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F6B98" w14:textId="77777777" w:rsidR="00D92C69" w:rsidRDefault="00D92C69" w:rsidP="00D92C69">
      <w:pPr>
        <w:spacing w:after="240"/>
        <w:jc w:val="center"/>
        <w:rPr>
          <w:rFonts w:ascii="Times New Roman" w:eastAsia="SimSun" w:hAnsi="Times New Roman"/>
          <w:b/>
          <w:i/>
          <w:noProof/>
          <w:sz w:val="32"/>
          <w:szCs w:val="24"/>
        </w:rPr>
      </w:pPr>
      <w:r>
        <w:rPr>
          <w:rFonts w:ascii="Times New Roman" w:eastAsia="SimSun" w:hAnsi="Times New Roman"/>
          <w:b/>
          <w:i/>
          <w:noProof/>
          <w:sz w:val="32"/>
          <w:szCs w:val="24"/>
        </w:rPr>
        <w:t>Supplementary Material</w:t>
      </w:r>
    </w:p>
    <w:p w14:paraId="656D6961" w14:textId="77777777" w:rsidR="00D92C69" w:rsidRDefault="00D92C69" w:rsidP="0036426C">
      <w:pPr>
        <w:adjustRightInd w:val="0"/>
        <w:snapToGrid w:val="0"/>
        <w:spacing w:line="360" w:lineRule="auto"/>
        <w:jc w:val="center"/>
        <w:rPr>
          <w:rFonts w:ascii="Times New Roman" w:hAnsi="Times New Roman"/>
        </w:rPr>
      </w:pPr>
    </w:p>
    <w:p w14:paraId="7C21E161" w14:textId="72F57A62" w:rsidR="0036426C" w:rsidRDefault="00D92C69" w:rsidP="0036426C">
      <w:pPr>
        <w:adjustRightInd w:val="0"/>
        <w:snapToGrid w:val="0"/>
        <w:spacing w:line="360" w:lineRule="auto"/>
        <w:jc w:val="center"/>
        <w:rPr>
          <w:rFonts w:ascii="Times New Roman" w:hAnsi="Times New Roman"/>
        </w:rPr>
      </w:pPr>
      <w:r w:rsidRPr="00D92C69">
        <w:rPr>
          <w:rFonts w:ascii="Times New Roman" w:eastAsia="SimSun" w:hAnsi="Times New Roman"/>
          <w:bCs/>
          <w:kern w:val="0"/>
          <w:szCs w:val="21"/>
          <w:lang w:eastAsia="en-US"/>
        </w:rPr>
        <w:t>Supplementary</w:t>
      </w:r>
      <w:r>
        <w:rPr>
          <w:rFonts w:ascii="Times New Roman" w:eastAsia="SimSun" w:hAnsi="Times New Roman"/>
          <w:b/>
          <w:kern w:val="0"/>
          <w:sz w:val="24"/>
          <w:szCs w:val="24"/>
          <w:lang w:eastAsia="en-US"/>
        </w:rPr>
        <w:t xml:space="preserve"> </w:t>
      </w:r>
      <w:r w:rsidR="0036426C">
        <w:rPr>
          <w:rFonts w:ascii="Times New Roman" w:hAnsi="Times New Roman"/>
        </w:rPr>
        <w:t xml:space="preserve">Table 1 </w:t>
      </w:r>
      <w:r>
        <w:rPr>
          <w:rFonts w:ascii="Times New Roman" w:hAnsi="Times New Roman"/>
        </w:rPr>
        <w:t>I</w:t>
      </w:r>
      <w:r w:rsidR="0036426C">
        <w:rPr>
          <w:rFonts w:ascii="Times New Roman" w:hAnsi="Times New Roman"/>
        </w:rPr>
        <w:t>dentification and change curve of the stilbene compounds in RRM and PRM by UPLC-Q-Exactive MS.</w:t>
      </w:r>
    </w:p>
    <w:tbl>
      <w:tblPr>
        <w:tblW w:w="161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5"/>
        <w:gridCol w:w="849"/>
        <w:gridCol w:w="926"/>
        <w:gridCol w:w="1058"/>
        <w:gridCol w:w="1101"/>
        <w:gridCol w:w="3543"/>
        <w:gridCol w:w="2444"/>
        <w:gridCol w:w="141"/>
        <w:gridCol w:w="1597"/>
        <w:gridCol w:w="3544"/>
      </w:tblGrid>
      <w:tr w:rsidR="0036426C" w:rsidRPr="00205ACB" w14:paraId="7A5DD6B8" w14:textId="77777777" w:rsidTr="00183235">
        <w:trPr>
          <w:trHeight w:val="360"/>
          <w:jc w:val="center"/>
        </w:trPr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455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10A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R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(min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143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[M-H]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30C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rror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(ppm)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A96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3C0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ragment ions</w:t>
            </w:r>
          </w:p>
        </w:tc>
        <w:tc>
          <w:tcPr>
            <w:tcW w:w="24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76F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identification</w:t>
            </w:r>
          </w:p>
        </w:tc>
        <w:tc>
          <w:tcPr>
            <w:tcW w:w="173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B1D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hange curv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654DF28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ource</w:t>
            </w:r>
          </w:p>
        </w:tc>
      </w:tr>
      <w:tr w:rsidR="0036426C" w:rsidRPr="00205ACB" w14:paraId="56137BE5" w14:textId="77777777" w:rsidTr="00183235">
        <w:trPr>
          <w:trHeight w:val="300"/>
          <w:jc w:val="center"/>
        </w:trPr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3B1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1-1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D11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.73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992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75.1081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192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175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B89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DF706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DF706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DF706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E7823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4(100)</w:t>
            </w:r>
          </w:p>
        </w:tc>
        <w:tc>
          <w:tcPr>
            <w:tcW w:w="24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7BDC6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pentose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87B5" w14:textId="675DF9DF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06B75305" wp14:editId="49D0B935">
                  <wp:extent cx="1155700" cy="283845"/>
                  <wp:effectExtent l="0" t="0" r="6350" b="1905"/>
                  <wp:docPr id="220" name="图片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78970E7B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198DEA25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484D9B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1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7A1B71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4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1F9FD9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75.108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E827CF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17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F0029C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DF706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DF706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DF706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44EA2D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4(100)</w:t>
            </w:r>
          </w:p>
        </w:tc>
        <w:tc>
          <w:tcPr>
            <w:tcW w:w="2444" w:type="dxa"/>
            <w:vMerge/>
            <w:vAlign w:val="center"/>
            <w:hideMark/>
          </w:tcPr>
          <w:p w14:paraId="07CAB25C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6291E36" w14:textId="4B3D2E0E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1F89C9D" wp14:editId="42301FB5">
                  <wp:extent cx="1155700" cy="283845"/>
                  <wp:effectExtent l="0" t="0" r="6350" b="1905"/>
                  <wp:docPr id="219" name="图片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7278A63A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38AD08D0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45C56A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2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574E38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8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049F8A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9.124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0D5F2F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AD7D49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DF706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DF706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DF706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5026D8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9(10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692FDBD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deoxyhexoside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C125345" w14:textId="2CB61475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99D1CE8" wp14:editId="541E6283">
                  <wp:extent cx="1155700" cy="283845"/>
                  <wp:effectExtent l="0" t="0" r="6350" b="1905"/>
                  <wp:docPr id="218" name="图片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61181CB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098B4240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137D2A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2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599284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5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FAA52C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9.124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4367E3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8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9953A0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DF706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DF706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DF706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CE113C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9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61BFF029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1B6D4A4F" w14:textId="338640B4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B6AE360" wp14:editId="035A1FE5">
                  <wp:extent cx="1155700" cy="283845"/>
                  <wp:effectExtent l="0" t="0" r="6350" b="1905"/>
                  <wp:docPr id="217" name="图片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AC88460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6B719CB0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E794FE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2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EFAB1F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4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28A76A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9.124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4F5917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BD99A8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DF706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DF706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DF706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60A354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9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60AA2DB8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7BA8D8A3" w14:textId="3F59E829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EA18D59" wp14:editId="20718DCE">
                  <wp:extent cx="1155700" cy="283845"/>
                  <wp:effectExtent l="0" t="0" r="6350" b="1905"/>
                  <wp:docPr id="216" name="图片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78BDB88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2285C56B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094F33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D425DF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6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61BAB4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8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E87241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00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180DAB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DF706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DF706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DF706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752FC6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5(100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45A9497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is-THSG isomer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A73480D" w14:textId="6DAB1D7F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6B8875E" wp14:editId="6254E391">
                  <wp:extent cx="1155700" cy="283845"/>
                  <wp:effectExtent l="0" t="0" r="6350" b="1905"/>
                  <wp:docPr id="215" name="图片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39FBF97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133924ED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0F3713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64C030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5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D1E1E6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8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78062F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00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361795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DF706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DF706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DF706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D79EA9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6(100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392A25E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is-TH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0FC2652" w14:textId="0F27FD64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302DFAB0" wp14:editId="6749A411">
                  <wp:extent cx="1155700" cy="283845"/>
                  <wp:effectExtent l="0" t="0" r="6350" b="1905"/>
                  <wp:docPr id="214" name="图片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456DBC1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6018E20D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24A593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94D408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7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3B1B26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8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315926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00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D9D43D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DF706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DF706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DF706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541711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4(100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3A9B75B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rans-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stringin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78FFAD77" w14:textId="0E869278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EF70E19" wp14:editId="0F7B76BB">
                  <wp:extent cx="1155700" cy="283845"/>
                  <wp:effectExtent l="0" t="0" r="6350" b="1905"/>
                  <wp:docPr id="213" name="图片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3AEB315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043623FB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5A4FA1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-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51C323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2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5BFD96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8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C04015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00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0B40DA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67C3EC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4(100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5780DE8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rans-THSG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isomer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5E5245B" w14:textId="18FA25B6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6E4BEF5" wp14:editId="06417A36">
                  <wp:extent cx="1155700" cy="283845"/>
                  <wp:effectExtent l="0" t="0" r="6350" b="1905"/>
                  <wp:docPr id="212" name="图片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2B06597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6C5C5D36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C0F0AA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-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818AAE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.2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560E13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9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0ABF20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01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F70356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EBE9CB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5(100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118F1DE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rans-THSG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A7BFA32" w14:textId="38476775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07E89CE" wp14:editId="62E9A40D">
                  <wp:extent cx="1155700" cy="283845"/>
                  <wp:effectExtent l="0" t="0" r="6350" b="1905"/>
                  <wp:docPr id="211" name="图片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13A159F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23056826" w14:textId="77777777" w:rsidTr="00183235">
        <w:trPr>
          <w:trHeight w:hRule="exact" w:val="301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E70C266" w14:textId="77777777" w:rsidR="0036426C" w:rsidRPr="00205ACB" w:rsidRDefault="0036426C" w:rsidP="00183235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6DE9E8B" w14:textId="77777777" w:rsidR="0036426C" w:rsidRPr="00205ACB" w:rsidRDefault="0036426C" w:rsidP="00183235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0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5750C05" w14:textId="77777777" w:rsidR="0036426C" w:rsidRPr="00205ACB" w:rsidRDefault="0036426C" w:rsidP="00183235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23.129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65AE745" w14:textId="77777777" w:rsidR="0036426C" w:rsidRPr="00205ACB" w:rsidRDefault="0036426C" w:rsidP="00183235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40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8671889" w14:textId="77777777" w:rsidR="0036426C" w:rsidRPr="00205ACB" w:rsidRDefault="0036426C" w:rsidP="00183235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6250AC7" w14:textId="77777777" w:rsidR="0036426C" w:rsidRPr="00205ACB" w:rsidRDefault="0036426C" w:rsidP="00183235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1.0764(100%) 243.0654(25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261B20F4" w14:textId="77777777" w:rsidR="0036426C" w:rsidRPr="00205ACB" w:rsidRDefault="0036426C" w:rsidP="00183235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unkown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79CBEE01" w14:textId="66B01855" w:rsidR="0036426C" w:rsidRPr="00205ACB" w:rsidRDefault="0036426C" w:rsidP="00183235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17984A4" wp14:editId="2490EBBB">
                  <wp:extent cx="1155700" cy="283845"/>
                  <wp:effectExtent l="0" t="0" r="6350" b="1905"/>
                  <wp:docPr id="210" name="图片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F769380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7BF429ED" w14:textId="77777777" w:rsidTr="00183235">
        <w:trPr>
          <w:trHeight w:hRule="exact" w:val="424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1793AB2" w14:textId="77777777" w:rsidR="0036426C" w:rsidRPr="00205ACB" w:rsidRDefault="0036426C" w:rsidP="00183235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2CD7DAE" w14:textId="77777777" w:rsidR="0036426C" w:rsidRPr="00205ACB" w:rsidRDefault="0036426C" w:rsidP="00183235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05B4CD5" w14:textId="77777777" w:rsidR="0036426C" w:rsidRPr="00205ACB" w:rsidRDefault="0036426C" w:rsidP="00183235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23.129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99F724E" w14:textId="77777777" w:rsidR="0036426C" w:rsidRPr="00205ACB" w:rsidRDefault="0036426C" w:rsidP="00183235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63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4F0D587" w14:textId="77777777" w:rsidR="0036426C" w:rsidRPr="00205ACB" w:rsidRDefault="0036426C" w:rsidP="00183235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63C88EB" w14:textId="77777777" w:rsidR="0036426C" w:rsidRPr="00205ACB" w:rsidRDefault="0036426C" w:rsidP="00183235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1.0764(100%) 243.0654(25%)</w:t>
            </w:r>
          </w:p>
        </w:tc>
        <w:tc>
          <w:tcPr>
            <w:tcW w:w="2444" w:type="dxa"/>
            <w:vMerge/>
            <w:vAlign w:val="center"/>
            <w:hideMark/>
          </w:tcPr>
          <w:p w14:paraId="5B5D4FEC" w14:textId="77777777" w:rsidR="0036426C" w:rsidRPr="00205ACB" w:rsidRDefault="0036426C" w:rsidP="00183235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5D0058D" w14:textId="29063AB6" w:rsidR="0036426C" w:rsidRPr="00205ACB" w:rsidRDefault="0036426C" w:rsidP="00183235">
            <w:pPr>
              <w:widowControl/>
              <w:adjustRightInd w:val="0"/>
              <w:snapToGrid w:val="0"/>
              <w:spacing w:before="100" w:beforeAutospacing="1" w:after="100" w:afterAutospacing="1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DE27B7E" wp14:editId="0E2B2A66">
                  <wp:extent cx="1155700" cy="283845"/>
                  <wp:effectExtent l="0" t="0" r="6350" b="1905"/>
                  <wp:docPr id="209" name="图片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871AC85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0B5DD74D" w14:textId="77777777" w:rsidTr="00183235">
        <w:trPr>
          <w:trHeight w:hRule="exact" w:val="301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0F9717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5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C82D28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6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1D4296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33.113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345983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97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FECF4C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0777A1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1.0608(10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4293B1A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O-formic acid acyl (phenolic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7141436" w14:textId="6ED34C62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4A86A9D" wp14:editId="34E9223D">
                  <wp:extent cx="1155700" cy="283845"/>
                  <wp:effectExtent l="0" t="0" r="6350" b="1905"/>
                  <wp:docPr id="208" name="图片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85837B5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382BF3C8" w14:textId="77777777" w:rsidTr="00183235">
        <w:trPr>
          <w:trHeight w:val="301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A194F7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5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80A14F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9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5D3434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33.113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4C9358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97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616D54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501EEB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1.0608(10%) 243.0654(100%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444" w:type="dxa"/>
            <w:vMerge/>
            <w:vAlign w:val="center"/>
            <w:hideMark/>
          </w:tcPr>
          <w:p w14:paraId="462F08F1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1576DD12" w14:textId="4318592C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C0EDAB5" wp14:editId="27D21FBD">
                  <wp:extent cx="1155700" cy="283845"/>
                  <wp:effectExtent l="0" t="0" r="6350" b="1905"/>
                  <wp:docPr id="207" name="图片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C0BB503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3F0A1A20" w14:textId="77777777" w:rsidTr="00183235">
        <w:trPr>
          <w:trHeight w:val="301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934024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lastRenderedPageBreak/>
              <w:t>A5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B47D6E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7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E0C1A7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33.113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160D43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27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ABA6C2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CD38E5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1.0609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2B07D98D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731B011" w14:textId="569DF17E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0E92B25" wp14:editId="688F257C">
                  <wp:extent cx="1155700" cy="283845"/>
                  <wp:effectExtent l="0" t="0" r="6350" b="1905"/>
                  <wp:docPr id="206" name="图片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783C5EB4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440E6B19" w14:textId="77777777" w:rsidTr="00183235">
        <w:trPr>
          <w:trHeight w:val="301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199057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5-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67420F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3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0208E8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33.114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C0983B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04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40F3B8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76AA1E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1.0609(100%) 243.0652(10%)</w:t>
            </w:r>
          </w:p>
        </w:tc>
        <w:tc>
          <w:tcPr>
            <w:tcW w:w="2444" w:type="dxa"/>
            <w:vMerge/>
            <w:vAlign w:val="center"/>
            <w:hideMark/>
          </w:tcPr>
          <w:p w14:paraId="50D1CCD2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1BAB6D3B" w14:textId="0205C949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C28F8AB" wp14:editId="72D57566">
                  <wp:extent cx="1155700" cy="283845"/>
                  <wp:effectExtent l="0" t="0" r="6350" b="1905"/>
                  <wp:docPr id="205" name="图片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A8A3B37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5E20B55C" w14:textId="77777777" w:rsidTr="00183235">
        <w:trPr>
          <w:trHeight w:val="301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82F67C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6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DAE663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1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69402C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37.145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73A777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73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906B3E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13169C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5(10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7FB4F47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unkown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C12E034" w14:textId="7CEEDA72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AD883DF" wp14:editId="0AFBE78E">
                  <wp:extent cx="1155700" cy="283845"/>
                  <wp:effectExtent l="0" t="0" r="6350" b="1905"/>
                  <wp:docPr id="204" name="图片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5B30119E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40FF923A" w14:textId="77777777" w:rsidTr="00183235">
        <w:trPr>
          <w:trHeight w:val="301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7DA77E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6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3364E2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3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5601BD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37.144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3189E0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1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273A01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8D0ECD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5(100%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44" w:type="dxa"/>
            <w:vMerge/>
            <w:vAlign w:val="center"/>
            <w:hideMark/>
          </w:tcPr>
          <w:p w14:paraId="3219E7B1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6DA3C02" w14:textId="4F204C99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3F47F45A" wp14:editId="7DAC1EA3">
                  <wp:extent cx="1155700" cy="283845"/>
                  <wp:effectExtent l="0" t="0" r="6350" b="1905"/>
                  <wp:docPr id="203" name="图片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D3CCFE0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35EC6E96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7998A5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7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85D328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4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A692A3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47.129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F85FF8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9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2AA00E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EF1130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5(100%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1174CCF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(acetyl)-hexoside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48E7F825" w14:textId="5E9CAA08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6760194" wp14:editId="3AFB87FC">
                  <wp:extent cx="1155700" cy="283845"/>
                  <wp:effectExtent l="0" t="0" r="6350" b="1905"/>
                  <wp:docPr id="202" name="图片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6278A2C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12h, 18h, 24, 32h</w:t>
            </w:r>
          </w:p>
        </w:tc>
      </w:tr>
      <w:tr w:rsidR="0036426C" w:rsidRPr="00205ACB" w14:paraId="0A956955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A5B379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7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870D0E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2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B0A41F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47.13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390C49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3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3D1DED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55EDB1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5(100%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44" w:type="dxa"/>
            <w:vMerge/>
            <w:vAlign w:val="center"/>
            <w:hideMark/>
          </w:tcPr>
          <w:p w14:paraId="4307B3EF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198EA29B" w14:textId="33E5E74C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38275F49" wp14:editId="42398667">
                  <wp:extent cx="1155700" cy="283845"/>
                  <wp:effectExtent l="0" t="0" r="6350" b="1905"/>
                  <wp:docPr id="201" name="图片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000D26D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5497A974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0F68B2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7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D45A75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6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430BF3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47.129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D23A2C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60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B2970C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FD982F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5(100%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44" w:type="dxa"/>
            <w:vMerge/>
            <w:vAlign w:val="center"/>
            <w:hideMark/>
          </w:tcPr>
          <w:p w14:paraId="76827920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66DA555" w14:textId="02293BCB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97F4929" wp14:editId="4969FD5A">
                  <wp:extent cx="1155700" cy="283845"/>
                  <wp:effectExtent l="0" t="0" r="6350" b="1905"/>
                  <wp:docPr id="200" name="图片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76C6627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2B790766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94CA55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7-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C6F475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4113E9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47.129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49BA45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82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1FC63E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A90E3D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5(100%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44" w:type="dxa"/>
            <w:vMerge/>
            <w:vAlign w:val="center"/>
            <w:hideMark/>
          </w:tcPr>
          <w:p w14:paraId="338189EC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B94F2E9" w14:textId="39B40254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03269B57" wp14:editId="6C2DF244">
                  <wp:extent cx="1155700" cy="283845"/>
                  <wp:effectExtent l="0" t="0" r="6350" b="1905"/>
                  <wp:docPr id="199" name="图片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C3795C1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420F72DB" w14:textId="77777777" w:rsidTr="00183235">
        <w:trPr>
          <w:trHeight w:val="301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D1D985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7-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369211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328062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47.129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1814EA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1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8B41F6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124EFF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5(100%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44" w:type="dxa"/>
            <w:vMerge/>
            <w:vAlign w:val="center"/>
            <w:hideMark/>
          </w:tcPr>
          <w:p w14:paraId="41165F6C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12578EC6" w14:textId="425713C5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B220C3A" wp14:editId="35A97E17">
                  <wp:extent cx="1155700" cy="283845"/>
                  <wp:effectExtent l="0" t="0" r="6350" b="1905"/>
                  <wp:docPr id="198" name="图片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40D01EB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61854BCC" w14:textId="77777777" w:rsidTr="00183235">
        <w:trPr>
          <w:trHeight w:hRule="exact" w:val="534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5B61745" w14:textId="77777777" w:rsidR="0036426C" w:rsidRPr="00205ACB" w:rsidRDefault="0036426C" w:rsidP="00183235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8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5A7987F" w14:textId="77777777" w:rsidR="0036426C" w:rsidRPr="00205ACB" w:rsidRDefault="0036426C" w:rsidP="00183235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4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991FF3A" w14:textId="77777777" w:rsidR="0036426C" w:rsidRPr="00205ACB" w:rsidRDefault="0036426C" w:rsidP="00183235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49.108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0F92BA9" w14:textId="77777777" w:rsidR="0036426C" w:rsidRPr="00205ACB" w:rsidRDefault="0036426C" w:rsidP="00183235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74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20CD933" w14:textId="77777777" w:rsidR="0036426C" w:rsidRPr="00205ACB" w:rsidRDefault="0036426C" w:rsidP="00183235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1F53518" w14:textId="77777777" w:rsidR="0036426C" w:rsidRPr="00205ACB" w:rsidRDefault="0036426C" w:rsidP="00183235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7.0554(100%) 243.0655(3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7702C311" w14:textId="77777777" w:rsidR="0036426C" w:rsidRPr="00205ACB" w:rsidRDefault="0036426C" w:rsidP="00183235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O-carbonate acyl (phenolic hydroxyl moiety)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400262DB" w14:textId="0036F322" w:rsidR="0036426C" w:rsidRPr="00205ACB" w:rsidRDefault="0036426C" w:rsidP="00183235">
            <w:pPr>
              <w:widowControl/>
              <w:adjustRightInd w:val="0"/>
              <w:snapToGrid w:val="0"/>
              <w:spacing w:afterLines="50" w:after="156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43C130B" wp14:editId="47AAD840">
                  <wp:extent cx="1155700" cy="283845"/>
                  <wp:effectExtent l="0" t="0" r="6350" b="1905"/>
                  <wp:docPr id="197" name="图片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69732D1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5C811A36" w14:textId="77777777" w:rsidTr="00183235">
        <w:trPr>
          <w:trHeight w:hRule="exact" w:val="40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1B9C31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8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E7D944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3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2AF5D7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49.108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CA14BA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07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2DF88E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493D3E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7.0554(100%) 243.0655(30%)</w:t>
            </w:r>
          </w:p>
        </w:tc>
        <w:tc>
          <w:tcPr>
            <w:tcW w:w="2444" w:type="dxa"/>
            <w:vMerge/>
            <w:vAlign w:val="center"/>
            <w:hideMark/>
          </w:tcPr>
          <w:p w14:paraId="4635BB96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166A327A" w14:textId="5C6FDF8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FB37538" wp14:editId="49083F44">
                  <wp:extent cx="1155700" cy="283845"/>
                  <wp:effectExtent l="0" t="0" r="6350" b="1905"/>
                  <wp:docPr id="196" name="图片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31F22A7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4520ECF6" w14:textId="77777777" w:rsidTr="00183235">
        <w:trPr>
          <w:trHeight w:hRule="exact" w:val="689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FD776A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7EF471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6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186610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57.111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B45C53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69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EAC20E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C7822C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4(100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57DBF23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(hydroxycyclopropenon)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BE8A0AB" w14:textId="78DC08BD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2A4D895" wp14:editId="016E205C">
                  <wp:extent cx="1155700" cy="283845"/>
                  <wp:effectExtent l="0" t="0" r="6350" b="1905"/>
                  <wp:docPr id="195" name="图片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66894CB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62328066" w14:textId="77777777" w:rsidTr="00183235">
        <w:trPr>
          <w:trHeight w:hRule="exact" w:val="552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B2F829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1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8B0CF6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7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211EE1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59.128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4E71D3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67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158269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DCE33E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6(100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0AA9546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 (acrylic acid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acyl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1D18002C" w14:textId="4414BDD6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915B40F" wp14:editId="6538835F">
                  <wp:extent cx="1155700" cy="283845"/>
                  <wp:effectExtent l="0" t="0" r="6350" b="1905"/>
                  <wp:docPr id="194" name="图片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CCB66C6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28DF1896" w14:textId="77777777" w:rsidTr="00183235">
        <w:trPr>
          <w:trHeight w:hRule="exact" w:val="574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674AFB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1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58586C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8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E8F3EF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61.144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86FE4C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91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7A74AD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7EE7FE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9.0910(23%) 243.0655(100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13ACC4E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 (propionic acid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acyl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60B0751" w14:textId="55A9A0A5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0A95473" wp14:editId="732E636F">
                  <wp:extent cx="1155700" cy="283845"/>
                  <wp:effectExtent l="0" t="0" r="6350" b="1905"/>
                  <wp:docPr id="193" name="图片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53554">
              <w:rPr>
                <w:noProof/>
              </w:rPr>
              <w:drawing>
                <wp:inline distT="0" distB="0" distL="0" distR="0" wp14:anchorId="2B19B80A" wp14:editId="1BA0F07B">
                  <wp:extent cx="1079500" cy="1079500"/>
                  <wp:effectExtent l="0" t="0" r="6350" b="6350"/>
                  <wp:docPr id="192" name="图片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9500" cy="1079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5024A51D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02DADC55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1BEFE2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12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729A2F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11.7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35ECF4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463.124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742AAF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0.24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3A4925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B8F666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243.0654(4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67576F5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 (glycolic acid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acyl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)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057C0EA" w14:textId="01B620A1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4B61FA4" wp14:editId="3B748F9C">
                  <wp:extent cx="1155700" cy="283845"/>
                  <wp:effectExtent l="0" t="0" r="6350" b="1905"/>
                  <wp:docPr id="191" name="图片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1909617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1AECD2A2" w14:textId="77777777" w:rsidTr="00183235">
        <w:trPr>
          <w:trHeight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143528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12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EC251A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13.3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FC426A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463.124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30B8F1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-0.39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D7E191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9953AC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243.0654(</w:t>
            </w:r>
            <w:r>
              <w:rPr>
                <w:rFonts w:ascii="Times New Roman" w:eastAsia="SimSun" w:hAnsi="Times New Roman" w:hint="eastAsia"/>
                <w:kern w:val="0"/>
                <w:sz w:val="18"/>
                <w:szCs w:val="18"/>
              </w:rPr>
              <w:t>10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0%)</w:t>
            </w:r>
          </w:p>
        </w:tc>
        <w:tc>
          <w:tcPr>
            <w:tcW w:w="2444" w:type="dxa"/>
            <w:vMerge/>
            <w:vAlign w:val="center"/>
            <w:hideMark/>
          </w:tcPr>
          <w:p w14:paraId="1CFBEF55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81954F7" w14:textId="13F7BB29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A0977">
              <w:rPr>
                <w:rFonts w:ascii="Times New Roman" w:eastAsia="SimSun" w:hAnsi="Times New Roman"/>
                <w:noProof/>
                <w:kern w:val="0"/>
                <w:sz w:val="18"/>
                <w:szCs w:val="18"/>
              </w:rPr>
              <w:drawing>
                <wp:inline distT="0" distB="0" distL="0" distR="0" wp14:anchorId="29E89F69" wp14:editId="7ABF3240">
                  <wp:extent cx="1155700" cy="283845"/>
                  <wp:effectExtent l="0" t="0" r="6350" b="1905"/>
                  <wp:docPr id="190" name="图片 190" descr="c05869127bd7aafe9198d709824f7c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1" descr="c05869127bd7aafe9198d709824f7c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EDD4D57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1960875D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A59440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13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D939CB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2EF8F4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77.139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B57F06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95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7AF85C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3ACDB3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84(10%) 315.0859(35%) 297.0756(20%) 243.0653(10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3962D3C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O-lactic acid acyl (phenolic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1F634A5E" w14:textId="27D2A3B2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C3847E6" wp14:editId="0FF43CF1">
                  <wp:extent cx="1155700" cy="283845"/>
                  <wp:effectExtent l="0" t="0" r="6350" b="1905"/>
                  <wp:docPr id="189" name="图片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F28C028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1B64E1C7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735C38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lastRenderedPageBreak/>
              <w:t>A13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49B6D4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6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9BC4F6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77.139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83FF47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33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893753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C03B68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84(10%) 315.0859(90%) 297.0756(30%) 243.0653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157E8887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24865F5" w14:textId="213FAD21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62B2AB4" wp14:editId="55E08448">
                  <wp:extent cx="1155700" cy="283845"/>
                  <wp:effectExtent l="0" t="0" r="6350" b="1905"/>
                  <wp:docPr id="188" name="图片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E7C2359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1023D772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8365DF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13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8BFC24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8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F8D90D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77.139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4FB2B0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33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2AF777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087506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84(10%) 315.0859(90%) 297.0756(30%) 243.0653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4225158D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3B8A5A8" w14:textId="102ED22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11227A9" wp14:editId="76C21F11">
                  <wp:extent cx="1155700" cy="283845"/>
                  <wp:effectExtent l="0" t="0" r="6350" b="1905"/>
                  <wp:docPr id="187" name="图片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7DB7D2ED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4E49D6AB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A0CE1F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14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B44B6D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7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6280DB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89.175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9A3A9D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67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6B8181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F81FD6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6(7%) 327.1222(10%) 243.0656(10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78E355B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O-valerate acyl (phenolic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445B827A" w14:textId="58B2E3A0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0886A5D" wp14:editId="62B1C3D6">
                  <wp:extent cx="1155700" cy="283845"/>
                  <wp:effectExtent l="0" t="0" r="6350" b="1905"/>
                  <wp:docPr id="186" name="图片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5A9630E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0D9B1CAB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1BD3C0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14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3B3E30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9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71A711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89.175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C72855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47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072DEC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1D8852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6(7%) 327.1222(10%) 243.0656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1A7815DD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BEB6EDE" w14:textId="776F9C08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C65683F" wp14:editId="7B0B314F">
                  <wp:extent cx="1155700" cy="283845"/>
                  <wp:effectExtent l="0" t="0" r="6350" b="1905"/>
                  <wp:docPr id="185" name="图片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208FB3C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1348D45F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2A786D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14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FEDB5B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3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D60D06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89.176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627A54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06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9FBA46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5DECB9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6(7%) 327.1222(10%) 243.0656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6F349D2B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07E617F" w14:textId="67B491BC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095D1966" wp14:editId="2C94E8D2">
                  <wp:extent cx="1155700" cy="283845"/>
                  <wp:effectExtent l="0" t="0" r="6350" b="1905"/>
                  <wp:docPr id="184" name="图片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B6F2E1D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46AF3F6B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C07FF1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14-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9D16F7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8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2AD1F7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89.176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69DC54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65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DA6A1A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C93F0C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6(7%) 327.1222(10%) 243.0656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4289318D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43EC298" w14:textId="0EBFBA8D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3A40FBB" wp14:editId="693AC5B6">
                  <wp:extent cx="1155700" cy="283845"/>
                  <wp:effectExtent l="0" t="0" r="6350" b="1905"/>
                  <wp:docPr id="183" name="图片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6BC08EE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7DF68ABC" w14:textId="77777777" w:rsidTr="00183235">
        <w:trPr>
          <w:trHeight w:hRule="exact" w:val="1116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C20C51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1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036A9D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9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C1DD7A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99.124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FE6C68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97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35B375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D668F3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37.0704(100%) 293.0812(55%) 243.0656(45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229235C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O-5-hydroxyfuran-2-carbaldehyde (phenolic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E2627F3" w14:textId="046BC00E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7FC632E" wp14:editId="38392C78">
                  <wp:extent cx="1155700" cy="283845"/>
                  <wp:effectExtent l="0" t="0" r="6350" b="1905"/>
                  <wp:docPr id="182" name="图片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78D77D80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71BFDF85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6355C9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16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82DBDE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8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DDC52C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01.139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85FF40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26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422A88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0A8556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39.0858(100%) 321.0755(15%) 295.0968(15%) 243.0653(25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04E03A5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O-4-hydroxymethyl-5H-furan-2-one (phenolic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92AD5D4" w14:textId="07543654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0875CB48" wp14:editId="4CE8500F">
                  <wp:extent cx="1155700" cy="283845"/>
                  <wp:effectExtent l="0" t="0" r="6350" b="1905"/>
                  <wp:docPr id="181" name="图片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B59DEA9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8h, 12h, 18h, 24, 32h</w:t>
            </w:r>
          </w:p>
        </w:tc>
      </w:tr>
      <w:tr w:rsidR="0036426C" w:rsidRPr="00205ACB" w14:paraId="3714C80D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8EEE15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16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F47690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0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193E6C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01.139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209994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86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54A97C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9AD9CB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39.0859(65%) 321.0756(40%) 243.0654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7461E6C7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ADF5960" w14:textId="650C3209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2A044E64" wp14:editId="4760BBAA">
                  <wp:extent cx="1155700" cy="283845"/>
                  <wp:effectExtent l="0" t="0" r="6350" b="1905"/>
                  <wp:docPr id="180" name="图片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574A619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8h, 12h, 18h, 24, 32h</w:t>
            </w:r>
          </w:p>
        </w:tc>
      </w:tr>
      <w:tr w:rsidR="0036426C" w:rsidRPr="00205ACB" w14:paraId="04E4C71B" w14:textId="77777777" w:rsidTr="00183235">
        <w:trPr>
          <w:trHeight w:hRule="exact" w:val="1143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34B72B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1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07BAD3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0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3B10AA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03.155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9F32D5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16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11F600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BB415A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41.1019(65%) 297.1125(100%) 243.0654(25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46AFA67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O-5-hydroxymethyl-4,5-dihydrofuranone (phenolic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B914A24" w14:textId="63ADC691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024025E1" wp14:editId="4E606920">
                  <wp:extent cx="1155700" cy="283845"/>
                  <wp:effectExtent l="0" t="0" r="6350" b="1905"/>
                  <wp:docPr id="179" name="图片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FD6220A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38EFECD5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7B718D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18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6400B1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5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1F6C3F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05.134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2C93E5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08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D6A48E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17AE17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405.1178(23%) 243.0655(100%) </w:t>
            </w:r>
          </w:p>
        </w:tc>
        <w:tc>
          <w:tcPr>
            <w:tcW w:w="2444" w:type="dxa"/>
            <w:vMerge w:val="restart"/>
            <w:shd w:val="clear" w:color="auto" w:fill="auto"/>
            <w:noWrap/>
            <w:vAlign w:val="center"/>
            <w:hideMark/>
          </w:tcPr>
          <w:p w14:paraId="42276FA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 (succinic acid acyl)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7DF293E8" w14:textId="3FB7E874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1F9CA27" wp14:editId="147AA27A">
                  <wp:extent cx="1155700" cy="283845"/>
                  <wp:effectExtent l="0" t="0" r="6350" b="1905"/>
                  <wp:docPr id="178" name="图片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5E21275C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2E6657D3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75D7D3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18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89AB9E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2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2D96DA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05.134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A4FE6F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68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65BBED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8B5DBC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4(20%) 243.0655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03BE5E88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93D4213" w14:textId="0F057EB9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6CD3AD3" wp14:editId="22F0E81E">
                  <wp:extent cx="1155700" cy="283845"/>
                  <wp:effectExtent l="0" t="0" r="6350" b="1905"/>
                  <wp:docPr id="177" name="图片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7E1CB55B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363DB8E0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744058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18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795F27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3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E84F12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05.134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D23C76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08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0A64FC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75055F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43.0813(100%) 243.0655(2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6FFE030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O-succinic acid acyl (phenolic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7EC6DC69" w14:textId="40BCFA53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A567669" wp14:editId="331B7DFC">
                  <wp:extent cx="1155700" cy="283845"/>
                  <wp:effectExtent l="0" t="0" r="6350" b="1905"/>
                  <wp:docPr id="176" name="图片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2E02A341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67670975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8EA2F0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18-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B1C297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6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26EA98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05.134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A6B1D0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89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A446B3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DD2954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43.0799(10%) 243.0655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42B63670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3533895" w14:textId="20FD4DC8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209781B" wp14:editId="5A0C3294">
                  <wp:extent cx="1155700" cy="283845"/>
                  <wp:effectExtent l="0" t="0" r="6350" b="1905"/>
                  <wp:docPr id="175" name="图片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AAE9A6D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5E6ECD16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6E2C0B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18-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40920C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0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D3C21F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05.135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6F0550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24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CF9D16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6E2D4D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43.0812(90%) 243.0655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070C7BDA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4F806B5" w14:textId="210B6FDF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0051751C" wp14:editId="671EBB7C">
                  <wp:extent cx="1155700" cy="283845"/>
                  <wp:effectExtent l="0" t="0" r="6350" b="1905"/>
                  <wp:docPr id="174" name="图片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A25FD2F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25E46AE5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BBEBD1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19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F696EC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.8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ACC9EF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07.15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6FA4FA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57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BCF8EA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4A1026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45.0966(40%) 313.0709(20%) 285.0763(10%) 255.0656(40%) 243.0655(10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7FE5D99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O-dihydroxybutyrate (phenolic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FD9948E" w14:textId="49DCAC5E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00669B8" wp14:editId="3CDEC948">
                  <wp:extent cx="1155700" cy="283845"/>
                  <wp:effectExtent l="0" t="0" r="6350" b="1905"/>
                  <wp:docPr id="173" name="图片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924DAA3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32BD4593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6E5983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lastRenderedPageBreak/>
              <w:t>A19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10CC18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169528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07.15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090C47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57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CCDC98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DB8C75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45.0966(40%) 313.0709(20%) 285.0763(10%) 255.0656(40%) 243.0655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54C3134A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AC7E5CF" w14:textId="477E18FE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21129AAE" wp14:editId="4528C0ED">
                  <wp:extent cx="1155700" cy="283845"/>
                  <wp:effectExtent l="0" t="0" r="6350" b="1905"/>
                  <wp:docPr id="172" name="图片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1C80D91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3AA63446" w14:textId="77777777" w:rsidTr="00183235">
        <w:trPr>
          <w:trHeight w:val="54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222E05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2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F05051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EA1A9A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11.160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AF7865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31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4E9F43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E4A29A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49.1068(100%) 243.0655(50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2E2C154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O-salicyloyl (phenolic hydroxyl moiety)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C390E25" w14:textId="2CD4EF03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1C4B71D" wp14:editId="2B45B8F2">
                  <wp:extent cx="1155700" cy="283845"/>
                  <wp:effectExtent l="0" t="0" r="6350" b="1905"/>
                  <wp:docPr id="171" name="图片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3E09AF9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22BECE7F" w14:textId="77777777" w:rsidTr="00183235">
        <w:trPr>
          <w:trHeight w:val="301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53037E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21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5DD3D8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.9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38F69F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12.155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FE132D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40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D67996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A75BD3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5(10%)243.0655(10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11E9DAC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tetrahydroxystilbene-O-(aminocatecholoyl)-hexosides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37AC375" w14:textId="4FBFE0F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2B1AC53" wp14:editId="59488FC2">
                  <wp:extent cx="1155700" cy="283845"/>
                  <wp:effectExtent l="0" t="0" r="6350" b="1905"/>
                  <wp:docPr id="170" name="图片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27A93E11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0052E810" w14:textId="77777777" w:rsidTr="00183235">
        <w:trPr>
          <w:trHeight w:val="301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D049A1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21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497D71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4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02387C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12.155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E1D229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81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EC46B9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05F97C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80(10%)349.0979(100%)243.0655(85%)</w:t>
            </w:r>
          </w:p>
        </w:tc>
        <w:tc>
          <w:tcPr>
            <w:tcW w:w="2444" w:type="dxa"/>
            <w:vMerge/>
            <w:vAlign w:val="center"/>
            <w:hideMark/>
          </w:tcPr>
          <w:p w14:paraId="3E4EA208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9AAE698" w14:textId="3D6C0A32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052CCF5C" wp14:editId="69DF7A84">
                  <wp:extent cx="1155700" cy="283845"/>
                  <wp:effectExtent l="0" t="0" r="6350" b="1905"/>
                  <wp:docPr id="169" name="图片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5C5D3F51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0DFD0935" w14:textId="77777777" w:rsidTr="00183235">
        <w:trPr>
          <w:trHeight w:val="301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79D54E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22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9CFDAE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6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60D606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13.139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A37CBB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04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9903C1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D5F541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51.0862(100%) 243.0654(2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0D29E69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O-5-HMF (phenolic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1B80592C" w14:textId="13E8A6C2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231BC2C8" wp14:editId="68C9770A">
                  <wp:extent cx="1155700" cy="283845"/>
                  <wp:effectExtent l="0" t="0" r="6350" b="1905"/>
                  <wp:docPr id="168" name="图片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25E99B71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7F2F5E25" w14:textId="77777777" w:rsidTr="00183235">
        <w:trPr>
          <w:trHeight w:val="301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F56F0D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22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562905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4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1476B5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13.139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BECA78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62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0E3496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A847F3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51.0857(100%) 243.0654(15%)</w:t>
            </w:r>
          </w:p>
        </w:tc>
        <w:tc>
          <w:tcPr>
            <w:tcW w:w="2444" w:type="dxa"/>
            <w:vMerge/>
            <w:vAlign w:val="center"/>
            <w:hideMark/>
          </w:tcPr>
          <w:p w14:paraId="18121A2F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9833A72" w14:textId="138E872F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B0C3BA2" wp14:editId="7AE7394F">
                  <wp:extent cx="1155700" cy="283845"/>
                  <wp:effectExtent l="0" t="0" r="6350" b="1905"/>
                  <wp:docPr id="167" name="图片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A65D1D4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579272EA" w14:textId="77777777" w:rsidTr="00183235">
        <w:trPr>
          <w:trHeight w:val="301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73BB11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22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806B98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9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507F33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13.139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D096A6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04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D43D5D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E530D3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E6EC26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51.0859(100%) 243.0655(10%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444" w:type="dxa"/>
            <w:vMerge/>
            <w:vAlign w:val="center"/>
            <w:hideMark/>
          </w:tcPr>
          <w:p w14:paraId="1A253048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1FB9F07B" w14:textId="66813E83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F58B2E9" wp14:editId="4E92883C">
                  <wp:extent cx="1155700" cy="283845"/>
                  <wp:effectExtent l="0" t="0" r="6350" b="1905"/>
                  <wp:docPr id="166" name="图片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B4B6C9C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775B8F45" w14:textId="77777777" w:rsidTr="00183235">
        <w:trPr>
          <w:trHeight w:val="301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84F577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22-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6DB75F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1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C49DA6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13.139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84D62F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2.01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BD954C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B9603A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5(100%)</w:t>
            </w:r>
          </w:p>
        </w:tc>
        <w:tc>
          <w:tcPr>
            <w:tcW w:w="2585" w:type="dxa"/>
            <w:gridSpan w:val="2"/>
            <w:shd w:val="clear" w:color="auto" w:fill="auto"/>
            <w:noWrap/>
            <w:vAlign w:val="center"/>
            <w:hideMark/>
          </w:tcPr>
          <w:p w14:paraId="6515E6D7" w14:textId="77777777" w:rsidR="0036426C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(5-HMF)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1445BE85" w14:textId="4D0E762E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28D44E44" wp14:editId="51949B16">
                  <wp:extent cx="1155700" cy="283845"/>
                  <wp:effectExtent l="0" t="0" r="6350" b="1905"/>
                  <wp:docPr id="165" name="图片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52AAA3D2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12h, 18h, 24, 32h</w:t>
            </w:r>
          </w:p>
        </w:tc>
      </w:tr>
      <w:tr w:rsidR="0036426C" w:rsidRPr="00205ACB" w14:paraId="45635EE0" w14:textId="77777777" w:rsidTr="00183235">
        <w:trPr>
          <w:trHeight w:val="301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E943E0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A23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81D7FD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2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EBD61D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15.155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26085E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74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BFD92E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9F8C92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53.1021(100%) 243.0654(25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4848FFC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O-2,5-bis-(hydroxymethyl)furan (phenolic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38A759A" w14:textId="2B0940FC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3CB5453" wp14:editId="5E16C826">
                  <wp:extent cx="1155700" cy="283845"/>
                  <wp:effectExtent l="0" t="0" r="6350" b="1905"/>
                  <wp:docPr id="164" name="图片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1CE60C5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62C7B9CF" w14:textId="77777777" w:rsidTr="00183235">
        <w:trPr>
          <w:trHeight w:hRule="exact" w:val="566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03B942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A23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8AED79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6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6924DC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15.155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5BF419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74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543CCF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E530D3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E530D3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E530D3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51BFA6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3(18%) 353.1021(90%) 243.0654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2D62EC62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47133BB3" w14:textId="14377C14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A6EFB3F" wp14:editId="33BDD23F">
                  <wp:extent cx="1155700" cy="283845"/>
                  <wp:effectExtent l="0" t="0" r="6350" b="1905"/>
                  <wp:docPr id="163" name="图片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7E62289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12h, 18h, 24, 32h</w:t>
            </w:r>
          </w:p>
        </w:tc>
      </w:tr>
      <w:tr w:rsidR="0036426C" w:rsidRPr="00205ACB" w14:paraId="7BDA3CA7" w14:textId="77777777" w:rsidTr="00183235">
        <w:trPr>
          <w:trHeight w:hRule="exact" w:val="673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330247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A2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8F318F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4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11240C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15.117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44C0C3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3.10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47CEEB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7DFF6A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6(100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4605E8F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(5-hydroxyfuran-2-carboxylic acid)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BC62696" w14:textId="282C8AF6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EA98CE8" wp14:editId="06D4AE3A">
                  <wp:extent cx="1155700" cy="283845"/>
                  <wp:effectExtent l="0" t="0" r="6350" b="1905"/>
                  <wp:docPr id="162" name="图片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2BC33BCF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12h, 18h, 24, 32h</w:t>
            </w:r>
          </w:p>
        </w:tc>
      </w:tr>
      <w:tr w:rsidR="0036426C" w:rsidRPr="00205ACB" w14:paraId="52719A08" w14:textId="77777777" w:rsidTr="00183235">
        <w:trPr>
          <w:trHeight w:hRule="exact" w:val="554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E55C54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A2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B7F3E3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2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B83A29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16.150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40090E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61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4C3F44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C7EA25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5(100%)128.0336(85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1126514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(pyroglutamyl)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607CAD6" w14:textId="096E7B0B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98F8522" wp14:editId="07A96AAF">
                  <wp:extent cx="1155700" cy="283845"/>
                  <wp:effectExtent l="0" t="0" r="6350" b="1905"/>
                  <wp:docPr id="161" name="图片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73FD2B43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3AC423DB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B2F05F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A26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603AAA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9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5B6497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19.149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D2E408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73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26EB8D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CB5C74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67(10%) 357.0967(100%) 339.0865(20%) 297.0760(55%) 243.0655(20%)</w:t>
            </w:r>
          </w:p>
        </w:tc>
        <w:tc>
          <w:tcPr>
            <w:tcW w:w="2585" w:type="dxa"/>
            <w:gridSpan w:val="2"/>
            <w:shd w:val="clear" w:color="auto" w:fill="auto"/>
            <w:noWrap/>
            <w:vAlign w:val="center"/>
            <w:hideMark/>
          </w:tcPr>
          <w:p w14:paraId="14A9D67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(glutaryl)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52957982" w14:textId="50C40098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1F35613" wp14:editId="28D00E5E">
                  <wp:extent cx="1155700" cy="283845"/>
                  <wp:effectExtent l="0" t="0" r="6350" b="1905"/>
                  <wp:docPr id="160" name="图片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B6347BE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22F4B0A8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1A06E9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A26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2C03FA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3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456892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19.149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6D7E8A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2.50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404CF1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78A8F5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57.0967(100%) 339.0858(80%)297.0760(90%)243.0655(2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79A99D1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O-glutaryl (phenolic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7AFDA804" w14:textId="160F062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3F39DFF5" wp14:editId="7ED03F08">
                  <wp:extent cx="1155700" cy="283845"/>
                  <wp:effectExtent l="0" t="0" r="6350" b="1905"/>
                  <wp:docPr id="159" name="图片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7023A819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04A0A537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029F45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A26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48EDF1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8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810F4A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19.150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D879F1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96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6EDF95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284226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67(10%) 357.0966(100%) 339.0855(20%) 297.0760(55%) 243.0655(20%)</w:t>
            </w:r>
          </w:p>
        </w:tc>
        <w:tc>
          <w:tcPr>
            <w:tcW w:w="2444" w:type="dxa"/>
            <w:vMerge/>
            <w:vAlign w:val="center"/>
            <w:hideMark/>
          </w:tcPr>
          <w:p w14:paraId="6227A28D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593E7B9" w14:textId="728E1715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2A5197AA" wp14:editId="786FC2B8">
                  <wp:extent cx="1155700" cy="283845"/>
                  <wp:effectExtent l="0" t="0" r="6350" b="1905"/>
                  <wp:docPr id="158" name="图片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62D5848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8h, 12h, 18h, 24, 32h</w:t>
            </w:r>
          </w:p>
        </w:tc>
      </w:tr>
      <w:tr w:rsidR="0036426C" w:rsidRPr="00205ACB" w14:paraId="76635354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1EEE76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A26-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5302BA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.5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407088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19.150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CDEBD4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96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80FC99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0B4C72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5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3248BFDE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BF570EE" w14:textId="36AA2A93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734308C" wp14:editId="23DB7F2A">
                  <wp:extent cx="1155700" cy="283845"/>
                  <wp:effectExtent l="0" t="0" r="6350" b="1905"/>
                  <wp:docPr id="157" name="图片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1FA322B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7CF85181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B80AC7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27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264925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8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74FEAC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21.129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FEEAAD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27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21CA5B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4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00E2C8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83(10%) 243.0657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（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0%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0ACF291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O-malic acid acyl (phenolic hydroxyl moiety)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4867F600" w14:textId="66B11322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83731E4" wp14:editId="5C5291D2">
                  <wp:extent cx="1155700" cy="283845"/>
                  <wp:effectExtent l="0" t="0" r="6350" b="1905"/>
                  <wp:docPr id="156" name="图片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57554301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5CF2DA3C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D5BC16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lastRenderedPageBreak/>
              <w:t>A27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416F92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0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0617FF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21.129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7764FE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65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0E3A3A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4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80A6F5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7(10%) 243.0657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（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0%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444" w:type="dxa"/>
            <w:vMerge/>
            <w:vAlign w:val="center"/>
            <w:hideMark/>
          </w:tcPr>
          <w:p w14:paraId="735D9067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779A3AC" w14:textId="6A29959B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0881D92A" wp14:editId="0D5DFFC3">
                  <wp:extent cx="1155700" cy="283845"/>
                  <wp:effectExtent l="0" t="0" r="6350" b="1905"/>
                  <wp:docPr id="155" name="图片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088D8D2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78CD45C4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BAB29D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27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0718C4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8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F1F51D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21.129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F937AF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46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7E1827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4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155F6A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5(10%) 359.1115(10%) 243.0654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49E52B94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77C5B9B5" w14:textId="1515E108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874D1DB" wp14:editId="7F5904B0">
                  <wp:extent cx="1155700" cy="283845"/>
                  <wp:effectExtent l="0" t="0" r="6350" b="1905"/>
                  <wp:docPr id="154" name="图片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77725900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0F925919" w14:textId="77777777" w:rsidTr="00183235">
        <w:trPr>
          <w:trHeight w:hRule="exact" w:val="378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5FA584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28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019812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.0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D7D45B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25.139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9E7161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20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147C0E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8BF64F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25.1396(23%) 363.0855(100%) 243.0656(8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7191EAF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O-salicylic acid acyl (phenolic hydroxyl moiety)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5EEFFC3" w14:textId="1CAB03BB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34A3C834" wp14:editId="56E7FB92">
                  <wp:extent cx="1155700" cy="283845"/>
                  <wp:effectExtent l="0" t="0" r="6350" b="1905"/>
                  <wp:docPr id="153" name="图片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CD69802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4EE355DC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C70DBC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28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0ACA7B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2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AAA7DA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25.139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9A2702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20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7B4E91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25E492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9(10%) 363.0863(23%) 243.0656(100%) 137.0228(38%)</w:t>
            </w:r>
          </w:p>
        </w:tc>
        <w:tc>
          <w:tcPr>
            <w:tcW w:w="2444" w:type="dxa"/>
            <w:vMerge/>
            <w:vAlign w:val="center"/>
            <w:hideMark/>
          </w:tcPr>
          <w:p w14:paraId="66285EE9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5CE0E60" w14:textId="33A014BB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0A44404C" wp14:editId="4BDE8BA5">
                  <wp:extent cx="1155700" cy="283845"/>
                  <wp:effectExtent l="0" t="0" r="6350" b="1905"/>
                  <wp:docPr id="152" name="图片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D0A4AC6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04533097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261C12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28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B3B9BA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2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8D049F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25.139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9B34F5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20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EF7B40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FC2D20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9(10%) 363.0863(10%) 243.0656(100%) 137.0228(28%)</w:t>
            </w:r>
          </w:p>
        </w:tc>
        <w:tc>
          <w:tcPr>
            <w:tcW w:w="2444" w:type="dxa"/>
            <w:vMerge/>
            <w:vAlign w:val="center"/>
            <w:hideMark/>
          </w:tcPr>
          <w:p w14:paraId="4FFF3931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D41FBEC" w14:textId="297F1A48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7634912" wp14:editId="2A917696">
                  <wp:extent cx="1155700" cy="283845"/>
                  <wp:effectExtent l="0" t="0" r="6350" b="1905"/>
                  <wp:docPr id="151" name="图片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76A4E86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1001DC69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67BD66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28-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7DC836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2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1A9244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25.139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0E0FA2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2.35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1E88B0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12A202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9(10%) 243.0656(100%) 137.0228(44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782029C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tetrahydroxystilbene-O- (salicylic acid acyl)-hexosides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4EF4E00" w14:textId="07C97300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36F730D9" wp14:editId="06DA8268">
                  <wp:extent cx="1155700" cy="283845"/>
                  <wp:effectExtent l="0" t="0" r="6350" b="1905"/>
                  <wp:docPr id="150" name="图片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B900AF9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77439347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27155A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28-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0EEBEC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1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219C87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25.139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22C2D7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20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3D9C6F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4B3A2B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7(30%) 137.0229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0A751E6C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4A1CB89A" w14:textId="5517A460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419D1AB" wp14:editId="3938DA33">
                  <wp:extent cx="1155700" cy="283845"/>
                  <wp:effectExtent l="0" t="0" r="6350" b="1905"/>
                  <wp:docPr id="149" name="图片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AE2BB98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240C23FA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675FB8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29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740850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6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13C1C8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27.119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A206A9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94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8A54DF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8ACB7E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65.0652(100%) 243.0658(20%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5518C59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5-formylfuran-2-carboxylyl-hexosides (phenolic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261A23A" w14:textId="4EEEDCF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2D8D68FC" wp14:editId="551CDA48">
                  <wp:extent cx="1155700" cy="283845"/>
                  <wp:effectExtent l="0" t="0" r="6350" b="1905"/>
                  <wp:docPr id="148" name="图片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6995985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0BAFB396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0CCED7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29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0BD9D5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3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5498FD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27.119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21FCE6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94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93DE7B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6EFF87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65.0652(100%) 243.0658(20%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444" w:type="dxa"/>
            <w:vMerge/>
            <w:vAlign w:val="center"/>
            <w:hideMark/>
          </w:tcPr>
          <w:p w14:paraId="2F1C50B7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C5141A3" w14:textId="76AEB8AB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2501598D" wp14:editId="1B32608D">
                  <wp:extent cx="1155700" cy="283845"/>
                  <wp:effectExtent l="0" t="0" r="6350" b="1905"/>
                  <wp:docPr id="147" name="图片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44FFD29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53D67B98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E8942F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29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2DB679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8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621953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27.119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1667A3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94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36C110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3D74E4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65.0652(100%) 243.0658(20%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444" w:type="dxa"/>
            <w:vMerge/>
            <w:vAlign w:val="center"/>
            <w:hideMark/>
          </w:tcPr>
          <w:p w14:paraId="05E3E8B8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1363A148" w14:textId="6FD6BC68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3FD52D12" wp14:editId="430D49D8">
                  <wp:extent cx="1155700" cy="283845"/>
                  <wp:effectExtent l="0" t="0" r="6350" b="1905"/>
                  <wp:docPr id="146" name="图片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702EF0BD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79519DD5" w14:textId="77777777" w:rsidTr="00183235">
        <w:trPr>
          <w:trHeight w:val="301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65056A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0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31915B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12.0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463E20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529.134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6E315B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-1.22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0C5BC6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CDA16A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367.0807(75%) 323.0914(100%) 243.0656(5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45A4174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 (phenolic hydroxyl moiety)-O-5-hydroxymethylfuran-2-carboxylyl-hexosides (hydroxyl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431ED0DF" w14:textId="0C5D47C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02EE3E0" wp14:editId="18DDB45E">
                  <wp:extent cx="1155700" cy="283845"/>
                  <wp:effectExtent l="0" t="0" r="6350" b="1905"/>
                  <wp:docPr id="145" name="图片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03FC412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12h, 18h, 24, 32h</w:t>
            </w:r>
          </w:p>
        </w:tc>
      </w:tr>
      <w:tr w:rsidR="0036426C" w:rsidRPr="00205ACB" w14:paraId="4A44E3BD" w14:textId="77777777" w:rsidTr="00183235">
        <w:trPr>
          <w:trHeight w:val="301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B20F68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0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A9E868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13.0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E9B37E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529.134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3BBF9A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-1.60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D661F2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1C571E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367.0807(40%) 323.0914(100%) 243.0656(5%)</w:t>
            </w:r>
          </w:p>
        </w:tc>
        <w:tc>
          <w:tcPr>
            <w:tcW w:w="2444" w:type="dxa"/>
            <w:vMerge/>
            <w:vAlign w:val="center"/>
            <w:hideMark/>
          </w:tcPr>
          <w:p w14:paraId="5EAEC1B8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714A88C8" w14:textId="742FD359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1E90E7F" wp14:editId="35756852">
                  <wp:extent cx="1155700" cy="283845"/>
                  <wp:effectExtent l="0" t="0" r="6350" b="1905"/>
                  <wp:docPr id="144" name="图片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536E51CC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3EF90064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FE1A15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0-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DF6DAE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16.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2396D8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529.134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02C573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-1.60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01AE48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2BCBE3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 xml:space="preserve">367.0793(45%)323.0911(100%) 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2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43.0656(40%)</w:t>
            </w:r>
          </w:p>
        </w:tc>
        <w:tc>
          <w:tcPr>
            <w:tcW w:w="2444" w:type="dxa"/>
            <w:vMerge/>
            <w:vAlign w:val="center"/>
            <w:hideMark/>
          </w:tcPr>
          <w:p w14:paraId="4DDA3B44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48208023" w14:textId="0687CFE5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4DDFD5E" wp14:editId="5B0FC1B9">
                  <wp:extent cx="1155700" cy="283845"/>
                  <wp:effectExtent l="0" t="0" r="6350" b="1905"/>
                  <wp:docPr id="143" name="图片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21E08FCA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8h, 12h, 18h, 24, 32h</w:t>
            </w:r>
          </w:p>
        </w:tc>
      </w:tr>
      <w:tr w:rsidR="0036426C" w:rsidRPr="00205ACB" w14:paraId="0742CCAE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190C52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0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9E87EA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14.3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74F8E8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529.134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21BC44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-1.22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E45E5E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A92CB4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366.0725(32%) 367.0807(30%) 243.0656(100%) 123.0071(72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5C8C56C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 (phenolic hydroxyl moiety)-O-5-hydroxymethylfuran-2-carboxylyl-hexoside (carb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EE8F14C" w14:textId="768CDDE0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034DFA2F" wp14:editId="059314AD">
                  <wp:extent cx="1155700" cy="283845"/>
                  <wp:effectExtent l="0" t="0" r="6350" b="1905"/>
                  <wp:docPr id="142" name="图片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97DB984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8h, 12h, 18h, 24, 32h</w:t>
            </w:r>
          </w:p>
        </w:tc>
      </w:tr>
      <w:tr w:rsidR="0036426C" w:rsidRPr="00205ACB" w14:paraId="305B2BB5" w14:textId="77777777" w:rsidTr="00183235">
        <w:trPr>
          <w:trHeight w:hRule="exact" w:val="67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8B2ECE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0-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3363A0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15.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25CBA3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529.134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A5FC4B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-0.47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7097A7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1AB1E1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367.0807(100%) 243.0654(30%)</w:t>
            </w:r>
          </w:p>
        </w:tc>
        <w:tc>
          <w:tcPr>
            <w:tcW w:w="2444" w:type="dxa"/>
            <w:vMerge/>
            <w:vAlign w:val="center"/>
            <w:hideMark/>
          </w:tcPr>
          <w:p w14:paraId="6CAF08F0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11F6C731" w14:textId="4D7DB6EF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1839A70" wp14:editId="78EA3EF2">
                  <wp:extent cx="1155700" cy="283845"/>
                  <wp:effectExtent l="0" t="0" r="6350" b="1905"/>
                  <wp:docPr id="141" name="图片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3445AC6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8h, 12h, 18h, 24, 32h</w:t>
            </w:r>
          </w:p>
        </w:tc>
      </w:tr>
      <w:tr w:rsidR="0036426C" w:rsidRPr="00205ACB" w14:paraId="174B0705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4A8871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0-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0522F2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16.1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BE7C9C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529.134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635A71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-1.03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3592E7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F57B1B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405.1176 (10%) 243.0654(100%) 123.0071(7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3248AAD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(5-hydroxymethylfuran-2-carboxylyl)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8CDF3C3" w14:textId="05D2432D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0C8B1D4" wp14:editId="5DA7B4DC">
                  <wp:extent cx="1155700" cy="283845"/>
                  <wp:effectExtent l="0" t="0" r="6350" b="1905"/>
                  <wp:docPr id="140" name="图片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00D3F88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63C16532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45910A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0-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7E0A2E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16.8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FD5CC6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529.134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80EB75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-1.22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79CB2D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184BB7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405.1176 (10%) 243.0654(100%) 123.0071(70%)</w:t>
            </w:r>
          </w:p>
        </w:tc>
        <w:tc>
          <w:tcPr>
            <w:tcW w:w="2444" w:type="dxa"/>
            <w:vMerge/>
            <w:vAlign w:val="center"/>
            <w:hideMark/>
          </w:tcPr>
          <w:p w14:paraId="4C189F45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7A2E824" w14:textId="13C7A6C4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E5AD526" wp14:editId="50FCF81F">
                  <wp:extent cx="1155700" cy="283845"/>
                  <wp:effectExtent l="0" t="0" r="6350" b="1905"/>
                  <wp:docPr id="139" name="图片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FB09141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0E0AFE0A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D540F4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1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CDBB22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34F1A7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1.150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CB781B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8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6F89A6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A4764F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82(15%) 369.0971(20%) 351.0863(15%) 295.0609(18%) 243.0657(10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1FF9168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DDMP (phenolic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1E1CE8C" w14:textId="70C5363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DB0096A" wp14:editId="77577234">
                  <wp:extent cx="1155700" cy="283845"/>
                  <wp:effectExtent l="0" t="0" r="6350" b="1905"/>
                  <wp:docPr id="138" name="图片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EBDAFB8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1DA3F0AF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6C0711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1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FBF66A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CD30D8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1.150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7BBF37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56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0776E1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0C6ACF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9(10%) 369.0970(20%) 295.0609(18%) 243.0657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50E54B87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78F59CE" w14:textId="58D318B6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5661606" wp14:editId="61176037">
                  <wp:extent cx="1155700" cy="283845"/>
                  <wp:effectExtent l="0" t="0" r="6350" b="1905"/>
                  <wp:docPr id="137" name="图片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2174EC8F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6D82FC8D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5552F0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lastRenderedPageBreak/>
              <w:t>A31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FFA2E5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BD13AD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1.150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4CB258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18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06B29E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A321F9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1.1498(20%) 369.0970(100%) 351.0857(30%) 243.0656(70%)</w:t>
            </w:r>
          </w:p>
        </w:tc>
        <w:tc>
          <w:tcPr>
            <w:tcW w:w="2444" w:type="dxa"/>
            <w:vMerge/>
            <w:vAlign w:val="center"/>
            <w:hideMark/>
          </w:tcPr>
          <w:p w14:paraId="5FF29396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7814BB84" w14:textId="4FA9293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867E163" wp14:editId="39C82E68">
                  <wp:extent cx="1155700" cy="283845"/>
                  <wp:effectExtent l="0" t="0" r="6350" b="1905"/>
                  <wp:docPr id="136" name="图片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E6AAD30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1EE0C28C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51F9F9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1-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939385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6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3336A6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1.150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686A50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674BCD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77CE3F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69.0970(100%) 351.0858(18%) 243.0657(38%)</w:t>
            </w:r>
          </w:p>
        </w:tc>
        <w:tc>
          <w:tcPr>
            <w:tcW w:w="2444" w:type="dxa"/>
            <w:vMerge/>
            <w:vAlign w:val="center"/>
            <w:hideMark/>
          </w:tcPr>
          <w:p w14:paraId="4D423121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7F6393E1" w14:textId="1E0B1918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43E5A72" wp14:editId="5F2EB60E">
                  <wp:extent cx="1155700" cy="283845"/>
                  <wp:effectExtent l="0" t="0" r="6350" b="1905"/>
                  <wp:docPr id="135" name="图片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2A2D173A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142FEA6A" w14:textId="77777777" w:rsidTr="00183235">
        <w:trPr>
          <w:trHeight w:hRule="exact" w:val="301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F942A5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1-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229D96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A86E17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1.150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383AAC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18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D3A8DF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A6462F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69.0971(100%) 243.0657(30%)</w:t>
            </w:r>
          </w:p>
        </w:tc>
        <w:tc>
          <w:tcPr>
            <w:tcW w:w="2444" w:type="dxa"/>
            <w:vMerge/>
            <w:vAlign w:val="center"/>
            <w:hideMark/>
          </w:tcPr>
          <w:p w14:paraId="183586B5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87D9396" w14:textId="4F277B0A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720AC31" wp14:editId="2EF02E28">
                  <wp:extent cx="1155700" cy="283845"/>
                  <wp:effectExtent l="0" t="0" r="6350" b="1905"/>
                  <wp:docPr id="134" name="图片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493C66B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65DB24DE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D409B6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1-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297AA4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6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F6BF4B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1.150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B977CD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D9D916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0E0374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69.0971(100%) 297.0765(10%) 243.0655 (10%)</w:t>
            </w:r>
          </w:p>
        </w:tc>
        <w:tc>
          <w:tcPr>
            <w:tcW w:w="2444" w:type="dxa"/>
            <w:vMerge/>
            <w:vAlign w:val="center"/>
            <w:hideMark/>
          </w:tcPr>
          <w:p w14:paraId="14B62366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A78A9CB" w14:textId="14F7E2BC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B7AB967" wp14:editId="022D0A7C">
                  <wp:extent cx="1155700" cy="283845"/>
                  <wp:effectExtent l="0" t="0" r="6350" b="1905"/>
                  <wp:docPr id="133" name="图片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72168AE3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4DE2C375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32242F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1-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4701AA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1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BBA79F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1.151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BE5CCB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6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9EBC6C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536680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9(28%) 369.0958(21%) 351.0850(10%) 295.0611(10%) 243.0655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0341F8A4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14EC571D" w14:textId="1DE73FA1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3E2789F2" wp14:editId="7A8365D9">
                  <wp:extent cx="1155700" cy="283845"/>
                  <wp:effectExtent l="0" t="0" r="6350" b="1905"/>
                  <wp:docPr id="132" name="图片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9D6BB78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1D343A19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F7149A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1-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8245A7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0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5AEB72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1.150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AB4668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18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5CDEE2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83564D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80(20%) 369.0966(22%) 295.0603(43%) 243.0657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4369974B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44DDEB44" w14:textId="3EEA4C99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0DE3E77A" wp14:editId="7C5AB54D">
                  <wp:extent cx="1155700" cy="283845"/>
                  <wp:effectExtent l="0" t="0" r="6350" b="1905"/>
                  <wp:docPr id="131" name="图片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0977370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489F5AC7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7A5A39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1-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8813E1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3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13772E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1.150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73F3E5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37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0475B3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C82F02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9(10%) 369.0967100%) 351.0862(50%) 243.0655(50%)</w:t>
            </w:r>
          </w:p>
        </w:tc>
        <w:tc>
          <w:tcPr>
            <w:tcW w:w="2444" w:type="dxa"/>
            <w:vMerge/>
            <w:vAlign w:val="center"/>
            <w:hideMark/>
          </w:tcPr>
          <w:p w14:paraId="3642B65F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85B1D93" w14:textId="68E90104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B33EFA2" wp14:editId="66F8913F">
                  <wp:extent cx="1155700" cy="283845"/>
                  <wp:effectExtent l="0" t="0" r="6350" b="1905"/>
                  <wp:docPr id="130" name="图片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A8A59AF" w14:textId="77777777" w:rsidR="0036426C" w:rsidRPr="00E53554" w:rsidRDefault="0036426C" w:rsidP="0018323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133D2225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46A53B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1-1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E1A820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7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9FA10C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1.150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962161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56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2F5E63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E8E9E5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84(10%) 369.0966100%) 351.0862(60%) 243.0655(24%)</w:t>
            </w:r>
          </w:p>
        </w:tc>
        <w:tc>
          <w:tcPr>
            <w:tcW w:w="2444" w:type="dxa"/>
            <w:vMerge/>
            <w:vAlign w:val="center"/>
            <w:hideMark/>
          </w:tcPr>
          <w:p w14:paraId="405DEDFD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E7FD029" w14:textId="466D594B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27D2286" wp14:editId="2EE5F178">
                  <wp:extent cx="1155700" cy="283845"/>
                  <wp:effectExtent l="0" t="0" r="6350" b="1905"/>
                  <wp:docPr id="129" name="图片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8619926" w14:textId="77777777" w:rsidR="0036426C" w:rsidRPr="00E53554" w:rsidRDefault="0036426C" w:rsidP="0018323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8h, 12h, 18h, 24, 32h</w:t>
            </w:r>
          </w:p>
        </w:tc>
      </w:tr>
      <w:tr w:rsidR="0036426C" w:rsidRPr="00205ACB" w14:paraId="2BAD41A3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B53A90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2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388453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9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DD50AE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3.165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10F2BC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21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E0F93E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6A94B7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71.1124(100%) 327.0863(12%)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7(1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67C0486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adipic acid acyl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(phenolic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6A67826" w14:textId="3F4F6532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5A22E24" wp14:editId="5B5DFA12">
                  <wp:extent cx="1155700" cy="283845"/>
                  <wp:effectExtent l="0" t="0" r="6350" b="1905"/>
                  <wp:docPr id="128" name="图片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B5C36C0" w14:textId="77777777" w:rsidR="0036426C" w:rsidRPr="00E53554" w:rsidRDefault="0036426C" w:rsidP="0018323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8h, 12h, 18h, 24, 32h</w:t>
            </w:r>
          </w:p>
        </w:tc>
      </w:tr>
      <w:tr w:rsidR="0036426C" w:rsidRPr="00205ACB" w14:paraId="71376331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0BBD48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2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0D5B98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1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23B528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3.165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8D8C5E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21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F2CFAB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B9C445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71.1124(100%) 327.0863(12%)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7(10%)</w:t>
            </w:r>
          </w:p>
        </w:tc>
        <w:tc>
          <w:tcPr>
            <w:tcW w:w="2444" w:type="dxa"/>
            <w:vMerge/>
            <w:vAlign w:val="center"/>
            <w:hideMark/>
          </w:tcPr>
          <w:p w14:paraId="34F64DB7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810416A" w14:textId="3BDF642F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9D11583" wp14:editId="17D40563">
                  <wp:extent cx="1155700" cy="283845"/>
                  <wp:effectExtent l="0" t="0" r="6350" b="1905"/>
                  <wp:docPr id="127" name="图片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52AA7AD7" w14:textId="77777777" w:rsidR="0036426C" w:rsidRPr="00E53554" w:rsidRDefault="0036426C" w:rsidP="0018323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8h, 12h, 18h, 24, 32h</w:t>
            </w:r>
          </w:p>
        </w:tc>
      </w:tr>
      <w:tr w:rsidR="0036426C" w:rsidRPr="00205ACB" w14:paraId="78F831F4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4E54DE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2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BE98CF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6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9D21D5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3.165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CBDBB7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59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5CD00D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4A7398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71.1124(100%) 327.0863(12%)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7(10%)</w:t>
            </w:r>
          </w:p>
        </w:tc>
        <w:tc>
          <w:tcPr>
            <w:tcW w:w="2444" w:type="dxa"/>
            <w:vMerge/>
            <w:vAlign w:val="center"/>
            <w:hideMark/>
          </w:tcPr>
          <w:p w14:paraId="0E572466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401C188C" w14:textId="1D6BE0F3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053314CA" wp14:editId="4509A0D5">
                  <wp:extent cx="1155700" cy="283845"/>
                  <wp:effectExtent l="0" t="0" r="6350" b="1905"/>
                  <wp:docPr id="126" name="图片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0E6953E" w14:textId="77777777" w:rsidR="0036426C" w:rsidRPr="00E53554" w:rsidRDefault="0036426C" w:rsidP="0018323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8h, 12h, 18h, 24, 32h</w:t>
            </w:r>
          </w:p>
        </w:tc>
      </w:tr>
      <w:tr w:rsidR="0036426C" w:rsidRPr="00205ACB" w14:paraId="3DF0DE30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4A153F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2-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C1E8A4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1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AABF9C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3.166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299DFF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84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431178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A60CDB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71.1122(100%) 243.0657(10%)</w:t>
            </w:r>
          </w:p>
        </w:tc>
        <w:tc>
          <w:tcPr>
            <w:tcW w:w="2444" w:type="dxa"/>
            <w:vMerge/>
            <w:vAlign w:val="center"/>
            <w:hideMark/>
          </w:tcPr>
          <w:p w14:paraId="4EBFE0DB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2221E6E" w14:textId="3E584ECE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3B146D4" wp14:editId="623FA2E0">
                  <wp:extent cx="1155700" cy="283845"/>
                  <wp:effectExtent l="0" t="0" r="6350" b="1905"/>
                  <wp:docPr id="125" name="图片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1F638E0" w14:textId="77777777" w:rsidR="0036426C" w:rsidRPr="00E53554" w:rsidRDefault="0036426C" w:rsidP="0018323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8h, 12h, 18h, 24, 32h</w:t>
            </w:r>
          </w:p>
        </w:tc>
      </w:tr>
      <w:tr w:rsidR="0036426C" w:rsidRPr="00205ACB" w14:paraId="2ADA0BCF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C88B81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2-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40B56B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9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209CCA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3.165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CFDAC7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40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ACD293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BB4003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71.1124(100%) 327.0863(12%)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7(10%)</w:t>
            </w:r>
          </w:p>
        </w:tc>
        <w:tc>
          <w:tcPr>
            <w:tcW w:w="2444" w:type="dxa"/>
            <w:vMerge/>
            <w:vAlign w:val="center"/>
            <w:hideMark/>
          </w:tcPr>
          <w:p w14:paraId="33795650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0F0F91A" w14:textId="4DEF5349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2F6E465" wp14:editId="4B210CA8">
                  <wp:extent cx="1155700" cy="283845"/>
                  <wp:effectExtent l="0" t="0" r="6350" b="1905"/>
                  <wp:docPr id="124" name="图片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7914392" w14:textId="77777777" w:rsidR="0036426C" w:rsidRPr="00E53554" w:rsidRDefault="0036426C" w:rsidP="0018323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12h, 18h, 24, 32h</w:t>
            </w:r>
          </w:p>
        </w:tc>
      </w:tr>
      <w:tr w:rsidR="0036426C" w:rsidRPr="00205ACB" w14:paraId="7C66099F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A03E0E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3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1D7326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7B4FC9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7.160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54A498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3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DF292E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DF9CAB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4(10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62E25D1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(arabinoyl)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11A254E" w14:textId="503AAD49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24A4C512" wp14:editId="26D4E3FA">
                  <wp:extent cx="1155700" cy="283845"/>
                  <wp:effectExtent l="0" t="0" r="6350" b="1905"/>
                  <wp:docPr id="123" name="图片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315F509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0A625CB3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18C112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3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57BB1D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2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562F58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7.160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072F7A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3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5932B1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9E9DDE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3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3BF22BF3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48CE4FD" w14:textId="2CD8749C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028F6DD" wp14:editId="7ED0D716">
                  <wp:extent cx="1155700" cy="283845"/>
                  <wp:effectExtent l="0" t="0" r="6350" b="1905"/>
                  <wp:docPr id="122" name="图片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C39A456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43C2C94B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A8AF04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4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F2FD46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8F4C87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1.135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1BA5A0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09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51CF3F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2C75B3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1.1337(20%) 405.1175(15%) 297.0610(70%) 243.0657(100%) 153.0179(45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6504023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protocatechuic acid acyl (glycosyl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5D59D5E" w14:textId="40E21ADD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E936663" wp14:editId="5CBC5A53">
                  <wp:extent cx="1155700" cy="283845"/>
                  <wp:effectExtent l="0" t="0" r="6350" b="1905"/>
                  <wp:docPr id="121" name="图片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F03117D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7BF2E242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2B116C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4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EC332D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1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18279E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1.134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58BB9C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46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C631B3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11762C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2(15%) 297.0609(20%) 243.0655(100%) 153.0179(50%)</w:t>
            </w:r>
          </w:p>
        </w:tc>
        <w:tc>
          <w:tcPr>
            <w:tcW w:w="2444" w:type="dxa"/>
            <w:vMerge/>
            <w:vAlign w:val="center"/>
            <w:hideMark/>
          </w:tcPr>
          <w:p w14:paraId="7935FBE8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70DDE48" w14:textId="59A5B623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7CB9F3C" wp14:editId="608B4367">
                  <wp:extent cx="1155700" cy="283845"/>
                  <wp:effectExtent l="0" t="0" r="6350" b="1905"/>
                  <wp:docPr id="120" name="图片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5A153DDB" w14:textId="77777777" w:rsidR="0036426C" w:rsidRPr="00E53554" w:rsidRDefault="0036426C" w:rsidP="0018323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25E1729C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FDEE6C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4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54924C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215E6F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1.135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D4ACD2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9AC295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CBA5A2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79.1190(45%) 295.0957(35%) 243.0565(10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04214D7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protocatechuic acid acyl (phenolic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CA53954" w14:textId="531BD421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9A88E45" wp14:editId="561DDFB4">
                  <wp:extent cx="1155700" cy="283845"/>
                  <wp:effectExtent l="0" t="0" r="6350" b="1905"/>
                  <wp:docPr id="119" name="图片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9950B5B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6C6E3147" w14:textId="77777777" w:rsidTr="00183235">
        <w:trPr>
          <w:trHeight w:hRule="exact" w:val="5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4F6884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4-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0D6580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0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9FB7DF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1.135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01BADB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0E4288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BF3EE8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0(5%) 379.0793(10%) 243.0568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78138ECE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15A7125" w14:textId="51489696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266E63A" wp14:editId="76B9CF09">
                  <wp:extent cx="1155700" cy="283845"/>
                  <wp:effectExtent l="0" t="0" r="6350" b="1905"/>
                  <wp:docPr id="118" name="图片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25B3591B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51D56593" w14:textId="77777777" w:rsidTr="00183235">
        <w:trPr>
          <w:trHeight w:val="54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A65742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lastRenderedPageBreak/>
              <w:t>A3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12572F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9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4B7C75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3.112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9683AF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61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EABD91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1B3E2A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96(15%) 243.0655(100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6D0A18D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 (furan-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2, 5-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icarboxylic acid acyl)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767246E" w14:textId="1FB02A66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09B0DF8" wp14:editId="3811D89F">
                  <wp:extent cx="1155700" cy="283845"/>
                  <wp:effectExtent l="0" t="0" r="6350" b="1905"/>
                  <wp:docPr id="117" name="图片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AED6F59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0C80F5E1" w14:textId="77777777" w:rsidTr="00183235">
        <w:trPr>
          <w:trHeight w:val="87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2A693B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B7EA39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4576B5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3.150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8BEE1D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28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DEBF0F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F8916F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1.0962(10%) 337.1069(100%) 243.0657(45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3942E1A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O-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ethoxymethyl-furancarboxylic acid acyl (phenolic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5D7173C" w14:textId="2A2CAD80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773C732" wp14:editId="176F76C9">
                  <wp:extent cx="1155700" cy="283845"/>
                  <wp:effectExtent l="0" t="0" r="6350" b="1905"/>
                  <wp:docPr id="116" name="图片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7A33DA7" w14:textId="77777777" w:rsidR="0036426C" w:rsidRPr="00E53554" w:rsidRDefault="0036426C" w:rsidP="0018323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8h, 12h, 18h, 24, 32h</w:t>
            </w:r>
          </w:p>
        </w:tc>
      </w:tr>
      <w:tr w:rsidR="0036426C" w:rsidRPr="00205ACB" w14:paraId="369FC274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A6573C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7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1179E9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.8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22BE60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7.145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923F52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75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380C0F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D76CD5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5.0914(100%) 243.0654(2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61B0831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oxoadipic acid acyl (phenolic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4BA2905A" w14:textId="0CE8BE33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FADBCC7" wp14:editId="0D1F82C7">
                  <wp:extent cx="1155700" cy="283845"/>
                  <wp:effectExtent l="0" t="0" r="6350" b="1905"/>
                  <wp:docPr id="115" name="图片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688BBF7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1BF8D8E5" w14:textId="77777777" w:rsidTr="00183235">
        <w:trPr>
          <w:trHeight w:hRule="exact" w:val="54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9F3C02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7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7201E4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1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635FF1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7.145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0877D1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93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8D647C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F8D4DA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5.0913(100%) 243.0654(20%)</w:t>
            </w:r>
          </w:p>
        </w:tc>
        <w:tc>
          <w:tcPr>
            <w:tcW w:w="2444" w:type="dxa"/>
            <w:vMerge/>
            <w:vAlign w:val="center"/>
            <w:hideMark/>
          </w:tcPr>
          <w:p w14:paraId="3AE8D2C4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10EA6D8A" w14:textId="540EC8DF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2730028D" wp14:editId="5144B634">
                  <wp:extent cx="1155700" cy="283845"/>
                  <wp:effectExtent l="0" t="0" r="6350" b="1905"/>
                  <wp:docPr id="114" name="图片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C7913CA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13FA2051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4A5789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8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B1144C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1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088580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9.161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9A657F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3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D8A758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3CB961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84(10%) 387.1066(10%) 243.0654(10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344A706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hydroxyadipic acid acyl (phenolic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6C652FE" w14:textId="504DDB88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7DE900B" wp14:editId="2AA9D49A">
                  <wp:extent cx="1155700" cy="283845"/>
                  <wp:effectExtent l="0" t="0" r="6350" b="1905"/>
                  <wp:docPr id="113" name="图片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216AA9A0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2A5C5FE2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DB677F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8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C248BC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8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1133DB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9.160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A3368F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3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14E197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C33610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84(10%) 387.1066(10%) 243.0654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4A1DA32E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E0A010D" w14:textId="0A38FE75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3048F85F" wp14:editId="5D6F19AE">
                  <wp:extent cx="1155700" cy="283845"/>
                  <wp:effectExtent l="0" t="0" r="6350" b="1905"/>
                  <wp:docPr id="112" name="图片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0D73015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01B21C4D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4D73B2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8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005A0D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.3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2F7FEC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9.161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EF59AE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3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F44EA8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1E74AF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84(10%) 387.1066(100%) 243.0654(10%)</w:t>
            </w:r>
          </w:p>
        </w:tc>
        <w:tc>
          <w:tcPr>
            <w:tcW w:w="2444" w:type="dxa"/>
            <w:vMerge/>
            <w:vAlign w:val="center"/>
            <w:hideMark/>
          </w:tcPr>
          <w:p w14:paraId="513499FC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A043CE0" w14:textId="1910A845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A6D3072" wp14:editId="25ED3B82">
                  <wp:extent cx="1155700" cy="283845"/>
                  <wp:effectExtent l="0" t="0" r="6350" b="1905"/>
                  <wp:docPr id="111" name="图片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FA03F88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16AE1EAC" w14:textId="77777777" w:rsidTr="00183235">
        <w:trPr>
          <w:trHeight w:hRule="exact" w:val="9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8F46BE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9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3DD0E2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6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275FC9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51.155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366F1D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51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F586A3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DEED6A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80(10%) 243.0655(100%) 163.0386(10%) 145.0279(35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7EACCFD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</w:t>
            </w:r>
            <w:r w:rsidRPr="00205ACB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hydroxycinnamoyl (phenolic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46AED7A7" w14:textId="6EEDBC41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9E880BF" wp14:editId="230AC329">
                  <wp:extent cx="1155700" cy="283845"/>
                  <wp:effectExtent l="0" t="0" r="6350" b="1905"/>
                  <wp:docPr id="110" name="图片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C940C71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1FE3BD00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0DB7B3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9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F1382F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7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A94133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51.155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DB2554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69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D7EBAB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1CDFF9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9.1017(100%) 243.0655(52%) 163.0386(10%) 145. 0279(2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16D2CFB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(</w:t>
            </w:r>
            <w:r w:rsidRPr="00205ACB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hydroxycinnamoyl)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076ADF7" w14:textId="57910144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79FF8A0" wp14:editId="2179C541">
                  <wp:extent cx="1155700" cy="283845"/>
                  <wp:effectExtent l="0" t="0" r="6350" b="1905"/>
                  <wp:docPr id="109" name="图片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53FCAF73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6B63973F" w14:textId="77777777" w:rsidTr="00183235">
        <w:trPr>
          <w:trHeight w:val="6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ED663E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9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1C3193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8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4AA2DE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51.155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FB03DE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69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744AEB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0EFD25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80(10%) 307.0815(20%) 243.0655(100%) 163.0386(10%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）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5.0279(35%)</w:t>
            </w:r>
          </w:p>
        </w:tc>
        <w:tc>
          <w:tcPr>
            <w:tcW w:w="2444" w:type="dxa"/>
            <w:vMerge/>
            <w:vAlign w:val="center"/>
            <w:hideMark/>
          </w:tcPr>
          <w:p w14:paraId="5B6512FE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4F968DBD" w14:textId="7C598CB6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F11F8C7" wp14:editId="3E23BEBF">
                  <wp:extent cx="1155700" cy="283845"/>
                  <wp:effectExtent l="0" t="0" r="6350" b="1905"/>
                  <wp:docPr id="108" name="图片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5DC861FA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1DAE1C8A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6AE4D8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9-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7E07DB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9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A43E19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51.155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93277A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33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0264AE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813F04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84(10%) 243.0657(100%) 163.0387(20%) 145.0280(40%)</w:t>
            </w:r>
          </w:p>
        </w:tc>
        <w:tc>
          <w:tcPr>
            <w:tcW w:w="2444" w:type="dxa"/>
            <w:vMerge/>
            <w:vAlign w:val="center"/>
            <w:hideMark/>
          </w:tcPr>
          <w:p w14:paraId="5FF4EF3D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28ADA24" w14:textId="4E218E3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F81BE6F" wp14:editId="27499D3A">
                  <wp:extent cx="1155700" cy="283845"/>
                  <wp:effectExtent l="0" t="0" r="6350" b="1905"/>
                  <wp:docPr id="107" name="图片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3DF6EE5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772092BF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B89895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39-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66692B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1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817549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51.155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215041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69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B4ABB0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CF5B8C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8(10%) 243.0656(100%) 163.0387(20%) 145.0280(30%)</w:t>
            </w:r>
          </w:p>
        </w:tc>
        <w:tc>
          <w:tcPr>
            <w:tcW w:w="2444" w:type="dxa"/>
            <w:vMerge/>
            <w:vAlign w:val="center"/>
            <w:hideMark/>
          </w:tcPr>
          <w:p w14:paraId="39BDD3AD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426E6E96" w14:textId="1818F3A0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2F73A7DB" wp14:editId="24C441B1">
                  <wp:extent cx="1155700" cy="283845"/>
                  <wp:effectExtent l="0" t="0" r="6350" b="1905"/>
                  <wp:docPr id="106" name="图片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2195490F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6DE3A455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7AAA27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0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827C3D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4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88FE3D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57.129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323C04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37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D9497E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89505A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8(10%) 313.0555(40%) 243.0655(100%) 169.0127(2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0807F96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O-galloyl (glycosyl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</w:tcPr>
          <w:p w14:paraId="34F7640B" w14:textId="6B135EF2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02FB3608" wp14:editId="36AECDA1">
                  <wp:extent cx="1155700" cy="283845"/>
                  <wp:effectExtent l="0" t="0" r="6350" b="1905"/>
                  <wp:docPr id="105" name="图片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1C5D75C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74312180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1244EC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0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8EE484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4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858E4C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57.129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54C82E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7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3459F2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0F72B2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8(10%) 313.0555(60%) 243.0655(100%) 169.0127(40%)</w:t>
            </w:r>
          </w:p>
        </w:tc>
        <w:tc>
          <w:tcPr>
            <w:tcW w:w="2444" w:type="dxa"/>
            <w:vMerge/>
            <w:vAlign w:val="center"/>
            <w:hideMark/>
          </w:tcPr>
          <w:p w14:paraId="153E5EEB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</w:tcPr>
          <w:p w14:paraId="14CC0D41" w14:textId="0819079A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A549098" wp14:editId="2628D8FC">
                  <wp:extent cx="1155700" cy="283845"/>
                  <wp:effectExtent l="0" t="0" r="6350" b="1905"/>
                  <wp:docPr id="104" name="图片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73252CB5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6FD9BE0D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BDF0E2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0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72FDD1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1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241A82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57.130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BDCB01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4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C5D417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0A578E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8(10%) 313.0555(25%) 243.0655(100%) 169.0127(10%)</w:t>
            </w:r>
          </w:p>
        </w:tc>
        <w:tc>
          <w:tcPr>
            <w:tcW w:w="2444" w:type="dxa"/>
            <w:vMerge/>
            <w:vAlign w:val="center"/>
            <w:hideMark/>
          </w:tcPr>
          <w:p w14:paraId="371B12E0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</w:tcPr>
          <w:p w14:paraId="24AFEBA0" w14:textId="58CA0F50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93C0033" wp14:editId="7356821A">
                  <wp:extent cx="1155700" cy="283845"/>
                  <wp:effectExtent l="0" t="0" r="6350" b="1905"/>
                  <wp:docPr id="103" name="图片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BEF2136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25D45113" w14:textId="77777777" w:rsidTr="00183235">
        <w:trPr>
          <w:trHeight w:hRule="exact" w:val="51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F5CE3B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lastRenderedPageBreak/>
              <w:t>A40-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998F25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3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B96E8E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57.129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77196F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19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BBA8D9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ED6318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8(10%) 313.0555(20%) 243.0655(100%) 169.0127(30%)</w:t>
            </w:r>
          </w:p>
        </w:tc>
        <w:tc>
          <w:tcPr>
            <w:tcW w:w="2444" w:type="dxa"/>
            <w:vMerge/>
            <w:vAlign w:val="center"/>
            <w:hideMark/>
          </w:tcPr>
          <w:p w14:paraId="4A3785FA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</w:tcPr>
          <w:p w14:paraId="4F1B918D" w14:textId="1B57082D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2DE05B00" wp14:editId="225E6BB7">
                  <wp:extent cx="1155700" cy="283845"/>
                  <wp:effectExtent l="0" t="0" r="6350" b="1905"/>
                  <wp:docPr id="102" name="图片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FAB9DDE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5364B38A" w14:textId="77777777" w:rsidTr="00183235">
        <w:trPr>
          <w:trHeight w:hRule="exact" w:val="51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D37107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0-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47F281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6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D315D5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57.13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9D760F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11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6AF0B8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45A8EF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405.1178(5%) 313.0555(60%) 243.0655(70%) 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9.0127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612C624A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</w:tcPr>
          <w:p w14:paraId="7EC39DAD" w14:textId="7FE63DA5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A0977">
              <w:rPr>
                <w:rFonts w:ascii="Times New Roman" w:eastAsia="SimSun" w:hAnsi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130FEADD" wp14:editId="37F2FD25">
                  <wp:extent cx="1155700" cy="283845"/>
                  <wp:effectExtent l="0" t="0" r="6350" b="1905"/>
                  <wp:docPr id="101" name="图片 101" descr="png_for_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0" descr="png_for_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184EC29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3E92F55B" w14:textId="77777777" w:rsidTr="00183235">
        <w:trPr>
          <w:trHeight w:hRule="exact" w:val="51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9489C6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0-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1A440F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3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55DADC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57.130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5E1A2C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C2DCE0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445F5C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8(10%) 313.0555(70%) 243.0655(100%) 169.0127(45%)</w:t>
            </w:r>
          </w:p>
        </w:tc>
        <w:tc>
          <w:tcPr>
            <w:tcW w:w="2444" w:type="dxa"/>
            <w:vMerge/>
            <w:vAlign w:val="center"/>
            <w:hideMark/>
          </w:tcPr>
          <w:p w14:paraId="1AF2AA36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</w:tcPr>
          <w:p w14:paraId="6A78A811" w14:textId="0954B875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4B1EE49" wp14:editId="4281D1A6">
                  <wp:extent cx="1155700" cy="283845"/>
                  <wp:effectExtent l="0" t="0" r="6350" b="1905"/>
                  <wp:docPr id="100" name="图片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1D474D6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4A036DCD" w14:textId="77777777" w:rsidTr="00183235">
        <w:trPr>
          <w:trHeight w:hRule="exact" w:val="51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6DB861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0-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EB3042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7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4B24A8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57.130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6E2873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4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B6954B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2E2E7B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8(10%) 313.0555(20%) 243.0655(100%) 169.0127(32%)</w:t>
            </w:r>
          </w:p>
        </w:tc>
        <w:tc>
          <w:tcPr>
            <w:tcW w:w="2444" w:type="dxa"/>
            <w:vMerge/>
            <w:vAlign w:val="center"/>
            <w:hideMark/>
          </w:tcPr>
          <w:p w14:paraId="65E1048A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</w:tcPr>
          <w:p w14:paraId="04781BE5" w14:textId="3DD0A57B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90F43BC" wp14:editId="43981E56">
                  <wp:extent cx="1155700" cy="283845"/>
                  <wp:effectExtent l="0" t="0" r="6350" b="1905"/>
                  <wp:docPr id="99" name="图片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ED2DA0A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504C83AA" w14:textId="77777777" w:rsidTr="00183235">
        <w:trPr>
          <w:trHeight w:hRule="exact" w:val="51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09825D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0-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7F0972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3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3E46CA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57.129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D29C0D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01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5D73D4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D57032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8(10%) 313.0555(10%) 243.0655(100%) 169.0127(8%)</w:t>
            </w:r>
          </w:p>
        </w:tc>
        <w:tc>
          <w:tcPr>
            <w:tcW w:w="2444" w:type="dxa"/>
            <w:vMerge/>
            <w:vAlign w:val="center"/>
            <w:hideMark/>
          </w:tcPr>
          <w:p w14:paraId="7E2166CD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271D309" w14:textId="668335CA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9A63545" wp14:editId="2E7F58ED">
                  <wp:extent cx="1155700" cy="283845"/>
                  <wp:effectExtent l="0" t="0" r="6350" b="1905"/>
                  <wp:docPr id="98" name="图片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3B9F72E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72D8469D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263F67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1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FF1ECD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7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F170EB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61.160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29CD8B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82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63230C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E8635C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405.1174(20%) 243.0652(100%) 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7DC929D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 (gabosine C)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9581420" w14:textId="42ABBA68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8569E2F" wp14:editId="0FBF8DB3">
                  <wp:extent cx="1155700" cy="283845"/>
                  <wp:effectExtent l="0" t="0" r="6350" b="1905"/>
                  <wp:docPr id="97" name="图片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308C773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18h, 24, 32h</w:t>
            </w:r>
          </w:p>
        </w:tc>
      </w:tr>
      <w:tr w:rsidR="0036426C" w:rsidRPr="00205ACB" w14:paraId="66D09362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E19EBF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1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37D86F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3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1AEB84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61.160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6E01E7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82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EFE58B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E9DF38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405.1174(20%) 243.0652(100%) </w:t>
            </w:r>
          </w:p>
        </w:tc>
        <w:tc>
          <w:tcPr>
            <w:tcW w:w="2444" w:type="dxa"/>
            <w:vMerge/>
            <w:vAlign w:val="center"/>
            <w:hideMark/>
          </w:tcPr>
          <w:p w14:paraId="3C94E287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6C33660" w14:textId="152DFFDD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2DFF76AC" wp14:editId="6F43C01D">
                  <wp:extent cx="1155700" cy="283845"/>
                  <wp:effectExtent l="0" t="0" r="6350" b="1905"/>
                  <wp:docPr id="96" name="图片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7A09D8D6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12h, 18h, 24, 32h</w:t>
            </w:r>
          </w:p>
        </w:tc>
      </w:tr>
      <w:tr w:rsidR="0036426C" w:rsidRPr="00205ACB" w14:paraId="4AD1254F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AB30A5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2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1A183F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6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C50E0C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67.171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5CB9C0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46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F2E078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3E2612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47.1278(30%)285.0761(100%)243.0662(25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4EB558ED" w14:textId="77777777" w:rsidR="0036426C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</w:t>
            </w:r>
          </w:p>
          <w:p w14:paraId="1E21547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exoside-C-glyc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7FB12C71" w14:textId="37CA8F35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3C78793B" wp14:editId="6520D64F">
                  <wp:extent cx="1155700" cy="283845"/>
                  <wp:effectExtent l="0" t="0" r="6350" b="1905"/>
                  <wp:docPr id="95" name="图片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B02F07F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1B5058E9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491142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2-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CBDF3F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9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E44B9C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67.171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D989F0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10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3189F6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2A7716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77.1378(25%)447.1298(35%)315.0864(78%)285.0765(100%)243.0661(28%)</w:t>
            </w:r>
          </w:p>
        </w:tc>
        <w:tc>
          <w:tcPr>
            <w:tcW w:w="2444" w:type="dxa"/>
            <w:vMerge/>
            <w:vAlign w:val="center"/>
            <w:hideMark/>
          </w:tcPr>
          <w:p w14:paraId="1CB57CF8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</w:tcPr>
          <w:p w14:paraId="7987EAC4" w14:textId="489CD6D6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4CF909E" wp14:editId="2298525F">
                  <wp:extent cx="1155700" cy="283845"/>
                  <wp:effectExtent l="0" t="0" r="6350" b="1905"/>
                  <wp:docPr id="94" name="图片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E4655A4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4515DBF7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46F9E8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2-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920E67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1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E35A21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67.171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A9938B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46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322441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499E36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47.1280(20%)285.0764(100%)243.0662(10%)</w:t>
            </w:r>
          </w:p>
        </w:tc>
        <w:tc>
          <w:tcPr>
            <w:tcW w:w="2444" w:type="dxa"/>
            <w:vMerge/>
            <w:vAlign w:val="center"/>
            <w:hideMark/>
          </w:tcPr>
          <w:p w14:paraId="3EB55B67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</w:tcPr>
          <w:p w14:paraId="4E8063B8" w14:textId="79FB9E40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9EBE27A" wp14:editId="6727B946">
                  <wp:extent cx="1155700" cy="283845"/>
                  <wp:effectExtent l="0" t="0" r="6350" b="1905"/>
                  <wp:docPr id="93" name="图片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2E7E79DD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1CC84E8F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2A473E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2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9FFA20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6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EF81EC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67.171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FC21E5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58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512220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3B14D0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64(15%)243.0655(10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53E3D1A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di-hexosides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</w:tcPr>
          <w:p w14:paraId="65EE55D8" w14:textId="67402A0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95C3D82" wp14:editId="50FBCEFA">
                  <wp:extent cx="1155700" cy="283845"/>
                  <wp:effectExtent l="0" t="0" r="6350" b="1905"/>
                  <wp:docPr id="92" name="图片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3603470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00E7E5A0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B7A7B5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2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4D9DB8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9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4C84CC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67.171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336034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28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A2868E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B4C280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5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（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0%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444" w:type="dxa"/>
            <w:vMerge/>
            <w:vAlign w:val="center"/>
            <w:hideMark/>
          </w:tcPr>
          <w:p w14:paraId="73A949EB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4085BC59" w14:textId="6FC59120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2B0803C" wp14:editId="76D54BB0">
                  <wp:extent cx="1155700" cy="283845"/>
                  <wp:effectExtent l="0" t="0" r="6350" b="1905"/>
                  <wp:docPr id="91" name="图片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5978576" w14:textId="77777777" w:rsidR="0036426C" w:rsidRPr="00D92C69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D92C69"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73834931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B60D1D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2-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C5FE19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5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55EBFD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67.171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EF26E5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93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580450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4E5825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2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（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0%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444" w:type="dxa"/>
            <w:vMerge/>
            <w:vAlign w:val="center"/>
            <w:hideMark/>
          </w:tcPr>
          <w:p w14:paraId="53C76C5F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4956E00" w14:textId="646418F3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8348018" wp14:editId="4C975351">
                  <wp:extent cx="1155700" cy="283845"/>
                  <wp:effectExtent l="0" t="0" r="6350" b="1905"/>
                  <wp:docPr id="90" name="图片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3A9C8A6" w14:textId="77777777" w:rsidR="0036426C" w:rsidRPr="00D92C69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D92C69"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4739C9C4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E9BC22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2-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8752F6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0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2A89AA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67.171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94295E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93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A7E459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94191C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2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（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0%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444" w:type="dxa"/>
            <w:vMerge/>
            <w:vAlign w:val="center"/>
            <w:hideMark/>
          </w:tcPr>
          <w:p w14:paraId="0382F8F5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2958B2C" w14:textId="02D273D9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1231421" wp14:editId="0FDF4122">
                  <wp:extent cx="1155700" cy="283845"/>
                  <wp:effectExtent l="0" t="0" r="6350" b="1905"/>
                  <wp:docPr id="89" name="图片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E08EB5A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6B1FAAAF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EFE378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2-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9A4E8E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2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688660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67.171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9BEC82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5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712319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004BC5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4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（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0%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444" w:type="dxa"/>
            <w:vMerge/>
            <w:vAlign w:val="center"/>
            <w:hideMark/>
          </w:tcPr>
          <w:p w14:paraId="60B9B9E1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01CE4FF" w14:textId="4C3F5BB3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09C7EFC3" wp14:editId="0AADE538">
                  <wp:extent cx="1155700" cy="283845"/>
                  <wp:effectExtent l="0" t="0" r="6350" b="1905"/>
                  <wp:docPr id="88" name="图片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7F89F8ED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00179DAC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8E3EEE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2-9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B50694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4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6E3E1C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67.171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F5A258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10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05D89F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F82F39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5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（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0%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444" w:type="dxa"/>
            <w:vMerge/>
            <w:vAlign w:val="center"/>
            <w:hideMark/>
          </w:tcPr>
          <w:p w14:paraId="5DC6E0E8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1AF1F64" w14:textId="48404585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645C10A" wp14:editId="24756F6C">
                  <wp:extent cx="1155700" cy="283845"/>
                  <wp:effectExtent l="0" t="0" r="6350" b="1905"/>
                  <wp:docPr id="87" name="图片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26540384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2ED7DAE2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508843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2-10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2C5C6D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8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86A13C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67.171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886765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93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975C8E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6A9511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2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（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0%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444" w:type="dxa"/>
            <w:vMerge/>
            <w:vAlign w:val="center"/>
            <w:hideMark/>
          </w:tcPr>
          <w:p w14:paraId="2897920E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9CAE240" w14:textId="004F9079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D0B751F" wp14:editId="5776B6CC">
                  <wp:extent cx="1155700" cy="283845"/>
                  <wp:effectExtent l="0" t="0" r="6350" b="1905"/>
                  <wp:docPr id="86" name="图片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57568FCF" w14:textId="77777777" w:rsidR="0036426C" w:rsidRPr="00CF25BB" w:rsidRDefault="0036426C" w:rsidP="0018323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CF25BB"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2C2CEFCF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9F4CC0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2-1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F44A7D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0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7E71DB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67.171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86C146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10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557974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C541D6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4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（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0%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444" w:type="dxa"/>
            <w:vMerge/>
            <w:vAlign w:val="center"/>
            <w:hideMark/>
          </w:tcPr>
          <w:p w14:paraId="71F87CE9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4DCF2F3" w14:textId="0A5A98EC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B9913F5" wp14:editId="428F3114">
                  <wp:extent cx="1155700" cy="283845"/>
                  <wp:effectExtent l="0" t="0" r="6350" b="1905"/>
                  <wp:docPr id="85" name="图片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B613B4F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1DDF8E6C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2F8B52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2-1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A4BB5E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5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58D182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67.171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0E3AE5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46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9A3045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DEB1A5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5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（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0%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444" w:type="dxa"/>
            <w:vMerge/>
            <w:vAlign w:val="center"/>
            <w:hideMark/>
          </w:tcPr>
          <w:p w14:paraId="7F5E1D2B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8920935" w14:textId="078D947F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A9F74D8" wp14:editId="136AE987">
                  <wp:extent cx="1155700" cy="283845"/>
                  <wp:effectExtent l="0" t="0" r="6350" b="1905"/>
                  <wp:docPr id="84" name="图片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75782991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18F8CC4A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4678AB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lastRenderedPageBreak/>
              <w:t>A42-1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34090C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0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EFDF78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67.171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00DF7D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93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2E8FDD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395488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F5F170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54(10%)243.0653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（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0%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444" w:type="dxa"/>
            <w:vMerge/>
            <w:vAlign w:val="center"/>
            <w:hideMark/>
          </w:tcPr>
          <w:p w14:paraId="6E03E4B9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66A8458" w14:textId="3D2DADC9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2527050" wp14:editId="2BD24855">
                  <wp:extent cx="1155700" cy="283845"/>
                  <wp:effectExtent l="0" t="0" r="6350" b="1905"/>
                  <wp:docPr id="83" name="图片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5F63F69D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10D710D7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BC1F1E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2-1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A69D52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2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9240A4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67.150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6AADAB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70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394D28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F5C71A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80(13%)243.0655(100%)161.0230(52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78812F3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(caffeoyl)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EFD547C" w14:textId="2D89033A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0FAB91D8" wp14:editId="01BF9378">
                  <wp:extent cx="1155700" cy="283845"/>
                  <wp:effectExtent l="0" t="0" r="6350" b="1905"/>
                  <wp:docPr id="82" name="图片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279EC422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7C56D693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5ADBC5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2-1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51ED38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AA4F8C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67.150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5E86F8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70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10BD00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D38A70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23.0765(35%)243.0657(100%)161.0229(83%)</w:t>
            </w:r>
          </w:p>
        </w:tc>
        <w:tc>
          <w:tcPr>
            <w:tcW w:w="2444" w:type="dxa"/>
            <w:vMerge/>
            <w:vAlign w:val="center"/>
            <w:hideMark/>
          </w:tcPr>
          <w:p w14:paraId="016BEB58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4304CF0" w14:textId="36D0C39F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406CAB5" wp14:editId="5035B0E9">
                  <wp:extent cx="1155700" cy="283845"/>
                  <wp:effectExtent l="0" t="0" r="6350" b="1905"/>
                  <wp:docPr id="81" name="图片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C044EFB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5AA660F6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A72B07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2-16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CE9018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.6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1EC5D4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67.150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3C3405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23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488116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30FDD4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5(95%)161.0229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72A7DBBB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CA57BF6" w14:textId="2C55C948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39B6748" wp14:editId="7C10D203">
                  <wp:extent cx="1155700" cy="283845"/>
                  <wp:effectExtent l="0" t="0" r="6350" b="1905"/>
                  <wp:docPr id="80" name="图片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3915CEA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72E3D917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BE2A30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3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095C97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8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D5FC13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73.124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D8417A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1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F8D0BC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109647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7(10%) 166.9971(90%)123.0071(10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005EF30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 (tetrahydroxybenzoic acid acyl)-hexosides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59D50CB" w14:textId="48C37FB6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0BD613B8" wp14:editId="6967A8CC">
                  <wp:extent cx="1155700" cy="283845"/>
                  <wp:effectExtent l="0" t="0" r="6350" b="1905"/>
                  <wp:docPr id="79" name="图片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F315703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56DD7E3D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A0C40B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3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31C766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2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5F6AB1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73.125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30ED6F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41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B58B4D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51F6FE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7(10%) 166.9971(90%)123.0071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2214E728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16F4B523" w14:textId="70DA7D26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2EBF362A" wp14:editId="2E182F47">
                  <wp:extent cx="1155700" cy="283845"/>
                  <wp:effectExtent l="0" t="0" r="6350" b="1905"/>
                  <wp:docPr id="78" name="图片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4D5BDC1" w14:textId="77777777" w:rsidR="0036426C" w:rsidRPr="00CF25BB" w:rsidRDefault="0036426C" w:rsidP="0018323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CF25BB"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3ADEA672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A40BDE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3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0C3302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6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B1AEFB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73.124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36BAF2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1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52C2DC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AE63D9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7(10%) 166.9971(90%)123.0071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2DD55FD0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DC96A81" w14:textId="08A2D3F0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88DA533" wp14:editId="77656A10">
                  <wp:extent cx="1155700" cy="283845"/>
                  <wp:effectExtent l="0" t="0" r="6350" b="1905"/>
                  <wp:docPr id="77" name="图片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307BCB0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2D828502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AA43C9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3-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9B4D97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8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A06E8E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73.124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621640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1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A07E57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BFA0C0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7(10%) 166.9971(90%)123.0071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72AC1233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4E432E6E" w14:textId="29DE6FAC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D077B5A" wp14:editId="1CDB732E">
                  <wp:extent cx="1155700" cy="283845"/>
                  <wp:effectExtent l="0" t="0" r="6350" b="1905"/>
                  <wp:docPr id="76" name="图片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2590E34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31031C7C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335665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3-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2A3BC1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1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E73D02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73.125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C05DE3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21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82B6AC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4AB487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7(10%) 166.9971(90%)123.0071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4A084C68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B6814B0" w14:textId="6B9636AD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3142634" wp14:editId="1F571A3C">
                  <wp:extent cx="1155700" cy="283845"/>
                  <wp:effectExtent l="0" t="0" r="6350" b="1905"/>
                  <wp:docPr id="75" name="图片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22EE74CA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148F0F6A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F68963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3-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A58902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6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29F1AE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73.125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CD72D7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21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5F7EE2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377D90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3.0657(10%) 166.9971(90%)123.0071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07CDEEB6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24B77B0" w14:textId="4D79BC8E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70A7221" wp14:editId="6F027CC6">
                  <wp:extent cx="1155700" cy="283845"/>
                  <wp:effectExtent l="0" t="0" r="6350" b="1905"/>
                  <wp:docPr id="74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243B5DED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476B1D4C" w14:textId="77777777" w:rsidTr="00183235">
        <w:trPr>
          <w:trHeight w:val="54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F4F167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81DE5F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15.2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E0B1B0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575.140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B19AD0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-0.74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30F76D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34F617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337.0707(100%) 243.0648(20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275AC4A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 (dioxoheptane-dicarboxylic acid acyl)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037443C" w14:textId="36B499A3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6C942A3" wp14:editId="0F5122E6">
                  <wp:extent cx="1155700" cy="283845"/>
                  <wp:effectExtent l="0" t="0" r="6350" b="1905"/>
                  <wp:docPr id="73" name="图片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3419E85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12h, 18h, 24, 32h</w:t>
            </w:r>
          </w:p>
        </w:tc>
      </w:tr>
      <w:tr w:rsidR="0036426C" w:rsidRPr="00205ACB" w14:paraId="00D47CAE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34FC34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5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60440E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21.0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C39E4C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581.165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409CB5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-1.63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6CA423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0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85BE72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405.1179(10%) 337.0921 (5%) 243.0655(100%) 193.0493(5%) 175.0387(2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28BF26C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hexoside-feruloyl (glycosyl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483F3379" w14:textId="4CB5BC2B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220E6193" wp14:editId="2C47773A">
                  <wp:extent cx="1155700" cy="283845"/>
                  <wp:effectExtent l="0" t="0" r="6350" b="1905"/>
                  <wp:docPr id="72" name="图片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BA695FA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578F2D74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2BFBF0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5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1115D7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22.4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23C953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581.166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9366FF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0.25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87368D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0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E8B07C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405.1163(5) 337.0921(13%) 243.0656(100%)193.0493(15%) 175.0387(25%)</w:t>
            </w:r>
          </w:p>
        </w:tc>
        <w:tc>
          <w:tcPr>
            <w:tcW w:w="2444" w:type="dxa"/>
            <w:vMerge/>
            <w:vAlign w:val="center"/>
            <w:hideMark/>
          </w:tcPr>
          <w:p w14:paraId="76B561A9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770757A" w14:textId="79E3E1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CC20FB5" wp14:editId="1FC594A3">
                  <wp:extent cx="1155700" cy="283845"/>
                  <wp:effectExtent l="0" t="0" r="6350" b="1905"/>
                  <wp:docPr id="71" name="图片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20577E26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466388E7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ACF971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5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8E3AF3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23.7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1C669E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581.166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3D9024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-0.42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7385AD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0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800F0A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337.0917(20%) 243.0655(100%) 193.0493(5%) 175.0387(20%)</w:t>
            </w:r>
          </w:p>
        </w:tc>
        <w:tc>
          <w:tcPr>
            <w:tcW w:w="2444" w:type="dxa"/>
            <w:vMerge/>
            <w:vAlign w:val="center"/>
            <w:hideMark/>
          </w:tcPr>
          <w:p w14:paraId="671CD95C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8CB7C15" w14:textId="2BE3ED44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BE15B48" wp14:editId="5B000C47">
                  <wp:extent cx="1155700" cy="283845"/>
                  <wp:effectExtent l="0" t="0" r="6350" b="1905"/>
                  <wp:docPr id="70" name="图片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1640D6B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7D22FFC9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387E73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5-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FBF5A3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24.5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AF4D36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581.166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D5F3E6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-0.60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9E9FEC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0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0DF56A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405.1179(8%) 337.0921 (5%) 243.0655(100%) 193.0493(20%) 175.0387(30%)</w:t>
            </w:r>
          </w:p>
        </w:tc>
        <w:tc>
          <w:tcPr>
            <w:tcW w:w="2444" w:type="dxa"/>
            <w:vMerge/>
            <w:vAlign w:val="center"/>
            <w:hideMark/>
          </w:tcPr>
          <w:p w14:paraId="530C4060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180E7872" w14:textId="52F982B6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F77D2C3" wp14:editId="30B2B5E9">
                  <wp:extent cx="1155700" cy="283845"/>
                  <wp:effectExtent l="0" t="0" r="6350" b="1905"/>
                  <wp:docPr id="69" name="图片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7E2F7185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21824A68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2BBC79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5-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8E5CD2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24.7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2FBC8A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581.165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04C873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-1.11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2EBB10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0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6F2486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387.1073(8%) 337.0918 (5%) 243.0655(100%) 193.0493(20%) 175.0387(30%)</w:t>
            </w:r>
          </w:p>
        </w:tc>
        <w:tc>
          <w:tcPr>
            <w:tcW w:w="2444" w:type="dxa"/>
            <w:vMerge/>
            <w:vAlign w:val="center"/>
            <w:hideMark/>
          </w:tcPr>
          <w:p w14:paraId="77D09DD6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194415B4" w14:textId="26A6CCCE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2DD7B79" wp14:editId="2AEECFCE">
                  <wp:extent cx="1155700" cy="283845"/>
                  <wp:effectExtent l="0" t="0" r="6350" b="1905"/>
                  <wp:docPr id="68" name="图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40150B6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5F77F7BB" w14:textId="77777777" w:rsidTr="00183235">
        <w:trPr>
          <w:trHeight w:val="54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E6D4E0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25718A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11.3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2592AF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591.207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1D201F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-1.37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0A288C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5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666BDC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405.1182(10%) 243.0654(100%) 185.0806(10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7E8B093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 (hydroxynonanedioic acid acyl)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6EDEE08" w14:textId="52CA48AB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5D6BBE1" wp14:editId="0D56B77F">
                  <wp:extent cx="1155700" cy="283845"/>
                  <wp:effectExtent l="0" t="0" r="6350" b="1905"/>
                  <wp:docPr id="67" name="图片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0D17B67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60E343E3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867AE8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CA04D7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9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CC8737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13.176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102A70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82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DCD6DC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3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CF8A59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6(15%) 243.0655(100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59F639D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 (Glucoheptanoyl)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615198F" w14:textId="6D832A8A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9F2884B" wp14:editId="296046A7">
                  <wp:extent cx="1155700" cy="283845"/>
                  <wp:effectExtent l="0" t="0" r="6350" b="1905"/>
                  <wp:docPr id="66" name="图片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2826EDA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07DFBBB0" w14:textId="77777777" w:rsidTr="00183235">
        <w:trPr>
          <w:trHeight w:val="6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9B0392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lastRenderedPageBreak/>
              <w:t>A48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88C736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F348DD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19.182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E322CE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39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5F14B7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3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4E830B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57.1287(45%) 405.1174(10%) 313.0557(100%) 243.0655(60%) 169.0126(3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7AA2210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stilbene-O-dihexoside-galloyl (glycosyl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8D9814D" w14:textId="5885406C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863921D" wp14:editId="6B05CC8D">
                  <wp:extent cx="1155700" cy="283845"/>
                  <wp:effectExtent l="0" t="0" r="6350" b="1905"/>
                  <wp:docPr id="65" name="图片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B4241B7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2019DB1D" w14:textId="77777777" w:rsidTr="00183235">
        <w:trPr>
          <w:trHeight w:val="6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D2FF6E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8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41EC21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0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B0900F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19.182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375D87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AFD5E6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3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51BC98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57.1287(45%) 405.1174(10%) 313.0557(100%) 243.0655(60%) 169.0126(30%)</w:t>
            </w:r>
          </w:p>
        </w:tc>
        <w:tc>
          <w:tcPr>
            <w:tcW w:w="2444" w:type="dxa"/>
            <w:vMerge/>
            <w:vAlign w:val="center"/>
            <w:hideMark/>
          </w:tcPr>
          <w:p w14:paraId="460FCCD0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7311004" w14:textId="39CDD570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EE95FE4" wp14:editId="090FAF89">
                  <wp:extent cx="1155700" cy="283845"/>
                  <wp:effectExtent l="0" t="0" r="6350" b="1905"/>
                  <wp:docPr id="64" name="图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0405C17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682F5234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AF7AB9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8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A7DD72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9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8B4E31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19.182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E77D77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53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691FDB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3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9BE6D1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57.1287(100%) 405.1170(25%) 313.0558(75%) 243.0653(68%) 169.0129(30%)</w:t>
            </w:r>
          </w:p>
        </w:tc>
        <w:tc>
          <w:tcPr>
            <w:tcW w:w="2444" w:type="dxa"/>
            <w:vMerge/>
            <w:vAlign w:val="center"/>
            <w:hideMark/>
          </w:tcPr>
          <w:p w14:paraId="296C7DAD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421E19A8" w14:textId="47F2C2A5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A10833E" wp14:editId="55FC37BA">
                  <wp:extent cx="1155700" cy="283845"/>
                  <wp:effectExtent l="0" t="0" r="6350" b="1905"/>
                  <wp:docPr id="63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7CB2AA2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48DCB829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A718E6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9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171B6E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0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282848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27.24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422E2F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48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96A193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3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65613A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21.1119(10%) 405.1174(30%) 259.0606(85%) 243.0653(100%) 165.0180(3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3F3C716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lygonumoside C/D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CD7CC7F" w14:textId="1831BF4F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687E46D" wp14:editId="36989FA8">
                  <wp:extent cx="1155700" cy="283845"/>
                  <wp:effectExtent l="0" t="0" r="6350" b="1905"/>
                  <wp:docPr id="62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DCCE792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6F654B4D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691DAD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9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485D4D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3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D43B27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27.239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922886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60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CD8877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3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9D2310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9.0607(100%) 243.0658(15%)</w:t>
            </w:r>
          </w:p>
        </w:tc>
        <w:tc>
          <w:tcPr>
            <w:tcW w:w="2444" w:type="dxa"/>
            <w:vMerge/>
            <w:vAlign w:val="center"/>
            <w:hideMark/>
          </w:tcPr>
          <w:p w14:paraId="6FB0C8D7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C15C961" w14:textId="72CA0B19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652E995" wp14:editId="28E1A029">
                  <wp:extent cx="1155700" cy="283845"/>
                  <wp:effectExtent l="0" t="0" r="6350" b="1905"/>
                  <wp:docPr id="61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ADB7006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5724E529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C06C0D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9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A21836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7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2B9D05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27.239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D7A8AF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09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132457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3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0A0540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1(25%) 259.0607(50%) 243.0654(100%) 165.0178(40%)</w:t>
            </w:r>
          </w:p>
        </w:tc>
        <w:tc>
          <w:tcPr>
            <w:tcW w:w="2444" w:type="dxa"/>
            <w:vMerge/>
            <w:vAlign w:val="center"/>
            <w:hideMark/>
          </w:tcPr>
          <w:p w14:paraId="71C564CA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CB89311" w14:textId="218DEDE0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5D7FDFA" wp14:editId="62B70028">
                  <wp:extent cx="1155700" cy="283845"/>
                  <wp:effectExtent l="0" t="0" r="6350" b="1905"/>
                  <wp:docPr id="60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FEECC6B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5746B622" w14:textId="77777777" w:rsidTr="00183235">
        <w:trPr>
          <w:trHeight w:hRule="exact" w:val="301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D7829E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9-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5EBDB0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0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43F900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27.240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5849A7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00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B264C6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3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74DD35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9.0607(100%) 243.0658(15%)</w:t>
            </w:r>
          </w:p>
        </w:tc>
        <w:tc>
          <w:tcPr>
            <w:tcW w:w="2444" w:type="dxa"/>
            <w:vMerge/>
            <w:vAlign w:val="center"/>
            <w:hideMark/>
          </w:tcPr>
          <w:p w14:paraId="6FB1E58E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16C06BD4" w14:textId="05580B3F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2A373B9C" wp14:editId="0A8E04BA">
                  <wp:extent cx="1155700" cy="283845"/>
                  <wp:effectExtent l="0" t="0" r="6350" b="1905"/>
                  <wp:docPr id="59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EF56593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6D014328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EC6086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9-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E3D06E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5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63F6BB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27.240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A143F7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36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5D3BF5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3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75FC01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1(20%) 259.0607(30%) 243.0654(100%) 165.0178(40%)</w:t>
            </w:r>
          </w:p>
        </w:tc>
        <w:tc>
          <w:tcPr>
            <w:tcW w:w="2444" w:type="dxa"/>
            <w:vMerge/>
            <w:vAlign w:val="center"/>
            <w:hideMark/>
          </w:tcPr>
          <w:p w14:paraId="3F595CF8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250606C" w14:textId="64AFCCDD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23F696B5" wp14:editId="615DC086">
                  <wp:extent cx="1155700" cy="283845"/>
                  <wp:effectExtent l="0" t="0" r="6350" b="1905"/>
                  <wp:docPr id="58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08FF044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10AC205B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47A494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49-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25AB48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6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CCBDF8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27.240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44A308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00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D339A2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3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FACD8F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1(20%) 259.0607(90%) 243.0654(100%) 165.0178(40%)</w:t>
            </w:r>
          </w:p>
        </w:tc>
        <w:tc>
          <w:tcPr>
            <w:tcW w:w="2444" w:type="dxa"/>
            <w:vMerge/>
            <w:vAlign w:val="center"/>
            <w:hideMark/>
          </w:tcPr>
          <w:p w14:paraId="350BD0DF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158D8C0" w14:textId="28765EF3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60058B9" wp14:editId="5C9DB004">
                  <wp:extent cx="1155700" cy="283845"/>
                  <wp:effectExtent l="0" t="0" r="6350" b="1905"/>
                  <wp:docPr id="57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87FFA24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1B1EEB7E" w14:textId="77777777" w:rsidTr="00183235">
        <w:trPr>
          <w:trHeight w:hRule="exact" w:val="618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661FE6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50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86989D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8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3DAB1F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37.260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7E9F99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88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618094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2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3293F0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75.2068(13%) 513.1556(38%) 431.1342(35%)405.1165(10%)269.0816(100%) 243.0659(7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50633BD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lygonumnolide D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9FB9A93" w14:textId="7ADF218C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658892D" wp14:editId="66D45574">
                  <wp:extent cx="1155700" cy="283845"/>
                  <wp:effectExtent l="0" t="0" r="6350" b="1905"/>
                  <wp:docPr id="56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465A95C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70FAA4D4" w14:textId="77777777" w:rsidTr="00183235">
        <w:trPr>
          <w:trHeight w:hRule="exact" w:val="618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C3CF5A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50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9A9AA7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4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CFD6F0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37.260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199F4B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23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A4D72F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2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8400B7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75.2068(13%) 513.1541(45%) 431.1342(30%)405.1165(10%)269.0816(100%) 243.0659(68%)</w:t>
            </w:r>
          </w:p>
        </w:tc>
        <w:tc>
          <w:tcPr>
            <w:tcW w:w="2444" w:type="dxa"/>
            <w:vMerge/>
            <w:vAlign w:val="center"/>
            <w:hideMark/>
          </w:tcPr>
          <w:p w14:paraId="6C05256E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1C79CC33" w14:textId="763A0304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D934043" wp14:editId="72565CFB">
                  <wp:extent cx="1155700" cy="283845"/>
                  <wp:effectExtent l="0" t="0" r="6350" b="1905"/>
                  <wp:docPr id="55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79B6EE9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6782E6B7" w14:textId="77777777" w:rsidTr="00183235">
        <w:trPr>
          <w:trHeight w:val="618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A923E1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50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764F9E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3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7D4154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37.260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E41BA2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64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A90720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2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273E91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75.2068(13%) 513.1541(38%) 431.1342(25%)405.1165(10%)269.0816(100%) 243.0659(60%)</w:t>
            </w:r>
          </w:p>
        </w:tc>
        <w:tc>
          <w:tcPr>
            <w:tcW w:w="2444" w:type="dxa"/>
            <w:vMerge/>
            <w:vAlign w:val="center"/>
            <w:hideMark/>
          </w:tcPr>
          <w:p w14:paraId="23C1C9B6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C6400FD" w14:textId="6CC75731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5153E07" wp14:editId="33F22D79">
                  <wp:extent cx="1155700" cy="283845"/>
                  <wp:effectExtent l="0" t="0" r="6350" b="1905"/>
                  <wp:docPr id="54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386DAC2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059F22F7" w14:textId="77777777" w:rsidTr="00183235">
        <w:trPr>
          <w:trHeight w:val="618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3D9FB0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50-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C813C9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8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4FEA4B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37.261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8026A2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16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FB0552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2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ABFAF5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75.2068(13%) 513.1541(38%) 431.1342(30%)405.1165(20%)269.0816(100%) 243.0659(60%)</w:t>
            </w:r>
          </w:p>
        </w:tc>
        <w:tc>
          <w:tcPr>
            <w:tcW w:w="2444" w:type="dxa"/>
            <w:vMerge/>
            <w:vAlign w:val="center"/>
            <w:hideMark/>
          </w:tcPr>
          <w:p w14:paraId="66B61483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723DCE1D" w14:textId="0FF431D0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C37A61">
              <w:rPr>
                <w:rFonts w:ascii="Times New Roman" w:eastAsia="SimSun" w:hAnsi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4AF97DC4" wp14:editId="7F98474C">
                  <wp:extent cx="1155700" cy="283845"/>
                  <wp:effectExtent l="0" t="0" r="6350" b="1905"/>
                  <wp:docPr id="53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8191749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0FFB1449" w14:textId="77777777" w:rsidTr="00183235">
        <w:trPr>
          <w:trHeight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50D103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50-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134919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3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8C2CFE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37.260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4AEE6F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4E0BE3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2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CEF492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31.1342(30%)405.1165(10%)269.0816(100%) 243.0659(60%)</w:t>
            </w:r>
          </w:p>
        </w:tc>
        <w:tc>
          <w:tcPr>
            <w:tcW w:w="2444" w:type="dxa"/>
            <w:vMerge/>
            <w:vAlign w:val="center"/>
            <w:hideMark/>
          </w:tcPr>
          <w:p w14:paraId="62D66E4D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75279F4" w14:textId="5B199D58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05A9F58" wp14:editId="5D3F2920">
                  <wp:extent cx="1155700" cy="283845"/>
                  <wp:effectExtent l="0" t="0" r="6350" b="1905"/>
                  <wp:docPr id="52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21D7AC2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6668B09D" w14:textId="77777777" w:rsidTr="00183235">
        <w:trPr>
          <w:trHeight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E45E3A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50-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A3B3AC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6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D4BF96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37.260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6ACCFD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64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EAD837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2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199D78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31.1342(10%)405.1165(30%)269.0816(85%) 243.0659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55ED5730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D36B8CA" w14:textId="2BB4A0AA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0F9FD654" wp14:editId="7F7AF923">
                  <wp:extent cx="1155700" cy="283845"/>
                  <wp:effectExtent l="0" t="0" r="6350" b="1905"/>
                  <wp:docPr id="51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75BC386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721B8CBF" w14:textId="77777777" w:rsidTr="00183235">
        <w:trPr>
          <w:trHeight w:val="618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94C551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50-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0686BC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7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0FC96A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37.260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52B5B5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64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B5B923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2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305F72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75.2068(13%) 513.1541(38%) 431.1342(10%)405.1165(35%)269.0816(75%) 243.0659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56E6F6C5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7595C379" w14:textId="62A6A771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01EE0273" wp14:editId="22EC69E1">
                  <wp:extent cx="1155700" cy="283845"/>
                  <wp:effectExtent l="0" t="0" r="6350" b="1905"/>
                  <wp:docPr id="50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0D78E5FB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6BC024A8" w14:textId="77777777" w:rsidTr="00183235">
        <w:trPr>
          <w:trHeight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5F36EE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lastRenderedPageBreak/>
              <w:t>A50-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6F3578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7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071E9A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37.260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D1D7F1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52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FA0690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2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7E9C75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31.1337(48%)405.1165(30%)269.0816(100%) 243.0659(85%)</w:t>
            </w:r>
          </w:p>
        </w:tc>
        <w:tc>
          <w:tcPr>
            <w:tcW w:w="2444" w:type="dxa"/>
            <w:vMerge/>
            <w:vAlign w:val="center"/>
            <w:hideMark/>
          </w:tcPr>
          <w:p w14:paraId="0E9175B4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7D5D4218" w14:textId="39F10AAF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22E0B684" wp14:editId="2CFB2617">
                  <wp:extent cx="1155700" cy="283845"/>
                  <wp:effectExtent l="0" t="0" r="6350" b="1905"/>
                  <wp:docPr id="49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7DBD8C66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37C7A371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54B27C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51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F41188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4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F564E0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41.255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CFC46E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89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537BB2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614388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82(20%) 273.0764(40%) 243.0654(100%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20C8D5E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ethylation polygonumoside C/D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3C2D05D" w14:textId="4D36B9A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21C6BD66" wp14:editId="6340EFA7">
                  <wp:extent cx="1155700" cy="283845"/>
                  <wp:effectExtent l="0" t="0" r="6350" b="1905"/>
                  <wp:docPr id="48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73C06AA1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34F2B56E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0D5F0C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51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A81F9A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6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7523CF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41.255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8FA1D9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89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E4E3F6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AE38E4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80(20%) 273.0764(40%) 243.0654(100%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444" w:type="dxa"/>
            <w:vMerge/>
            <w:vAlign w:val="center"/>
            <w:hideMark/>
          </w:tcPr>
          <w:p w14:paraId="26D58891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8E4EF8D" w14:textId="2F1B3D8B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05CBB8F" wp14:editId="50783878">
                  <wp:extent cx="1155700" cy="283845"/>
                  <wp:effectExtent l="0" t="0" r="6350" b="1905"/>
                  <wp:docPr id="4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1C6DC00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25BC60AD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E27171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51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CAE07A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1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B67746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41.255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AE9166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53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B0DC48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A39A86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80(20%) 273.0764(25%) 243.0654(100%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444" w:type="dxa"/>
            <w:vMerge/>
            <w:vAlign w:val="center"/>
            <w:hideMark/>
          </w:tcPr>
          <w:p w14:paraId="40FED2E2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AED02EB" w14:textId="7BC6BA33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0943E0E" wp14:editId="2BB5E2B3">
                  <wp:extent cx="1155700" cy="283845"/>
                  <wp:effectExtent l="0" t="0" r="6350" b="1905"/>
                  <wp:docPr id="46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195AA8B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61B355D3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6D59FF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51-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C65CB4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6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83322E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41.255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CCECAC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01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4467D2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F3D005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80(20%) 273.0764(25%) 243.0654(100%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444" w:type="dxa"/>
            <w:vMerge/>
            <w:vAlign w:val="center"/>
            <w:hideMark/>
          </w:tcPr>
          <w:p w14:paraId="4243C188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C645EC4" w14:textId="11896E8A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321D8883" wp14:editId="3499F644">
                  <wp:extent cx="1155700" cy="283845"/>
                  <wp:effectExtent l="0" t="0" r="6350" b="1905"/>
                  <wp:docPr id="45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71944F4E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7AE163A0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7F06E7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51-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DCAE43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BA2A83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41.255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A1B23D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13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E3A9FE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A14848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7(20%) 273.0764(25%) 243.0654(100%</w:t>
            </w:r>
            <w:r w:rsidRPr="00205ACB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444" w:type="dxa"/>
            <w:vMerge/>
            <w:vAlign w:val="center"/>
            <w:hideMark/>
          </w:tcPr>
          <w:p w14:paraId="702D30BE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10B3D2FA" w14:textId="2C46BB08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320AD2DF" wp14:editId="023AFE9F">
                  <wp:extent cx="1155700" cy="283845"/>
                  <wp:effectExtent l="0" t="0" r="6350" b="1905"/>
                  <wp:docPr id="44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5DB16E4D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567502C0" w14:textId="77777777" w:rsidTr="00183235">
        <w:trPr>
          <w:trHeight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3B7E14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A5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04AD0F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1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13E671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53.256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205F0B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06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8F1678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01CF92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47.1300(30%) 405.1175(25%) 285.0765(100%) 243.0656(50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628F7B4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ydroxylation polygonumnolide D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57A17E8" w14:textId="2074A6C9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4488136" wp14:editId="22C2A65B">
                  <wp:extent cx="1155700" cy="283845"/>
                  <wp:effectExtent l="0" t="0" r="6350" b="1905"/>
                  <wp:docPr id="43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27F3FE71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6AD3FFD0" w14:textId="77777777" w:rsidTr="00183235">
        <w:trPr>
          <w:trHeight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1F7677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53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B488F9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0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9B9E53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57.250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B9AE93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31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0F196F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F39F74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2(10%) 289.0709(10%) 257.0448(100%) 243.0654(5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0DCFF4F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ydroxylation methylation polygonumoside C/D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7DF5C54D" w14:textId="02D95C1D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C91EA67" wp14:editId="2BC36A7F">
                  <wp:extent cx="1155700" cy="283845"/>
                  <wp:effectExtent l="0" t="0" r="6350" b="1905"/>
                  <wp:docPr id="42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589F1ACD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2DE4CED3" w14:textId="77777777" w:rsidTr="00183235">
        <w:trPr>
          <w:trHeight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209CA7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53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CAA2E6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2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7C2C4B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57.250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6025DA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77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3CFA51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FFD198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2(25%) 289.0709(10%) 257.0448(100%) 243.0654(95%)</w:t>
            </w:r>
          </w:p>
        </w:tc>
        <w:tc>
          <w:tcPr>
            <w:tcW w:w="2444" w:type="dxa"/>
            <w:vMerge/>
            <w:vAlign w:val="center"/>
            <w:hideMark/>
          </w:tcPr>
          <w:p w14:paraId="7BC93664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71389F2C" w14:textId="5F9C62BB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4DA5FF1" wp14:editId="69FB0FDC">
                  <wp:extent cx="1155700" cy="283845"/>
                  <wp:effectExtent l="0" t="0" r="6350" b="1905"/>
                  <wp:docPr id="41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243F5D23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17CB8C6B" w14:textId="77777777" w:rsidTr="00183235">
        <w:trPr>
          <w:trHeight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DDF369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53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73E12B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6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36040A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57.250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E9E436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89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88BB6D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2F2C88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2(10%) 289.0709(10%) 257.0448(100%) 243.0654(50%)</w:t>
            </w:r>
          </w:p>
        </w:tc>
        <w:tc>
          <w:tcPr>
            <w:tcW w:w="2444" w:type="dxa"/>
            <w:vMerge/>
            <w:vAlign w:val="center"/>
            <w:hideMark/>
          </w:tcPr>
          <w:p w14:paraId="7702A147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AF20546" w14:textId="3A2C3C1D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89F50F5" wp14:editId="2630D370">
                  <wp:extent cx="1155700" cy="283845"/>
                  <wp:effectExtent l="0" t="0" r="6350" b="1905"/>
                  <wp:docPr id="4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71C1183B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26C61404" w14:textId="77777777" w:rsidTr="00183235">
        <w:trPr>
          <w:trHeight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6D6977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53-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17CE18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.2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EE5E93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57.250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530BAA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66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97539B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4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133D8E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5.1172(10%) 289.0709(10%) 257.0448(100%) 243.0654(50%)</w:t>
            </w:r>
          </w:p>
        </w:tc>
        <w:tc>
          <w:tcPr>
            <w:tcW w:w="2444" w:type="dxa"/>
            <w:vMerge/>
            <w:vAlign w:val="center"/>
            <w:hideMark/>
          </w:tcPr>
          <w:p w14:paraId="7D15E5D1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4C1E8E71" w14:textId="751B5D42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32F18785" wp14:editId="51278B64">
                  <wp:extent cx="1155700" cy="283845"/>
                  <wp:effectExtent l="0" t="0" r="6350" b="1905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B4B6748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3A563008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7FAB5A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1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8174CC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9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0E8BC2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9.124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B87839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49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8D09DD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643051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7.0702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2427E72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isomer polydatin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9DA9C4E" w14:textId="44CA04D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6E8BBDA" wp14:editId="7460E8A5">
                  <wp:extent cx="1155700" cy="283845"/>
                  <wp:effectExtent l="0" t="0" r="6350" b="1905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2AB2278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5585E469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77D85F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1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5890D2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3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5CA626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9.124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02D6C4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8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99F7A0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618DB5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7.0705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12A2B9E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olydatin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7C26F9F" w14:textId="6F3DD676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97B7F6C" wp14:editId="20FB9989">
                  <wp:extent cx="1155700" cy="283845"/>
                  <wp:effectExtent l="0" t="0" r="6350" b="1905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940C9AE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70394ED8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C9885E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1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256E9F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B5B18F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9.124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0D9092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141062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6957F4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7.0703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6040855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isomer polydatin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648E7AD" w14:textId="5AB97444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1D43B5B" wp14:editId="1CB1593F">
                  <wp:extent cx="1155700" cy="283845"/>
                  <wp:effectExtent l="0" t="0" r="6350" b="1905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55EC95BD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0E50D673" w14:textId="77777777" w:rsidTr="00183235">
        <w:trPr>
          <w:trHeight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192B6D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2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47D586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4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7B562B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1.134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49A38D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2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B8368D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B591C8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1.1346(80%)313.0559(100%)227.0702(45%) 169.0128(7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44A8318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trihydroxystilbene-O-hexoside-O-galloyl (glycosyl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380AA4A" w14:textId="1300C001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5F60C30" wp14:editId="13AA9AC9">
                  <wp:extent cx="1155700" cy="283845"/>
                  <wp:effectExtent l="0" t="0" r="6350" b="1905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7A118CBB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07E593DF" w14:textId="77777777" w:rsidTr="00183235">
        <w:trPr>
          <w:trHeight w:val="25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E3FBEA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2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E814A4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2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10B888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1.134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28214F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38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36BF53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FAC225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13.0557(100%)227.0702(20%)169.0128(35%)</w:t>
            </w:r>
          </w:p>
        </w:tc>
        <w:tc>
          <w:tcPr>
            <w:tcW w:w="2444" w:type="dxa"/>
            <w:vMerge/>
            <w:vAlign w:val="center"/>
            <w:hideMark/>
          </w:tcPr>
          <w:p w14:paraId="69AF37A1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1F60045" w14:textId="5595845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B3E90A2" wp14:editId="684FB9BD">
                  <wp:extent cx="1155700" cy="283845"/>
                  <wp:effectExtent l="0" t="0" r="6350" b="1905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5575164E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63A90EF1" w14:textId="77777777" w:rsidTr="00183235">
        <w:trPr>
          <w:trHeight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D667AD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2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F83B07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9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A14E88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1.134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F2A024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64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9A51E5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E8A390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1.1342(50%)313.0559(60%)227.0702(40%) 169.0127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77BA0B84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758C894" w14:textId="7A3AEC0D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2A3F9927" wp14:editId="7FFF24FD">
                  <wp:extent cx="1155700" cy="283845"/>
                  <wp:effectExtent l="0" t="0" r="6350" b="1905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413B8E5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087A6919" w14:textId="77777777" w:rsidTr="00183235">
        <w:trPr>
          <w:trHeight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7AF270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2-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5789AC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1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ED65AF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1.134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06DC3E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2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E01318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ED62C9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1.1342(40%)313.0559(60%)227.0702(30%) 169.0127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19794BD7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D5F264F" w14:textId="736920B4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4E34236" wp14:editId="392C4BEA">
                  <wp:extent cx="1155700" cy="283845"/>
                  <wp:effectExtent l="0" t="0" r="6350" b="1905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264D8F2D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7141BFBA" w14:textId="77777777" w:rsidTr="00183235">
        <w:trPr>
          <w:trHeight w:val="312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B1E9CF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lastRenderedPageBreak/>
              <w:t>B3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078114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4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93CE74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57.113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08177F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91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1E5260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EF019A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5.0605(100%) 227.0702(2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3C15105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rihydroxystilbene-O-hexoside-O-</w:t>
            </w:r>
            <w:r w:rsidRPr="00205ACB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acid deltique acyl (phenolic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F205F9A" w14:textId="104C247A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D6FF1AC" wp14:editId="771C35E2">
                  <wp:extent cx="1155700" cy="283845"/>
                  <wp:effectExtent l="0" t="0" r="6350" b="1905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8005ECD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42C41F3C" w14:textId="77777777" w:rsidTr="00183235">
        <w:trPr>
          <w:trHeight w:val="312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26539E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3-2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06C46F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.8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4EA391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57.113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89DC26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91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738C5D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80A6E5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5.0605(100%) 227.0702(20%)</w:t>
            </w:r>
          </w:p>
        </w:tc>
        <w:tc>
          <w:tcPr>
            <w:tcW w:w="2444" w:type="dxa"/>
            <w:vMerge/>
            <w:vAlign w:val="center"/>
            <w:hideMark/>
          </w:tcPr>
          <w:p w14:paraId="43380A5F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7F2C7A3" w14:textId="0667A10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A974E71" wp14:editId="01005FCB">
                  <wp:extent cx="1155700" cy="283845"/>
                  <wp:effectExtent l="0" t="0" r="6350" b="1905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7E18BFD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10C2357E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8EF0EB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614A57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5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11C095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5.181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B9E286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93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D8148F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3DA13F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7.0702(100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103D90F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rihydroxystilbene-(deoxyhexose)-O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4EF85FD" w14:textId="75156145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29A921BD" wp14:editId="0DE714CB">
                  <wp:extent cx="1155700" cy="283845"/>
                  <wp:effectExtent l="0" t="0" r="6350" b="1905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3F3F31C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19EB4DED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58ADEB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B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B8EF84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1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6D8C2C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59.113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4B4D1C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18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7E009B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8E1B6A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59.1129(95%) 227.0701(100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16280FB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rihydroxystilbene-O-pentos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</w:tcPr>
          <w:p w14:paraId="19EF8F10" w14:textId="36DAB91E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8801D96" wp14:editId="2D6C8297">
                  <wp:extent cx="1155700" cy="283845"/>
                  <wp:effectExtent l="0" t="0" r="6350" b="1905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6501967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7DCC52DB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31937D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1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9801C8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2D356C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21.113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0B44A0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52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F88206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44F8B4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9.0609(10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6A9FBCD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ntahydroxystilbene glyc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</w:tcPr>
          <w:p w14:paraId="0D1BB8CE" w14:textId="00B51BAC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5FBD9BC" wp14:editId="3B67304F">
                  <wp:extent cx="1155700" cy="283845"/>
                  <wp:effectExtent l="0" t="0" r="6350" b="1905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7B8D7B9E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6432A236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293A28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1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4CE0DF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FF9EA0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21.113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1933A8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99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839F54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284B9A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9.0609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58D23ED6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</w:tcPr>
          <w:p w14:paraId="14C1806C" w14:textId="451051E3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9DCDDC2" wp14:editId="2B21A6FF">
                  <wp:extent cx="1155700" cy="283845"/>
                  <wp:effectExtent l="0" t="0" r="6350" b="1905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5E685931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75A67290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585E3A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1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C7B8F6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B39476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21.113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F75CE6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99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57B386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32FA71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9.0609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262A68A3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43FD0709" w14:textId="13AA8EBF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9343ADC" wp14:editId="65C6B8C0">
                  <wp:extent cx="1155700" cy="283845"/>
                  <wp:effectExtent l="0" t="0" r="6350" b="1905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5D03CB98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29744E58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D85F12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1-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68236B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8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C7A15D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21.1137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2A4F9F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76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E16C4F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A8FD73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9.0609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7B40CA9F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7FAA2E05" w14:textId="2BA77BF1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3C2EC87" wp14:editId="7E4B5922">
                  <wp:extent cx="1155700" cy="283845"/>
                  <wp:effectExtent l="0" t="0" r="6350" b="1905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EB46430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63E2D227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DEE55B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1-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B5A4B5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.5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208C23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21.113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510673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52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15486A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2BE345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9.0609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75EBDE7A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74C2DBFA" w14:textId="53D97222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27F8D262" wp14:editId="02F032CC">
                  <wp:extent cx="1155700" cy="283845"/>
                  <wp:effectExtent l="0" t="0" r="6350" b="1905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727DEC65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54FEC732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FA51EE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1-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CA02E2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5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816A57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21.113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7D7B62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99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972E44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7AC854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9.0609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50810C6B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01C63DBD" w14:textId="49392BD2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0FABBD31" wp14:editId="294B4F97">
                  <wp:extent cx="1155700" cy="283845"/>
                  <wp:effectExtent l="0" t="0" r="6350" b="1905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2D3B3F79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5096446E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D2CA98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1-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57043C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1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EE5422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21.114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C27744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04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0A3FAB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DD535A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9.0609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37787AAC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406F001" w14:textId="158C5904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A85AE22" wp14:editId="50B04678">
                  <wp:extent cx="1155700" cy="283845"/>
                  <wp:effectExtent l="0" t="0" r="6350" b="1905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9320FD6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6730052C" w14:textId="77777777" w:rsidTr="00183235">
        <w:trPr>
          <w:trHeight w:hRule="exact" w:val="397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FCC18F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2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3E5750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4C725B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5.129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6FFDD8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6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0E3BA9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B7A5EF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421.1128(15%) 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9.0609(100%)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 xml:space="preserve"> 123.0070(25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309A0C5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ntahydroxystilbene -(5-HMF)-O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0D81A95" w14:textId="685AC4C0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05762413" wp14:editId="1DB5F3E8">
                  <wp:extent cx="1155700" cy="283845"/>
                  <wp:effectExtent l="0" t="0" r="6350" b="1905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D8089B7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21B382ED" w14:textId="77777777" w:rsidTr="00183235">
        <w:trPr>
          <w:trHeight w:hRule="exact" w:val="429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843651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1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C890F3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1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119D39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3.103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6D68E6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13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021399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5AB420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1.0497(10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6611D1A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-phenanthrene-O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4A4CF36" w14:textId="01D2183A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20529896" wp14:editId="50D12054">
                  <wp:extent cx="1155700" cy="283845"/>
                  <wp:effectExtent l="0" t="0" r="6350" b="1905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51AE2AF9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306A5E28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EB28A3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1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226D9B8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2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1F4566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3.103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5A33E0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13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2905F0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7995A9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1.0496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613539A8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1F1C3F6" w14:textId="11DFB889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BB4885D" wp14:editId="1D9FADEA">
                  <wp:extent cx="1155700" cy="283845"/>
                  <wp:effectExtent l="0" t="0" r="6350" b="1905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2F79DB7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74FF3912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BAAF4D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2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880449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8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BD4E06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9.160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0B2819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57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B21C54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99A560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7.1072(55%)297.0760(100%)281.0450(42%) 241.0497(38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00E3934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etrahydroxy-phenanthrene-O-hexoside-O-</w:t>
            </w:r>
            <w:r w:rsidRPr="00205ACB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hydroxycinnamoyl (phenolic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595D5DF" w14:textId="1243D8EC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77E01167" wp14:editId="19B6BB80">
                  <wp:extent cx="1155700" cy="283845"/>
                  <wp:effectExtent l="0" t="0" r="6350" b="1905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503AA600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67F566D1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E3D570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2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240B28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4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70E098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9.1611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08FB4F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48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41E416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7C08FF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7.1072(55%)297.0760(100%)281.0450(42%) 241.0497(38%)</w:t>
            </w:r>
          </w:p>
        </w:tc>
        <w:tc>
          <w:tcPr>
            <w:tcW w:w="2444" w:type="dxa"/>
            <w:vMerge/>
            <w:vAlign w:val="center"/>
            <w:hideMark/>
          </w:tcPr>
          <w:p w14:paraId="015FFEBB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ABBF30B" w14:textId="48BAC1B1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A089068" wp14:editId="63838CBB">
                  <wp:extent cx="1155700" cy="283845"/>
                  <wp:effectExtent l="0" t="0" r="6350" b="1905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7767E627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74695A5F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C765B7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2-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3A06BA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0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C4FBE8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9.161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A4E77B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66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F54C7B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27E451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7.1072(55%)297.0760(100%)281.0450(42%) 241.0497(38%)</w:t>
            </w:r>
          </w:p>
        </w:tc>
        <w:tc>
          <w:tcPr>
            <w:tcW w:w="2444" w:type="dxa"/>
            <w:vMerge/>
            <w:vAlign w:val="center"/>
            <w:hideMark/>
          </w:tcPr>
          <w:p w14:paraId="312E6BFD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CF18573" w14:textId="0515BA6A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598C683" wp14:editId="01BB2F64">
                  <wp:extent cx="1155700" cy="283845"/>
                  <wp:effectExtent l="0" t="0" r="6350" b="1905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89983FD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1359EC5B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8BCEA1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2-4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526C7C3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8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6E7503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9.160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2FCDA7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57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956FA6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68D1FB9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7.1072(55%)297.0760(100%)281.0450(42%) 241.0497(38%)</w:t>
            </w:r>
          </w:p>
        </w:tc>
        <w:tc>
          <w:tcPr>
            <w:tcW w:w="2444" w:type="dxa"/>
            <w:vMerge/>
            <w:vAlign w:val="center"/>
            <w:hideMark/>
          </w:tcPr>
          <w:p w14:paraId="5AADC172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6E31A57" w14:textId="5C1A1D4D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31047C89" wp14:editId="569CE56B">
                  <wp:extent cx="1155700" cy="283845"/>
                  <wp:effectExtent l="0" t="0" r="6350" b="1905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17652F8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205F3406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BCD26F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2-5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85DA02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7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AD52BA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9.160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EF9078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02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2A1A52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E4A638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7.1072(55%)297.0760(100%)281.0450(42%) 241.0497(38%)</w:t>
            </w:r>
          </w:p>
        </w:tc>
        <w:tc>
          <w:tcPr>
            <w:tcW w:w="2444" w:type="dxa"/>
            <w:vMerge/>
            <w:vAlign w:val="center"/>
            <w:hideMark/>
          </w:tcPr>
          <w:p w14:paraId="76D7E928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418A48F" w14:textId="713125C2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42A71A8" wp14:editId="23B4FBEB">
                  <wp:extent cx="1155700" cy="283845"/>
                  <wp:effectExtent l="0" t="0" r="6350" b="1905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506DD3B2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4D64AA57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F5B944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lastRenderedPageBreak/>
              <w:t>D2-6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775480A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5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FD828C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9.1608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2A08D3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02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4556E3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C72E10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7.1072(55%)297.0760(100%)281.0450(42%) 241.0497(38%)</w:t>
            </w:r>
          </w:p>
        </w:tc>
        <w:tc>
          <w:tcPr>
            <w:tcW w:w="2444" w:type="dxa"/>
            <w:vMerge/>
            <w:vAlign w:val="center"/>
            <w:hideMark/>
          </w:tcPr>
          <w:p w14:paraId="3E303664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AA37A89" w14:textId="550A1F4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3B57045C" wp14:editId="47B3BA97">
                  <wp:extent cx="1155700" cy="283845"/>
                  <wp:effectExtent l="0" t="0" r="6350" b="1905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CA0BC4D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13AD75C7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9E7B9A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2-7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9CAF52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0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A2C4BD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9.1609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0671D9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84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EE6646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7A6684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7.1072(55%)297.0760(100%)281.0450(42%) 241.0497(38%)</w:t>
            </w:r>
          </w:p>
        </w:tc>
        <w:tc>
          <w:tcPr>
            <w:tcW w:w="2444" w:type="dxa"/>
            <w:vMerge/>
            <w:vAlign w:val="center"/>
            <w:hideMark/>
          </w:tcPr>
          <w:p w14:paraId="15FB7A16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B874EFE" w14:textId="7F11555F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44F1E75" wp14:editId="44E422A1">
                  <wp:extent cx="1155700" cy="283845"/>
                  <wp:effectExtent l="0" t="0" r="6350" b="1905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0EE5E89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31E2A778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08C1C2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2-8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A1FC06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.5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F24316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49.1605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A879AB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57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F4818E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BEF4FE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7.1072(55%)297.0760(100%)281.0450(42%) 241.0497(38%)</w:t>
            </w:r>
          </w:p>
        </w:tc>
        <w:tc>
          <w:tcPr>
            <w:tcW w:w="2444" w:type="dxa"/>
            <w:vMerge/>
            <w:vAlign w:val="center"/>
            <w:hideMark/>
          </w:tcPr>
          <w:p w14:paraId="76D7F9A5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69134C3" w14:textId="127D8DB1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3A502A99" wp14:editId="78BD5547">
                  <wp:extent cx="1155700" cy="283845"/>
                  <wp:effectExtent l="0" t="0" r="6350" b="1905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BA20691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12892586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F3F624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DAB67F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9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3C10EF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7.1343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068844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11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4A69FF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3</w:t>
            </w:r>
            <w:r w:rsidRPr="00205ACB">
              <w:rPr>
                <w:rFonts w:ascii="Times New Roman" w:eastAsia="SimSun" w:hAnsi="Times New Roman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7544F60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5.0811(100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787604F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ihydrotetrahydroxystilbene-O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62AA6C7F" w14:textId="6306DAC0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307EFCFC" wp14:editId="7A63D59D">
                  <wp:extent cx="1155700" cy="283845"/>
                  <wp:effectExtent l="0" t="0" r="6350" b="190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F113774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31D1FC51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2714AF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2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F56A66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4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A3B674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27.1552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3F529A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1.29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F4B4A5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66F328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65.1017(100%) 335.0918(65%) 245.0814(25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72F195D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ihydrotetrahydroxystilbene-O-hexoside-salicylic acid acyl (phenolic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90E5989" w14:textId="00A60FB0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12BC1B61" wp14:editId="4D1D85E2">
                  <wp:extent cx="1155700" cy="283845"/>
                  <wp:effectExtent l="0" t="0" r="6350" b="1905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768D9D21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8h, 12h, 18h, 24, 32h</w:t>
            </w:r>
          </w:p>
        </w:tc>
      </w:tr>
      <w:tr w:rsidR="0036426C" w:rsidRPr="00205ACB" w14:paraId="4B4B0EDE" w14:textId="77777777" w:rsidTr="00183235">
        <w:trPr>
          <w:trHeight w:val="54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FC976A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2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EDAE77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7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EEDF26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27.154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97857A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2.43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8C717B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8E5282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65.1017(100%) 335.0918(65%) 245.0814(25%)</w:t>
            </w:r>
          </w:p>
        </w:tc>
        <w:tc>
          <w:tcPr>
            <w:tcW w:w="2444" w:type="dxa"/>
            <w:vMerge/>
            <w:vAlign w:val="center"/>
            <w:hideMark/>
          </w:tcPr>
          <w:p w14:paraId="0A428996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35A4E721" w14:textId="1F91B71B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57304D2" wp14:editId="44B2EF43">
                  <wp:extent cx="1155700" cy="283845"/>
                  <wp:effectExtent l="0" t="0" r="6350" b="1905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243BA34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58C34744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19863A6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E3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4D7B86DD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2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6F1B96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39.176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261AA0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76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7C5E9E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3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4EAAFE56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5.0811(100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10EC04A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ihydrotetrahydroxystilbene-O-(pentose)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497B6B96" w14:textId="54F77CBD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388CC90D" wp14:editId="15721760">
                  <wp:extent cx="1155700" cy="283845"/>
                  <wp:effectExtent l="0" t="0" r="6350" b="1905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EDB2912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634A792B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691F09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1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7C7B87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6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3FD288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19.098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209188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88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1FE466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2DF13E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7.0452(10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630BCA9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entahydroxy-phenanthrene-O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5667700C" w14:textId="45E00234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0C09CC9F" wp14:editId="63C634AF">
                  <wp:extent cx="1155700" cy="283845"/>
                  <wp:effectExtent l="0" t="0" r="6350" b="190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594265DB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3F6D8508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B175511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1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09273CF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2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415B077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19.098</w:t>
            </w:r>
            <w:r>
              <w:rPr>
                <w:rFonts w:ascii="Times New Roman" w:eastAsia="SimSun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C39D5A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-0.88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1C6C38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9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147298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7.0452(100%)</w:t>
            </w:r>
          </w:p>
        </w:tc>
        <w:tc>
          <w:tcPr>
            <w:tcW w:w="2444" w:type="dxa"/>
            <w:vMerge/>
            <w:vAlign w:val="center"/>
            <w:hideMark/>
          </w:tcPr>
          <w:p w14:paraId="12109E3F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2293A2F1" w14:textId="7D1DE130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6EFB9B84" wp14:editId="6BD247EB">
                  <wp:extent cx="1155700" cy="283845"/>
                  <wp:effectExtent l="0" t="0" r="6350" b="190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14DEB90B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2DAE16F9" w14:textId="77777777" w:rsidTr="00183235">
        <w:trPr>
          <w:trHeight w:val="300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79559EC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67A7A0A7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4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4CB126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73.128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D8E4DF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2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752C8C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0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1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3DEEAE9A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11.0751(100%)</w:t>
            </w:r>
          </w:p>
        </w:tc>
        <w:tc>
          <w:tcPr>
            <w:tcW w:w="2444" w:type="dxa"/>
            <w:shd w:val="clear" w:color="auto" w:fill="auto"/>
            <w:vAlign w:val="center"/>
            <w:hideMark/>
          </w:tcPr>
          <w:p w14:paraId="08AD1819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ihydroxystilbene-O-hexoside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73823BDD" w14:textId="0896151A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458A1A27" wp14:editId="0DA4DBEF">
                  <wp:extent cx="1155700" cy="283845"/>
                  <wp:effectExtent l="0" t="0" r="6350" b="1905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663F83BF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  <w:tr w:rsidR="0036426C" w:rsidRPr="00205ACB" w14:paraId="6998F7F9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AB4071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2-1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3781569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9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7E30EF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25.1396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CC29B42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6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0CB185B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7A722BAE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25.1392(50%) 313.0558(55%) 211.0753(30%) 169.0128(100%) 151.0020(20%)</w:t>
            </w:r>
          </w:p>
        </w:tc>
        <w:tc>
          <w:tcPr>
            <w:tcW w:w="2444" w:type="dxa"/>
            <w:vMerge w:val="restart"/>
            <w:shd w:val="clear" w:color="auto" w:fill="auto"/>
            <w:vAlign w:val="center"/>
            <w:hideMark/>
          </w:tcPr>
          <w:p w14:paraId="09029D23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dihydroxystilbene-O-hexoside--O-galloyl (glycosyl hydroxyl moiety)</w:t>
            </w:r>
            <w:r w:rsidRPr="003B7068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445302FC" w14:textId="60B58DEF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5E1A261A" wp14:editId="2C1FF2E2">
                  <wp:extent cx="1155700" cy="283845"/>
                  <wp:effectExtent l="0" t="0" r="6350" b="190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3FA64B06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 w:rsidRPr="00F9640E">
              <w:rPr>
                <w:rFonts w:ascii="Times New Roman" w:hAnsi="Times New Roman"/>
                <w:noProof/>
              </w:rPr>
              <w:t>RRM,</w:t>
            </w:r>
            <w:r>
              <w:rPr>
                <w:rFonts w:ascii="Times New Roman" w:hAnsi="Times New Roman" w:hint="eastAsia"/>
                <w:noProof/>
              </w:rPr>
              <w:t xml:space="preserve"> PRM 4h, 8h, 12h, 18h, 24, 32h</w:t>
            </w:r>
          </w:p>
        </w:tc>
      </w:tr>
      <w:tr w:rsidR="0036426C" w:rsidRPr="00205ACB" w14:paraId="18D17CD1" w14:textId="77777777" w:rsidTr="00183235">
        <w:trPr>
          <w:trHeight w:hRule="exact" w:val="425"/>
          <w:jc w:val="center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C6E00A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G2-2</w:t>
            </w:r>
          </w:p>
        </w:tc>
        <w:tc>
          <w:tcPr>
            <w:tcW w:w="849" w:type="dxa"/>
            <w:shd w:val="clear" w:color="auto" w:fill="auto"/>
            <w:noWrap/>
            <w:vAlign w:val="center"/>
            <w:hideMark/>
          </w:tcPr>
          <w:p w14:paraId="131B9715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8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47FABA4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25.1394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0E8701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6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021276F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H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25</w:t>
            </w: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O</w:t>
            </w:r>
            <w:r w:rsidRPr="00CB03DD">
              <w:rPr>
                <w:rFonts w:ascii="Times New Roman" w:eastAsia="SimSun" w:hAnsi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2F27138" w14:textId="77777777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205ACB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25.1392(50%) 313.0558(55%) 211.0753(30%) 169.0128(100%) 151.0020(20%)</w:t>
            </w:r>
          </w:p>
        </w:tc>
        <w:tc>
          <w:tcPr>
            <w:tcW w:w="2444" w:type="dxa"/>
            <w:vMerge/>
            <w:vAlign w:val="center"/>
            <w:hideMark/>
          </w:tcPr>
          <w:p w14:paraId="79EE250B" w14:textId="77777777" w:rsidR="0036426C" w:rsidRPr="00205ACB" w:rsidRDefault="0036426C" w:rsidP="00183235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8" w:type="dxa"/>
            <w:gridSpan w:val="2"/>
            <w:shd w:val="clear" w:color="auto" w:fill="auto"/>
            <w:noWrap/>
            <w:vAlign w:val="center"/>
            <w:hideMark/>
          </w:tcPr>
          <w:p w14:paraId="40100BF1" w14:textId="0B50C3FF" w:rsidR="0036426C" w:rsidRPr="00205ACB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E53554">
              <w:rPr>
                <w:noProof/>
              </w:rPr>
              <w:drawing>
                <wp:inline distT="0" distB="0" distL="0" distR="0" wp14:anchorId="2C34AEC7" wp14:editId="3A312B24">
                  <wp:extent cx="1155700" cy="283845"/>
                  <wp:effectExtent l="0" t="0" r="6350" b="190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283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14:paraId="42A6ECA6" w14:textId="77777777" w:rsidR="0036426C" w:rsidRPr="00F9640E" w:rsidRDefault="0036426C" w:rsidP="001832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</w:rPr>
              <w:t>PRM 4h, 8h, 12h, 18h, 24, 32h</w:t>
            </w:r>
          </w:p>
        </w:tc>
      </w:tr>
    </w:tbl>
    <w:p w14:paraId="2B997132" w14:textId="77777777" w:rsidR="0036426C" w:rsidRDefault="0036426C" w:rsidP="0036426C">
      <w:pPr>
        <w:adjustRightInd w:val="0"/>
        <w:snapToGrid w:val="0"/>
        <w:spacing w:line="360" w:lineRule="auto"/>
        <w:rPr>
          <w:rFonts w:ascii="Times New Roman" w:eastAsia="SimSun" w:hAnsi="Times New Roman"/>
          <w:i/>
          <w:iCs/>
          <w:color w:val="000000"/>
          <w:kern w:val="0"/>
          <w:sz w:val="18"/>
          <w:szCs w:val="18"/>
        </w:rPr>
      </w:pPr>
      <w:r w:rsidRPr="003B7068">
        <w:rPr>
          <w:rFonts w:ascii="Times New Roman" w:eastAsia="SimSun" w:hAnsi="Times New Roman"/>
          <w:color w:val="000000"/>
          <w:kern w:val="0"/>
          <w:sz w:val="18"/>
          <w:szCs w:val="18"/>
          <w:vertAlign w:val="superscript"/>
        </w:rPr>
        <w:t>a</w:t>
      </w:r>
      <w:r>
        <w:rPr>
          <w:rFonts w:ascii="Times New Roman" w:eastAsia="SimSun" w:hAnsi="Times New Roman"/>
          <w:color w:val="000000"/>
          <w:kern w:val="0"/>
          <w:sz w:val="18"/>
          <w:szCs w:val="18"/>
          <w:vertAlign w:val="superscript"/>
        </w:rPr>
        <w:t xml:space="preserve"> </w:t>
      </w:r>
      <w:r w:rsidRPr="00D31179">
        <w:rPr>
          <w:rFonts w:ascii="Times New Roman" w:eastAsia="SimSun" w:hAnsi="Times New Roman"/>
          <w:color w:val="000000"/>
          <w:kern w:val="0"/>
          <w:sz w:val="18"/>
          <w:szCs w:val="18"/>
        </w:rPr>
        <w:t>I</w:t>
      </w:r>
      <w:r>
        <w:rPr>
          <w:rFonts w:ascii="Times New Roman" w:eastAsia="SimSun" w:hAnsi="Times New Roman"/>
          <w:color w:val="000000"/>
          <w:kern w:val="0"/>
          <w:sz w:val="18"/>
          <w:szCs w:val="18"/>
        </w:rPr>
        <w:t xml:space="preserve">t had been reported in </w:t>
      </w:r>
      <w:r w:rsidRPr="00D31179">
        <w:rPr>
          <w:rFonts w:ascii="Times New Roman" w:eastAsia="SimSun" w:hAnsi="Times New Roman"/>
          <w:i/>
          <w:iCs/>
          <w:color w:val="000000"/>
          <w:kern w:val="0"/>
          <w:sz w:val="18"/>
          <w:szCs w:val="18"/>
        </w:rPr>
        <w:t>Polygonum</w:t>
      </w:r>
    </w:p>
    <w:p w14:paraId="3898545F" w14:textId="77777777" w:rsidR="0036426C" w:rsidRDefault="0036426C" w:rsidP="0036426C">
      <w:pPr>
        <w:tabs>
          <w:tab w:val="left" w:pos="900"/>
        </w:tabs>
        <w:adjustRightInd w:val="0"/>
        <w:snapToGrid w:val="0"/>
        <w:spacing w:line="360" w:lineRule="auto"/>
        <w:rPr>
          <w:rFonts w:ascii="Times New Roman" w:eastAsia="SimSun" w:hAnsi="Times New Roman"/>
          <w:color w:val="000000"/>
          <w:kern w:val="0"/>
          <w:sz w:val="18"/>
          <w:szCs w:val="18"/>
        </w:rPr>
      </w:pPr>
      <w:r>
        <w:rPr>
          <w:rFonts w:ascii="Times New Roman" w:eastAsia="SimSun" w:hAnsi="Times New Roman"/>
          <w:color w:val="000000"/>
          <w:kern w:val="0"/>
          <w:sz w:val="18"/>
          <w:szCs w:val="18"/>
          <w:vertAlign w:val="superscript"/>
        </w:rPr>
        <w:t xml:space="preserve">b </w:t>
      </w:r>
      <w:r>
        <w:rPr>
          <w:rFonts w:ascii="Times New Roman" w:eastAsia="SimSun" w:hAnsi="Times New Roman"/>
          <w:color w:val="000000"/>
          <w:kern w:val="0"/>
          <w:sz w:val="18"/>
          <w:szCs w:val="18"/>
        </w:rPr>
        <w:t>The potential new compounds.</w:t>
      </w:r>
    </w:p>
    <w:p w14:paraId="5CE8BD79" w14:textId="4077FE2A" w:rsidR="00B31A32" w:rsidRPr="0036426C" w:rsidRDefault="0036426C" w:rsidP="0036426C">
      <w:pPr>
        <w:tabs>
          <w:tab w:val="left" w:pos="900"/>
        </w:tabs>
        <w:adjustRightInd w:val="0"/>
        <w:snapToGrid w:val="0"/>
        <w:spacing w:line="360" w:lineRule="auto"/>
        <w:rPr>
          <w:rFonts w:ascii="Times New Roman" w:hAnsi="Times New Roman"/>
        </w:rPr>
      </w:pPr>
      <w:r>
        <w:rPr>
          <w:rFonts w:ascii="Times New Roman" w:eastAsia="SimSun" w:hAnsi="Times New Roman"/>
          <w:color w:val="000000"/>
          <w:kern w:val="0"/>
          <w:sz w:val="18"/>
          <w:szCs w:val="18"/>
          <w:vertAlign w:val="superscript"/>
        </w:rPr>
        <w:t xml:space="preserve">c </w:t>
      </w:r>
      <w:r>
        <w:rPr>
          <w:rFonts w:ascii="Times New Roman" w:eastAsia="SimSun" w:hAnsi="Times New Roman"/>
          <w:color w:val="000000"/>
          <w:kern w:val="0"/>
          <w:sz w:val="18"/>
          <w:szCs w:val="18"/>
        </w:rPr>
        <w:t>compared with standard compounds.</w:t>
      </w:r>
      <w:r>
        <w:rPr>
          <w:rFonts w:ascii="Times New Roman" w:eastAsia="SimSun" w:hAnsi="Times New Roman"/>
          <w:color w:val="000000"/>
          <w:kern w:val="0"/>
          <w:sz w:val="18"/>
          <w:szCs w:val="18"/>
          <w:vertAlign w:val="superscript"/>
        </w:rPr>
        <w:tab/>
      </w:r>
    </w:p>
    <w:sectPr w:rsidR="00B31A32" w:rsidRPr="0036426C" w:rsidSect="00E02444">
      <w:footerReference w:type="default" r:id="rId22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0AA97" w14:textId="77777777" w:rsidR="003760B1" w:rsidRDefault="003760B1">
      <w:r>
        <w:separator/>
      </w:r>
    </w:p>
  </w:endnote>
  <w:endnote w:type="continuationSeparator" w:id="0">
    <w:p w14:paraId="37136857" w14:textId="77777777" w:rsidR="003760B1" w:rsidRDefault="00376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TimesNewRomanPS-ItalicMT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BCC3EF" w14:textId="77777777" w:rsidR="002B07C4" w:rsidRDefault="0053133F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42316A">
      <w:rPr>
        <w:noProof/>
        <w:lang w:val="zh-CN"/>
      </w:rPr>
      <w:t>18</w:t>
    </w:r>
    <w:r>
      <w:fldChar w:fldCharType="end"/>
    </w:r>
  </w:p>
  <w:p w14:paraId="6FB56F9A" w14:textId="77777777" w:rsidR="002B07C4" w:rsidRDefault="003760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4ECB0" w14:textId="77777777" w:rsidR="003760B1" w:rsidRDefault="003760B1">
      <w:r>
        <w:separator/>
      </w:r>
    </w:p>
  </w:footnote>
  <w:footnote w:type="continuationSeparator" w:id="0">
    <w:p w14:paraId="2C6332EF" w14:textId="77777777" w:rsidR="003760B1" w:rsidRDefault="003760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C3831"/>
    <w:multiLevelType w:val="multilevel"/>
    <w:tmpl w:val="683664FA"/>
    <w:lvl w:ilvl="0">
      <w:start w:val="1"/>
      <w:numFmt w:val="lowerLetter"/>
      <w:lvlText w:val="%1."/>
      <w:lvlJc w:val="left"/>
      <w:pPr>
        <w:ind w:left="1080" w:hanging="360"/>
      </w:pPr>
      <w:rPr>
        <w:rFonts w:ascii="Times New Roman" w:eastAsia="DengXian" w:hAnsi="Times New Roman" w:cs="Times New Roman"/>
      </w:r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abstractNum w:abstractNumId="1" w15:restartNumberingAfterBreak="0">
    <w:nsid w:val="4369624F"/>
    <w:multiLevelType w:val="multilevel"/>
    <w:tmpl w:val="03E6DA9A"/>
    <w:lvl w:ilvl="0">
      <w:start w:val="1"/>
      <w:numFmt w:val="decimal"/>
      <w:lvlText w:val="%1."/>
      <w:lvlJc w:val="left"/>
      <w:pPr>
        <w:ind w:left="1080" w:hanging="360"/>
      </w:pPr>
      <w:rPr>
        <w:rFonts w:ascii="Times New Roman" w:eastAsia="DengXian" w:hAnsi="Times New Roman" w:cs="Times New Roman"/>
      </w:rPr>
    </w:lvl>
    <w:lvl w:ilvl="1">
      <w:start w:val="1"/>
      <w:numFmt w:val="lowerLetter"/>
      <w:lvlText w:val="%2)"/>
      <w:lvlJc w:val="left"/>
      <w:pPr>
        <w:ind w:left="1560" w:hanging="420"/>
      </w:pPr>
    </w:lvl>
    <w:lvl w:ilvl="2">
      <w:start w:val="1"/>
      <w:numFmt w:val="lowerRoman"/>
      <w:lvlText w:val="%3."/>
      <w:lvlJc w:val="righ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lowerLetter"/>
      <w:lvlText w:val="%5)"/>
      <w:lvlJc w:val="left"/>
      <w:pPr>
        <w:ind w:left="2820" w:hanging="420"/>
      </w:pPr>
    </w:lvl>
    <w:lvl w:ilvl="5">
      <w:start w:val="1"/>
      <w:numFmt w:val="lowerRoman"/>
      <w:lvlText w:val="%6."/>
      <w:lvlJc w:val="righ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lowerLetter"/>
      <w:lvlText w:val="%8)"/>
      <w:lvlJc w:val="left"/>
      <w:pPr>
        <w:ind w:left="4080" w:hanging="420"/>
      </w:pPr>
    </w:lvl>
    <w:lvl w:ilvl="8">
      <w:start w:val="1"/>
      <w:numFmt w:val="lowerRoman"/>
      <w:lvlText w:val="%9."/>
      <w:lvlJc w:val="right"/>
      <w:pPr>
        <w:ind w:left="450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26C"/>
    <w:rsid w:val="0036426C"/>
    <w:rsid w:val="003760B1"/>
    <w:rsid w:val="0053133F"/>
    <w:rsid w:val="00B31A32"/>
    <w:rsid w:val="00D92C69"/>
    <w:rsid w:val="00E02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1DAC1"/>
  <w15:chartTrackingRefBased/>
  <w15:docId w15:val="{C9F35114-8635-48AE-86E3-D054A008C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26C"/>
    <w:pPr>
      <w:widowControl w:val="0"/>
      <w:jc w:val="both"/>
    </w:pPr>
    <w:rPr>
      <w:rFonts w:ascii="DengXian" w:eastAsia="DengXian" w:hAnsi="DengXi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26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26C"/>
    <w:pPr>
      <w:keepNext/>
      <w:keepLines/>
      <w:spacing w:before="260" w:after="260" w:line="416" w:lineRule="auto"/>
      <w:outlineLvl w:val="1"/>
    </w:pPr>
    <w:rPr>
      <w:rFonts w:ascii="DengXian Light" w:eastAsia="DengXian Light" w:hAnsi="DengXian Light"/>
      <w:b/>
      <w:bCs/>
      <w:kern w:val="0"/>
      <w:sz w:val="32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26C"/>
    <w:rPr>
      <w:rFonts w:ascii="DengXian" w:eastAsia="DengXian" w:hAnsi="DengXian" w:cs="Times New Roman"/>
      <w:b/>
      <w:bCs/>
      <w:kern w:val="44"/>
      <w:sz w:val="44"/>
      <w:szCs w:val="44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26C"/>
    <w:rPr>
      <w:rFonts w:ascii="DengXian Light" w:eastAsia="DengXian Light" w:hAnsi="DengXian Light" w:cs="Times New Roman"/>
      <w:b/>
      <w:bCs/>
      <w:kern w:val="0"/>
      <w:sz w:val="32"/>
      <w:szCs w:val="32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3642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36426C"/>
    <w:rPr>
      <w:rFonts w:ascii="DengXian" w:eastAsia="DengXian" w:hAnsi="DengXian" w:cs="Times New Roman"/>
      <w:kern w:val="0"/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36426C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36426C"/>
    <w:rPr>
      <w:rFonts w:ascii="DengXian" w:eastAsia="DengXian" w:hAnsi="DengXian" w:cs="Times New Roman"/>
      <w:kern w:val="0"/>
      <w:sz w:val="18"/>
      <w:szCs w:val="18"/>
      <w:lang w:val="x-none" w:eastAsia="x-none"/>
    </w:rPr>
  </w:style>
  <w:style w:type="character" w:customStyle="1" w:styleId="fontstyle01">
    <w:name w:val="fontstyle01"/>
    <w:rsid w:val="0036426C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rsid w:val="0036426C"/>
    <w:rPr>
      <w:rFonts w:ascii="TimesNewRomanPS-ItalicMT" w:hAnsi="TimesNewRomanPS-ItalicMT" w:hint="default"/>
      <w:b w:val="0"/>
      <w:bCs w:val="0"/>
      <w:i/>
      <w:iCs/>
      <w:color w:val="00008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6C"/>
    <w:rPr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6C"/>
    <w:rPr>
      <w:rFonts w:ascii="DengXian" w:eastAsia="DengXian" w:hAnsi="DengXian" w:cs="Times New Roman"/>
      <w:kern w:val="0"/>
      <w:sz w:val="18"/>
      <w:szCs w:val="18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36426C"/>
  </w:style>
  <w:style w:type="character" w:styleId="CommentReference">
    <w:name w:val="annotation reference"/>
    <w:uiPriority w:val="99"/>
    <w:semiHidden/>
    <w:unhideWhenUsed/>
    <w:rsid w:val="0036426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426C"/>
    <w:pPr>
      <w:jc w:val="left"/>
    </w:pPr>
    <w:rPr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26C"/>
    <w:rPr>
      <w:rFonts w:ascii="DengXian" w:eastAsia="DengXian" w:hAnsi="DengXian" w:cs="Times New Roman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6C"/>
    <w:rPr>
      <w:rFonts w:ascii="DengXian" w:eastAsia="DengXian" w:hAnsi="DengXian" w:cs="Times New Roman"/>
      <w:b/>
      <w:bCs/>
      <w:lang w:val="x-none" w:eastAsia="x-none"/>
    </w:rPr>
  </w:style>
  <w:style w:type="character" w:styleId="Hyperlink">
    <w:name w:val="Hyperlink"/>
    <w:uiPriority w:val="99"/>
    <w:unhideWhenUsed/>
    <w:rsid w:val="0036426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36426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Char">
    <w:name w:val="批注主题 Char"/>
    <w:uiPriority w:val="99"/>
    <w:semiHidden/>
    <w:rsid w:val="0036426C"/>
    <w:rPr>
      <w:rFonts w:ascii="Tahoma" w:eastAsia="DengXian" w:hAnsi="Tahoma" w:cs="Tahoma"/>
      <w:b/>
      <w:bCs/>
      <w:sz w:val="16"/>
      <w:szCs w:val="20"/>
    </w:rPr>
  </w:style>
  <w:style w:type="character" w:customStyle="1" w:styleId="1Char">
    <w:name w:val="标题 1 Char"/>
    <w:uiPriority w:val="9"/>
    <w:rsid w:val="0036426C"/>
    <w:rPr>
      <w:rFonts w:ascii="DengXian" w:eastAsia="DengXian" w:hAnsi="DengXian" w:cs="Times New Roman"/>
      <w:b/>
      <w:bCs/>
      <w:kern w:val="44"/>
      <w:sz w:val="44"/>
      <w:szCs w:val="44"/>
    </w:rPr>
  </w:style>
  <w:style w:type="paragraph" w:styleId="Revision">
    <w:name w:val="Revision"/>
    <w:hidden/>
    <w:uiPriority w:val="99"/>
    <w:semiHidden/>
    <w:rsid w:val="0036426C"/>
    <w:rPr>
      <w:rFonts w:ascii="DengXian" w:eastAsia="DengXian" w:hAnsi="DengXi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471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10.png"/><Relationship Id="rId21" Type="http://schemas.openxmlformats.org/officeDocument/2006/relationships/image" Target="media/image14.png"/><Relationship Id="rId42" Type="http://schemas.openxmlformats.org/officeDocument/2006/relationships/image" Target="media/image35.png"/><Relationship Id="rId63" Type="http://schemas.openxmlformats.org/officeDocument/2006/relationships/image" Target="media/image56.png"/><Relationship Id="rId84" Type="http://schemas.openxmlformats.org/officeDocument/2006/relationships/image" Target="media/image77.png"/><Relationship Id="rId138" Type="http://schemas.openxmlformats.org/officeDocument/2006/relationships/image" Target="media/image131.png"/><Relationship Id="rId159" Type="http://schemas.openxmlformats.org/officeDocument/2006/relationships/image" Target="media/image152.png"/><Relationship Id="rId170" Type="http://schemas.openxmlformats.org/officeDocument/2006/relationships/image" Target="media/image163.png"/><Relationship Id="rId191" Type="http://schemas.openxmlformats.org/officeDocument/2006/relationships/image" Target="media/image184.png"/><Relationship Id="rId205" Type="http://schemas.openxmlformats.org/officeDocument/2006/relationships/image" Target="media/image198.png"/><Relationship Id="rId226" Type="http://schemas.openxmlformats.org/officeDocument/2006/relationships/footer" Target="footer1.xml"/><Relationship Id="rId107" Type="http://schemas.openxmlformats.org/officeDocument/2006/relationships/image" Target="media/image100.png"/><Relationship Id="rId11" Type="http://schemas.openxmlformats.org/officeDocument/2006/relationships/image" Target="media/image4.png"/><Relationship Id="rId32" Type="http://schemas.openxmlformats.org/officeDocument/2006/relationships/image" Target="media/image25.png"/><Relationship Id="rId53" Type="http://schemas.openxmlformats.org/officeDocument/2006/relationships/image" Target="media/image46.png"/><Relationship Id="rId74" Type="http://schemas.openxmlformats.org/officeDocument/2006/relationships/image" Target="media/image67.png"/><Relationship Id="rId128" Type="http://schemas.openxmlformats.org/officeDocument/2006/relationships/image" Target="media/image121.png"/><Relationship Id="rId149" Type="http://schemas.openxmlformats.org/officeDocument/2006/relationships/image" Target="media/image142.png"/><Relationship Id="rId5" Type="http://schemas.openxmlformats.org/officeDocument/2006/relationships/webSettings" Target="webSettings.xml"/><Relationship Id="rId95" Type="http://schemas.openxmlformats.org/officeDocument/2006/relationships/image" Target="media/image88.png"/><Relationship Id="rId160" Type="http://schemas.openxmlformats.org/officeDocument/2006/relationships/image" Target="media/image153.png"/><Relationship Id="rId181" Type="http://schemas.openxmlformats.org/officeDocument/2006/relationships/image" Target="media/image174.png"/><Relationship Id="rId216" Type="http://schemas.openxmlformats.org/officeDocument/2006/relationships/image" Target="media/image209.png"/><Relationship Id="rId22" Type="http://schemas.openxmlformats.org/officeDocument/2006/relationships/image" Target="media/image15.png"/><Relationship Id="rId43" Type="http://schemas.openxmlformats.org/officeDocument/2006/relationships/image" Target="media/image36.png"/><Relationship Id="rId64" Type="http://schemas.openxmlformats.org/officeDocument/2006/relationships/image" Target="media/image57.png"/><Relationship Id="rId118" Type="http://schemas.openxmlformats.org/officeDocument/2006/relationships/image" Target="media/image111.png"/><Relationship Id="rId139" Type="http://schemas.openxmlformats.org/officeDocument/2006/relationships/image" Target="media/image132.png"/><Relationship Id="rId85" Type="http://schemas.openxmlformats.org/officeDocument/2006/relationships/image" Target="media/image78.png"/><Relationship Id="rId150" Type="http://schemas.openxmlformats.org/officeDocument/2006/relationships/image" Target="media/image143.png"/><Relationship Id="rId171" Type="http://schemas.openxmlformats.org/officeDocument/2006/relationships/image" Target="media/image164.png"/><Relationship Id="rId192" Type="http://schemas.openxmlformats.org/officeDocument/2006/relationships/image" Target="media/image185.png"/><Relationship Id="rId206" Type="http://schemas.openxmlformats.org/officeDocument/2006/relationships/image" Target="media/image199.png"/><Relationship Id="rId227" Type="http://schemas.openxmlformats.org/officeDocument/2006/relationships/fontTable" Target="fontTable.xml"/><Relationship Id="rId12" Type="http://schemas.openxmlformats.org/officeDocument/2006/relationships/image" Target="media/image5.png"/><Relationship Id="rId33" Type="http://schemas.openxmlformats.org/officeDocument/2006/relationships/image" Target="media/image26.png"/><Relationship Id="rId108" Type="http://schemas.openxmlformats.org/officeDocument/2006/relationships/image" Target="media/image101.png"/><Relationship Id="rId129" Type="http://schemas.openxmlformats.org/officeDocument/2006/relationships/image" Target="media/image122.png"/><Relationship Id="rId54" Type="http://schemas.openxmlformats.org/officeDocument/2006/relationships/image" Target="media/image47.png"/><Relationship Id="rId75" Type="http://schemas.openxmlformats.org/officeDocument/2006/relationships/image" Target="media/image68.png"/><Relationship Id="rId96" Type="http://schemas.openxmlformats.org/officeDocument/2006/relationships/image" Target="media/image89.png"/><Relationship Id="rId140" Type="http://schemas.openxmlformats.org/officeDocument/2006/relationships/image" Target="media/image133.png"/><Relationship Id="rId161" Type="http://schemas.openxmlformats.org/officeDocument/2006/relationships/image" Target="media/image154.png"/><Relationship Id="rId182" Type="http://schemas.openxmlformats.org/officeDocument/2006/relationships/image" Target="media/image175.png"/><Relationship Id="rId217" Type="http://schemas.openxmlformats.org/officeDocument/2006/relationships/image" Target="media/image210.png"/><Relationship Id="rId6" Type="http://schemas.openxmlformats.org/officeDocument/2006/relationships/footnotes" Target="footnotes.xml"/><Relationship Id="rId23" Type="http://schemas.openxmlformats.org/officeDocument/2006/relationships/image" Target="media/image16.png"/><Relationship Id="rId119" Type="http://schemas.openxmlformats.org/officeDocument/2006/relationships/image" Target="media/image112.png"/><Relationship Id="rId44" Type="http://schemas.openxmlformats.org/officeDocument/2006/relationships/image" Target="media/image37.png"/><Relationship Id="rId65" Type="http://schemas.openxmlformats.org/officeDocument/2006/relationships/image" Target="media/image58.png"/><Relationship Id="rId86" Type="http://schemas.openxmlformats.org/officeDocument/2006/relationships/image" Target="media/image79.png"/><Relationship Id="rId130" Type="http://schemas.openxmlformats.org/officeDocument/2006/relationships/image" Target="media/image123.png"/><Relationship Id="rId151" Type="http://schemas.openxmlformats.org/officeDocument/2006/relationships/image" Target="media/image144.png"/><Relationship Id="rId172" Type="http://schemas.openxmlformats.org/officeDocument/2006/relationships/image" Target="media/image165.png"/><Relationship Id="rId193" Type="http://schemas.openxmlformats.org/officeDocument/2006/relationships/image" Target="media/image186.png"/><Relationship Id="rId207" Type="http://schemas.openxmlformats.org/officeDocument/2006/relationships/image" Target="media/image200.png"/><Relationship Id="rId228" Type="http://schemas.openxmlformats.org/officeDocument/2006/relationships/theme" Target="theme/theme1.xml"/><Relationship Id="rId13" Type="http://schemas.openxmlformats.org/officeDocument/2006/relationships/image" Target="media/image6.png"/><Relationship Id="rId109" Type="http://schemas.openxmlformats.org/officeDocument/2006/relationships/image" Target="media/image102.png"/><Relationship Id="rId34" Type="http://schemas.openxmlformats.org/officeDocument/2006/relationships/image" Target="media/image27.png"/><Relationship Id="rId55" Type="http://schemas.openxmlformats.org/officeDocument/2006/relationships/image" Target="media/image48.png"/><Relationship Id="rId76" Type="http://schemas.openxmlformats.org/officeDocument/2006/relationships/image" Target="media/image69.png"/><Relationship Id="rId97" Type="http://schemas.openxmlformats.org/officeDocument/2006/relationships/image" Target="media/image90.png"/><Relationship Id="rId120" Type="http://schemas.openxmlformats.org/officeDocument/2006/relationships/image" Target="media/image113.png"/><Relationship Id="rId141" Type="http://schemas.openxmlformats.org/officeDocument/2006/relationships/image" Target="media/image134.png"/><Relationship Id="rId7" Type="http://schemas.openxmlformats.org/officeDocument/2006/relationships/endnotes" Target="endnotes.xml"/><Relationship Id="rId162" Type="http://schemas.openxmlformats.org/officeDocument/2006/relationships/image" Target="media/image155.png"/><Relationship Id="rId183" Type="http://schemas.openxmlformats.org/officeDocument/2006/relationships/image" Target="media/image176.png"/><Relationship Id="rId218" Type="http://schemas.openxmlformats.org/officeDocument/2006/relationships/image" Target="media/image211.png"/><Relationship Id="rId24" Type="http://schemas.openxmlformats.org/officeDocument/2006/relationships/image" Target="media/image17.png"/><Relationship Id="rId45" Type="http://schemas.openxmlformats.org/officeDocument/2006/relationships/image" Target="media/image38.png"/><Relationship Id="rId66" Type="http://schemas.openxmlformats.org/officeDocument/2006/relationships/image" Target="media/image59.png"/><Relationship Id="rId87" Type="http://schemas.openxmlformats.org/officeDocument/2006/relationships/image" Target="media/image80.png"/><Relationship Id="rId110" Type="http://schemas.openxmlformats.org/officeDocument/2006/relationships/image" Target="media/image103.png"/><Relationship Id="rId131" Type="http://schemas.openxmlformats.org/officeDocument/2006/relationships/image" Target="media/image124.png"/><Relationship Id="rId152" Type="http://schemas.openxmlformats.org/officeDocument/2006/relationships/image" Target="media/image145.png"/><Relationship Id="rId173" Type="http://schemas.openxmlformats.org/officeDocument/2006/relationships/image" Target="media/image166.png"/><Relationship Id="rId194" Type="http://schemas.openxmlformats.org/officeDocument/2006/relationships/image" Target="media/image187.png"/><Relationship Id="rId208" Type="http://schemas.openxmlformats.org/officeDocument/2006/relationships/image" Target="media/image201.png"/><Relationship Id="rId14" Type="http://schemas.openxmlformats.org/officeDocument/2006/relationships/image" Target="media/image7.png"/><Relationship Id="rId35" Type="http://schemas.openxmlformats.org/officeDocument/2006/relationships/image" Target="media/image28.png"/><Relationship Id="rId56" Type="http://schemas.openxmlformats.org/officeDocument/2006/relationships/image" Target="media/image49.png"/><Relationship Id="rId77" Type="http://schemas.openxmlformats.org/officeDocument/2006/relationships/image" Target="media/image70.png"/><Relationship Id="rId100" Type="http://schemas.openxmlformats.org/officeDocument/2006/relationships/image" Target="media/image93.png"/><Relationship Id="rId8" Type="http://schemas.openxmlformats.org/officeDocument/2006/relationships/image" Target="media/image1.png"/><Relationship Id="rId98" Type="http://schemas.openxmlformats.org/officeDocument/2006/relationships/image" Target="media/image91.png"/><Relationship Id="rId121" Type="http://schemas.openxmlformats.org/officeDocument/2006/relationships/image" Target="media/image114.png"/><Relationship Id="rId142" Type="http://schemas.openxmlformats.org/officeDocument/2006/relationships/image" Target="media/image135.png"/><Relationship Id="rId163" Type="http://schemas.openxmlformats.org/officeDocument/2006/relationships/image" Target="media/image156.png"/><Relationship Id="rId184" Type="http://schemas.openxmlformats.org/officeDocument/2006/relationships/image" Target="media/image177.png"/><Relationship Id="rId219" Type="http://schemas.openxmlformats.org/officeDocument/2006/relationships/image" Target="media/image212.png"/><Relationship Id="rId3" Type="http://schemas.openxmlformats.org/officeDocument/2006/relationships/styles" Target="styles.xml"/><Relationship Id="rId214" Type="http://schemas.openxmlformats.org/officeDocument/2006/relationships/image" Target="media/image207.png"/><Relationship Id="rId25" Type="http://schemas.openxmlformats.org/officeDocument/2006/relationships/image" Target="media/image18.png"/><Relationship Id="rId46" Type="http://schemas.openxmlformats.org/officeDocument/2006/relationships/image" Target="media/image39.png"/><Relationship Id="rId67" Type="http://schemas.openxmlformats.org/officeDocument/2006/relationships/image" Target="media/image60.png"/><Relationship Id="rId116" Type="http://schemas.openxmlformats.org/officeDocument/2006/relationships/image" Target="media/image109.png"/><Relationship Id="rId137" Type="http://schemas.openxmlformats.org/officeDocument/2006/relationships/image" Target="media/image130.png"/><Relationship Id="rId158" Type="http://schemas.openxmlformats.org/officeDocument/2006/relationships/image" Target="media/image151.png"/><Relationship Id="rId20" Type="http://schemas.openxmlformats.org/officeDocument/2006/relationships/image" Target="media/image13.png"/><Relationship Id="rId41" Type="http://schemas.openxmlformats.org/officeDocument/2006/relationships/image" Target="media/image34.png"/><Relationship Id="rId62" Type="http://schemas.openxmlformats.org/officeDocument/2006/relationships/image" Target="media/image55.png"/><Relationship Id="rId83" Type="http://schemas.openxmlformats.org/officeDocument/2006/relationships/image" Target="media/image76.png"/><Relationship Id="rId88" Type="http://schemas.openxmlformats.org/officeDocument/2006/relationships/image" Target="media/image81.png"/><Relationship Id="rId111" Type="http://schemas.openxmlformats.org/officeDocument/2006/relationships/image" Target="media/image104.png"/><Relationship Id="rId132" Type="http://schemas.openxmlformats.org/officeDocument/2006/relationships/image" Target="media/image125.png"/><Relationship Id="rId153" Type="http://schemas.openxmlformats.org/officeDocument/2006/relationships/image" Target="media/image146.png"/><Relationship Id="rId174" Type="http://schemas.openxmlformats.org/officeDocument/2006/relationships/image" Target="media/image167.png"/><Relationship Id="rId179" Type="http://schemas.openxmlformats.org/officeDocument/2006/relationships/image" Target="media/image172.png"/><Relationship Id="rId195" Type="http://schemas.openxmlformats.org/officeDocument/2006/relationships/image" Target="media/image188.png"/><Relationship Id="rId209" Type="http://schemas.openxmlformats.org/officeDocument/2006/relationships/image" Target="media/image202.png"/><Relationship Id="rId190" Type="http://schemas.openxmlformats.org/officeDocument/2006/relationships/image" Target="media/image183.png"/><Relationship Id="rId204" Type="http://schemas.openxmlformats.org/officeDocument/2006/relationships/image" Target="media/image197.png"/><Relationship Id="rId220" Type="http://schemas.openxmlformats.org/officeDocument/2006/relationships/image" Target="media/image213.png"/><Relationship Id="rId225" Type="http://schemas.openxmlformats.org/officeDocument/2006/relationships/image" Target="media/image218.png"/><Relationship Id="rId15" Type="http://schemas.openxmlformats.org/officeDocument/2006/relationships/image" Target="media/image8.png"/><Relationship Id="rId36" Type="http://schemas.openxmlformats.org/officeDocument/2006/relationships/image" Target="media/image29.png"/><Relationship Id="rId57" Type="http://schemas.openxmlformats.org/officeDocument/2006/relationships/image" Target="media/image50.png"/><Relationship Id="rId106" Type="http://schemas.openxmlformats.org/officeDocument/2006/relationships/image" Target="media/image99.png"/><Relationship Id="rId127" Type="http://schemas.openxmlformats.org/officeDocument/2006/relationships/image" Target="media/image120.png"/><Relationship Id="rId10" Type="http://schemas.openxmlformats.org/officeDocument/2006/relationships/image" Target="media/image3.png"/><Relationship Id="rId31" Type="http://schemas.openxmlformats.org/officeDocument/2006/relationships/image" Target="media/image24.png"/><Relationship Id="rId52" Type="http://schemas.openxmlformats.org/officeDocument/2006/relationships/image" Target="media/image45.png"/><Relationship Id="rId73" Type="http://schemas.openxmlformats.org/officeDocument/2006/relationships/image" Target="media/image66.png"/><Relationship Id="rId78" Type="http://schemas.openxmlformats.org/officeDocument/2006/relationships/image" Target="media/image71.png"/><Relationship Id="rId94" Type="http://schemas.openxmlformats.org/officeDocument/2006/relationships/image" Target="media/image87.png"/><Relationship Id="rId99" Type="http://schemas.openxmlformats.org/officeDocument/2006/relationships/image" Target="media/image92.png"/><Relationship Id="rId101" Type="http://schemas.openxmlformats.org/officeDocument/2006/relationships/image" Target="media/image94.png"/><Relationship Id="rId122" Type="http://schemas.openxmlformats.org/officeDocument/2006/relationships/image" Target="media/image115.png"/><Relationship Id="rId143" Type="http://schemas.openxmlformats.org/officeDocument/2006/relationships/image" Target="media/image136.png"/><Relationship Id="rId148" Type="http://schemas.openxmlformats.org/officeDocument/2006/relationships/image" Target="media/image141.png"/><Relationship Id="rId164" Type="http://schemas.openxmlformats.org/officeDocument/2006/relationships/image" Target="media/image157.png"/><Relationship Id="rId169" Type="http://schemas.openxmlformats.org/officeDocument/2006/relationships/image" Target="media/image162.png"/><Relationship Id="rId185" Type="http://schemas.openxmlformats.org/officeDocument/2006/relationships/image" Target="media/image178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80" Type="http://schemas.openxmlformats.org/officeDocument/2006/relationships/image" Target="media/image173.png"/><Relationship Id="rId210" Type="http://schemas.openxmlformats.org/officeDocument/2006/relationships/image" Target="media/image203.png"/><Relationship Id="rId215" Type="http://schemas.openxmlformats.org/officeDocument/2006/relationships/image" Target="media/image208.png"/><Relationship Id="rId26" Type="http://schemas.openxmlformats.org/officeDocument/2006/relationships/image" Target="media/image19.png"/><Relationship Id="rId47" Type="http://schemas.openxmlformats.org/officeDocument/2006/relationships/image" Target="media/image40.png"/><Relationship Id="rId68" Type="http://schemas.openxmlformats.org/officeDocument/2006/relationships/image" Target="media/image61.png"/><Relationship Id="rId89" Type="http://schemas.openxmlformats.org/officeDocument/2006/relationships/image" Target="media/image82.png"/><Relationship Id="rId112" Type="http://schemas.openxmlformats.org/officeDocument/2006/relationships/image" Target="media/image105.png"/><Relationship Id="rId133" Type="http://schemas.openxmlformats.org/officeDocument/2006/relationships/image" Target="media/image126.png"/><Relationship Id="rId154" Type="http://schemas.openxmlformats.org/officeDocument/2006/relationships/image" Target="media/image147.png"/><Relationship Id="rId175" Type="http://schemas.openxmlformats.org/officeDocument/2006/relationships/image" Target="media/image168.png"/><Relationship Id="rId196" Type="http://schemas.openxmlformats.org/officeDocument/2006/relationships/image" Target="media/image189.png"/><Relationship Id="rId200" Type="http://schemas.openxmlformats.org/officeDocument/2006/relationships/image" Target="media/image193.png"/><Relationship Id="rId16" Type="http://schemas.openxmlformats.org/officeDocument/2006/relationships/image" Target="media/image9.png"/><Relationship Id="rId221" Type="http://schemas.openxmlformats.org/officeDocument/2006/relationships/image" Target="media/image214.png"/><Relationship Id="rId37" Type="http://schemas.openxmlformats.org/officeDocument/2006/relationships/image" Target="media/image30.png"/><Relationship Id="rId58" Type="http://schemas.openxmlformats.org/officeDocument/2006/relationships/image" Target="media/image51.png"/><Relationship Id="rId79" Type="http://schemas.openxmlformats.org/officeDocument/2006/relationships/image" Target="media/image72.png"/><Relationship Id="rId102" Type="http://schemas.openxmlformats.org/officeDocument/2006/relationships/image" Target="media/image95.png"/><Relationship Id="rId123" Type="http://schemas.openxmlformats.org/officeDocument/2006/relationships/image" Target="media/image116.png"/><Relationship Id="rId144" Type="http://schemas.openxmlformats.org/officeDocument/2006/relationships/image" Target="media/image137.png"/><Relationship Id="rId90" Type="http://schemas.openxmlformats.org/officeDocument/2006/relationships/image" Target="media/image83.png"/><Relationship Id="rId165" Type="http://schemas.openxmlformats.org/officeDocument/2006/relationships/image" Target="media/image158.png"/><Relationship Id="rId186" Type="http://schemas.openxmlformats.org/officeDocument/2006/relationships/image" Target="media/image179.png"/><Relationship Id="rId211" Type="http://schemas.openxmlformats.org/officeDocument/2006/relationships/image" Target="media/image204.png"/><Relationship Id="rId27" Type="http://schemas.openxmlformats.org/officeDocument/2006/relationships/image" Target="media/image20.png"/><Relationship Id="rId48" Type="http://schemas.openxmlformats.org/officeDocument/2006/relationships/image" Target="media/image41.png"/><Relationship Id="rId69" Type="http://schemas.openxmlformats.org/officeDocument/2006/relationships/image" Target="media/image62.png"/><Relationship Id="rId113" Type="http://schemas.openxmlformats.org/officeDocument/2006/relationships/image" Target="media/image106.png"/><Relationship Id="rId134" Type="http://schemas.openxmlformats.org/officeDocument/2006/relationships/image" Target="media/image127.png"/><Relationship Id="rId80" Type="http://schemas.openxmlformats.org/officeDocument/2006/relationships/image" Target="media/image73.png"/><Relationship Id="rId155" Type="http://schemas.openxmlformats.org/officeDocument/2006/relationships/image" Target="media/image148.png"/><Relationship Id="rId176" Type="http://schemas.openxmlformats.org/officeDocument/2006/relationships/image" Target="media/image169.png"/><Relationship Id="rId197" Type="http://schemas.openxmlformats.org/officeDocument/2006/relationships/image" Target="media/image190.png"/><Relationship Id="rId201" Type="http://schemas.openxmlformats.org/officeDocument/2006/relationships/image" Target="media/image194.png"/><Relationship Id="rId222" Type="http://schemas.openxmlformats.org/officeDocument/2006/relationships/image" Target="media/image215.png"/><Relationship Id="rId17" Type="http://schemas.openxmlformats.org/officeDocument/2006/relationships/image" Target="media/image10.png"/><Relationship Id="rId38" Type="http://schemas.openxmlformats.org/officeDocument/2006/relationships/image" Target="media/image31.png"/><Relationship Id="rId59" Type="http://schemas.openxmlformats.org/officeDocument/2006/relationships/image" Target="media/image52.png"/><Relationship Id="rId103" Type="http://schemas.openxmlformats.org/officeDocument/2006/relationships/image" Target="media/image96.png"/><Relationship Id="rId124" Type="http://schemas.openxmlformats.org/officeDocument/2006/relationships/image" Target="media/image117.png"/><Relationship Id="rId70" Type="http://schemas.openxmlformats.org/officeDocument/2006/relationships/image" Target="media/image63.png"/><Relationship Id="rId91" Type="http://schemas.openxmlformats.org/officeDocument/2006/relationships/image" Target="media/image84.png"/><Relationship Id="rId145" Type="http://schemas.openxmlformats.org/officeDocument/2006/relationships/image" Target="media/image138.png"/><Relationship Id="rId166" Type="http://schemas.openxmlformats.org/officeDocument/2006/relationships/image" Target="media/image159.png"/><Relationship Id="rId187" Type="http://schemas.openxmlformats.org/officeDocument/2006/relationships/image" Target="media/image180.png"/><Relationship Id="rId1" Type="http://schemas.openxmlformats.org/officeDocument/2006/relationships/customXml" Target="../customXml/item1.xml"/><Relationship Id="rId212" Type="http://schemas.openxmlformats.org/officeDocument/2006/relationships/image" Target="media/image205.png"/><Relationship Id="rId28" Type="http://schemas.openxmlformats.org/officeDocument/2006/relationships/image" Target="media/image21.png"/><Relationship Id="rId49" Type="http://schemas.openxmlformats.org/officeDocument/2006/relationships/image" Target="media/image42.png"/><Relationship Id="rId114" Type="http://schemas.openxmlformats.org/officeDocument/2006/relationships/image" Target="media/image107.png"/><Relationship Id="rId60" Type="http://schemas.openxmlformats.org/officeDocument/2006/relationships/image" Target="media/image53.png"/><Relationship Id="rId81" Type="http://schemas.openxmlformats.org/officeDocument/2006/relationships/image" Target="media/image74.png"/><Relationship Id="rId135" Type="http://schemas.openxmlformats.org/officeDocument/2006/relationships/image" Target="media/image128.png"/><Relationship Id="rId156" Type="http://schemas.openxmlformats.org/officeDocument/2006/relationships/image" Target="media/image149.png"/><Relationship Id="rId177" Type="http://schemas.openxmlformats.org/officeDocument/2006/relationships/image" Target="media/image170.png"/><Relationship Id="rId198" Type="http://schemas.openxmlformats.org/officeDocument/2006/relationships/image" Target="media/image191.png"/><Relationship Id="rId202" Type="http://schemas.openxmlformats.org/officeDocument/2006/relationships/image" Target="media/image195.png"/><Relationship Id="rId223" Type="http://schemas.openxmlformats.org/officeDocument/2006/relationships/image" Target="media/image216.png"/><Relationship Id="rId18" Type="http://schemas.openxmlformats.org/officeDocument/2006/relationships/image" Target="media/image11.png"/><Relationship Id="rId39" Type="http://schemas.openxmlformats.org/officeDocument/2006/relationships/image" Target="media/image32.png"/><Relationship Id="rId50" Type="http://schemas.openxmlformats.org/officeDocument/2006/relationships/image" Target="media/image43.png"/><Relationship Id="rId104" Type="http://schemas.openxmlformats.org/officeDocument/2006/relationships/image" Target="media/image97.png"/><Relationship Id="rId125" Type="http://schemas.openxmlformats.org/officeDocument/2006/relationships/image" Target="media/image118.png"/><Relationship Id="rId146" Type="http://schemas.openxmlformats.org/officeDocument/2006/relationships/image" Target="media/image139.png"/><Relationship Id="rId167" Type="http://schemas.openxmlformats.org/officeDocument/2006/relationships/image" Target="media/image160.png"/><Relationship Id="rId188" Type="http://schemas.openxmlformats.org/officeDocument/2006/relationships/image" Target="media/image181.png"/><Relationship Id="rId71" Type="http://schemas.openxmlformats.org/officeDocument/2006/relationships/image" Target="media/image64.png"/><Relationship Id="rId92" Type="http://schemas.openxmlformats.org/officeDocument/2006/relationships/image" Target="media/image85.png"/><Relationship Id="rId213" Type="http://schemas.openxmlformats.org/officeDocument/2006/relationships/image" Target="media/image206.png"/><Relationship Id="rId2" Type="http://schemas.openxmlformats.org/officeDocument/2006/relationships/numbering" Target="numbering.xml"/><Relationship Id="rId29" Type="http://schemas.openxmlformats.org/officeDocument/2006/relationships/image" Target="media/image22.png"/><Relationship Id="rId40" Type="http://schemas.openxmlformats.org/officeDocument/2006/relationships/image" Target="media/image33.png"/><Relationship Id="rId115" Type="http://schemas.openxmlformats.org/officeDocument/2006/relationships/image" Target="media/image108.png"/><Relationship Id="rId136" Type="http://schemas.openxmlformats.org/officeDocument/2006/relationships/image" Target="media/image129.png"/><Relationship Id="rId157" Type="http://schemas.openxmlformats.org/officeDocument/2006/relationships/image" Target="media/image150.png"/><Relationship Id="rId178" Type="http://schemas.openxmlformats.org/officeDocument/2006/relationships/image" Target="media/image171.png"/><Relationship Id="rId61" Type="http://schemas.openxmlformats.org/officeDocument/2006/relationships/image" Target="media/image54.png"/><Relationship Id="rId82" Type="http://schemas.openxmlformats.org/officeDocument/2006/relationships/image" Target="media/image75.png"/><Relationship Id="rId199" Type="http://schemas.openxmlformats.org/officeDocument/2006/relationships/image" Target="media/image192.png"/><Relationship Id="rId203" Type="http://schemas.openxmlformats.org/officeDocument/2006/relationships/image" Target="media/image196.png"/><Relationship Id="rId19" Type="http://schemas.openxmlformats.org/officeDocument/2006/relationships/image" Target="media/image12.png"/><Relationship Id="rId224" Type="http://schemas.openxmlformats.org/officeDocument/2006/relationships/image" Target="media/image217.png"/><Relationship Id="rId30" Type="http://schemas.openxmlformats.org/officeDocument/2006/relationships/image" Target="media/image23.png"/><Relationship Id="rId105" Type="http://schemas.openxmlformats.org/officeDocument/2006/relationships/image" Target="media/image98.png"/><Relationship Id="rId126" Type="http://schemas.openxmlformats.org/officeDocument/2006/relationships/image" Target="media/image119.png"/><Relationship Id="rId147" Type="http://schemas.openxmlformats.org/officeDocument/2006/relationships/image" Target="media/image140.png"/><Relationship Id="rId168" Type="http://schemas.openxmlformats.org/officeDocument/2006/relationships/image" Target="media/image161.png"/><Relationship Id="rId51" Type="http://schemas.openxmlformats.org/officeDocument/2006/relationships/image" Target="media/image44.png"/><Relationship Id="rId72" Type="http://schemas.openxmlformats.org/officeDocument/2006/relationships/image" Target="media/image65.png"/><Relationship Id="rId93" Type="http://schemas.openxmlformats.org/officeDocument/2006/relationships/image" Target="media/image86.png"/><Relationship Id="rId189" Type="http://schemas.openxmlformats.org/officeDocument/2006/relationships/image" Target="media/image18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522558-7F9D-43AB-BC47-60A88CF18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463</Words>
  <Characters>25441</Characters>
  <Application>Microsoft Office Word</Application>
  <DocSecurity>0</DocSecurity>
  <Lines>212</Lines>
  <Paragraphs>59</Paragraphs>
  <ScaleCrop>false</ScaleCrop>
  <Company/>
  <LinksUpToDate>false</LinksUpToDate>
  <CharactersWithSpaces>29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'jun'qi'bai</dc:creator>
  <cp:keywords/>
  <dc:description/>
  <cp:lastModifiedBy>Florine Lièvre</cp:lastModifiedBy>
  <cp:revision>3</cp:revision>
  <dcterms:created xsi:type="dcterms:W3CDTF">2022-03-15T00:47:00Z</dcterms:created>
  <dcterms:modified xsi:type="dcterms:W3CDTF">2022-03-15T09:21:00Z</dcterms:modified>
</cp:coreProperties>
</file>